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7FDE3" w14:textId="77C08858" w:rsidR="004679CC" w:rsidRDefault="004679CC" w:rsidP="004679CC">
      <w:pPr>
        <w:spacing w:after="0" w:line="240" w:lineRule="auto"/>
        <w:jc w:val="left"/>
        <w:rPr>
          <w:b/>
          <w:color w:val="000000" w:themeColor="text1"/>
          <w:sz w:val="36"/>
          <w:szCs w:val="36"/>
        </w:rPr>
      </w:pPr>
      <w:r>
        <w:rPr>
          <w:b/>
          <w:color w:val="000000" w:themeColor="text1"/>
          <w:sz w:val="36"/>
          <w:szCs w:val="36"/>
        </w:rPr>
        <w:t>Supplementary Table</w:t>
      </w:r>
    </w:p>
    <w:p w14:paraId="76B47F79" w14:textId="77777777" w:rsidR="004679CC" w:rsidRDefault="004679CC" w:rsidP="004679CC">
      <w:pPr>
        <w:spacing w:after="0" w:line="240" w:lineRule="auto"/>
        <w:jc w:val="left"/>
        <w:rPr>
          <w:rFonts w:eastAsiaTheme="minorEastAsia" w:cs="Times New Roman"/>
          <w:szCs w:val="24"/>
          <w:lang w:val="en-US" w:eastAsia="ko-KR"/>
        </w:rPr>
      </w:pPr>
    </w:p>
    <w:p w14:paraId="578909C6" w14:textId="751E883E" w:rsidR="000A5DAF" w:rsidRPr="00392CD4" w:rsidRDefault="000A5DAF" w:rsidP="000A5DAF">
      <w:pPr>
        <w:spacing w:after="0" w:line="240" w:lineRule="auto"/>
        <w:jc w:val="left"/>
        <w:rPr>
          <w:rFonts w:eastAsia="Times New Roman" w:cs="Times New Roman"/>
          <w:sz w:val="20"/>
          <w:szCs w:val="20"/>
          <w:lang w:val="en-US"/>
        </w:rPr>
      </w:pPr>
      <w:r w:rsidRPr="00E84894">
        <w:rPr>
          <w:rFonts w:eastAsia="Times New Roman" w:cs="Times New Roman"/>
          <w:sz w:val="20"/>
          <w:szCs w:val="20"/>
          <w:lang w:val="en-US"/>
        </w:rPr>
        <w:t>Supplementary Table 1. Comparison between male and female in characteristics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266"/>
        <w:gridCol w:w="1914"/>
        <w:gridCol w:w="1914"/>
        <w:gridCol w:w="1466"/>
        <w:gridCol w:w="1466"/>
      </w:tblGrid>
      <w:tr w:rsidR="000A5DAF" w:rsidRPr="004679CC" w14:paraId="2F35F3D6" w14:textId="77777777" w:rsidTr="000A5DAF">
        <w:trPr>
          <w:trHeight w:val="981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48C334" w14:textId="77777777" w:rsidR="000A5DAF" w:rsidRPr="004679CC" w:rsidRDefault="000A5DAF" w:rsidP="000A5DAF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</w:p>
        </w:tc>
        <w:tc>
          <w:tcPr>
            <w:tcW w:w="10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75664C" w14:textId="77777777" w:rsidR="000A5DAF" w:rsidRPr="004679CC" w:rsidRDefault="000A5DAF" w:rsidP="000A5DAF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679CC">
              <w:rPr>
                <w:rFonts w:cs="Times New Roman"/>
                <w:bCs/>
                <w:sz w:val="20"/>
                <w:szCs w:val="20"/>
                <w:lang w:val="en-US" w:eastAsia="ko-KR"/>
              </w:rPr>
              <w:t>Male (121)</w:t>
            </w:r>
          </w:p>
        </w:tc>
        <w:tc>
          <w:tcPr>
            <w:tcW w:w="10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E26B97" w14:textId="77777777" w:rsidR="000A5DAF" w:rsidRPr="004679CC" w:rsidRDefault="000A5DAF" w:rsidP="000A5DAF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679CC">
              <w:rPr>
                <w:rFonts w:cs="Times New Roman"/>
                <w:bCs/>
                <w:sz w:val="20"/>
                <w:szCs w:val="20"/>
                <w:lang w:val="en-US" w:eastAsia="ko-KR"/>
              </w:rPr>
              <w:t>Female (161)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4674F9" w14:textId="77777777" w:rsidR="000A5DAF" w:rsidRPr="004679CC" w:rsidRDefault="000A5DAF" w:rsidP="000A5DAF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679CC">
              <w:rPr>
                <w:rFonts w:cs="Times New Roman"/>
                <w:bCs/>
                <w:sz w:val="20"/>
                <w:szCs w:val="20"/>
                <w:lang w:val="en-US" w:eastAsia="ko-KR"/>
              </w:rPr>
              <w:t xml:space="preserve">T-test / </w:t>
            </w:r>
            <w:r w:rsidRPr="004679CC">
              <w:rPr>
                <w:rFonts w:cs="Times New Roman" w:hint="eastAsia"/>
                <w:bCs/>
                <w:sz w:val="20"/>
                <w:szCs w:val="20"/>
                <w:lang w:val="en-US" w:eastAsia="ko-KR"/>
              </w:rPr>
              <w:t>ch</w:t>
            </w:r>
            <w:r w:rsidRPr="004679CC">
              <w:rPr>
                <w:rFonts w:cs="Times New Roman"/>
                <w:bCs/>
                <w:sz w:val="20"/>
                <w:szCs w:val="20"/>
                <w:lang w:val="en-US" w:eastAsia="ko-KR"/>
              </w:rPr>
              <w:t>i-squ</w:t>
            </w:r>
            <w:r w:rsidRPr="004679CC">
              <w:rPr>
                <w:rFonts w:cs="Times New Roman" w:hint="eastAsia"/>
                <w:bCs/>
                <w:sz w:val="20"/>
                <w:szCs w:val="20"/>
                <w:lang w:val="en-US" w:eastAsia="ko-KR"/>
              </w:rPr>
              <w:t>a</w:t>
            </w:r>
            <w:r w:rsidRPr="004679CC">
              <w:rPr>
                <w:rFonts w:cs="Times New Roman"/>
                <w:bCs/>
                <w:sz w:val="20"/>
                <w:szCs w:val="20"/>
                <w:lang w:val="en-US" w:eastAsia="ko-KR"/>
              </w:rPr>
              <w:t>re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022443" w14:textId="77777777" w:rsidR="000A5DAF" w:rsidRPr="004679CC" w:rsidRDefault="000A5DAF" w:rsidP="000A5DAF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679CC">
              <w:rPr>
                <w:rFonts w:cs="Times New Roman" w:hint="eastAsia"/>
                <w:bCs/>
                <w:sz w:val="20"/>
                <w:szCs w:val="20"/>
                <w:lang w:val="en-US" w:eastAsia="ko-KR"/>
              </w:rPr>
              <w:t xml:space="preserve">p </w:t>
            </w:r>
            <w:r w:rsidRPr="004679CC">
              <w:rPr>
                <w:rFonts w:cs="Times New Roman"/>
                <w:bCs/>
                <w:sz w:val="20"/>
                <w:szCs w:val="20"/>
                <w:lang w:val="en-US" w:eastAsia="ko-KR"/>
              </w:rPr>
              <w:t>value</w:t>
            </w:r>
          </w:p>
        </w:tc>
      </w:tr>
      <w:tr w:rsidR="000A5DAF" w:rsidRPr="004679CC" w14:paraId="23A249D1" w14:textId="77777777" w:rsidTr="000A5DAF">
        <w:trPr>
          <w:trHeight w:val="397"/>
        </w:trPr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D82445" w14:textId="77777777" w:rsidR="000A5DAF" w:rsidRPr="004679CC" w:rsidRDefault="000A5DAF" w:rsidP="000A5DAF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679CC">
              <w:rPr>
                <w:rFonts w:cs="Times New Roman"/>
                <w:bCs/>
                <w:sz w:val="20"/>
                <w:szCs w:val="20"/>
                <w:lang w:val="en-US" w:eastAsia="ko-KR"/>
              </w:rPr>
              <w:t>APOE ε4 carrier (+ / -)</w:t>
            </w:r>
          </w:p>
        </w:tc>
        <w:tc>
          <w:tcPr>
            <w:tcW w:w="10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F44880" w14:textId="77777777" w:rsidR="000A5DAF" w:rsidRPr="004679CC" w:rsidRDefault="000A5DAF" w:rsidP="000A5DAF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679CC">
              <w:rPr>
                <w:rFonts w:cs="Times New Roman" w:hint="eastAsia"/>
                <w:bCs/>
                <w:sz w:val="20"/>
                <w:szCs w:val="20"/>
                <w:lang w:val="en-US" w:eastAsia="ko-KR"/>
              </w:rPr>
              <w:t xml:space="preserve">28 / </w:t>
            </w:r>
            <w:r w:rsidRPr="004679CC">
              <w:rPr>
                <w:rFonts w:cs="Times New Roman"/>
                <w:bCs/>
                <w:sz w:val="20"/>
                <w:szCs w:val="20"/>
                <w:lang w:val="en-US" w:eastAsia="ko-KR"/>
              </w:rPr>
              <w:t>93</w:t>
            </w:r>
          </w:p>
        </w:tc>
        <w:tc>
          <w:tcPr>
            <w:tcW w:w="10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8E43C0" w14:textId="77777777" w:rsidR="000A5DAF" w:rsidRPr="004679CC" w:rsidRDefault="000A5DAF" w:rsidP="000A5DAF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679CC">
              <w:rPr>
                <w:rFonts w:cs="Times New Roman" w:hint="eastAsia"/>
                <w:bCs/>
                <w:sz w:val="20"/>
                <w:szCs w:val="20"/>
                <w:lang w:val="en-US" w:eastAsia="ko-KR"/>
              </w:rPr>
              <w:t xml:space="preserve">47 / </w:t>
            </w:r>
            <w:r w:rsidRPr="004679CC">
              <w:rPr>
                <w:rFonts w:cs="Times New Roman"/>
                <w:bCs/>
                <w:sz w:val="20"/>
                <w:szCs w:val="20"/>
                <w:lang w:val="en-US" w:eastAsia="ko-KR"/>
              </w:rPr>
              <w:t>114</w:t>
            </w:r>
          </w:p>
        </w:tc>
        <w:tc>
          <w:tcPr>
            <w:tcW w:w="812" w:type="pct"/>
            <w:tcBorders>
              <w:left w:val="nil"/>
              <w:bottom w:val="nil"/>
              <w:right w:val="nil"/>
            </w:tcBorders>
            <w:vAlign w:val="center"/>
          </w:tcPr>
          <w:p w14:paraId="47C9C9C8" w14:textId="77777777" w:rsidR="000A5DAF" w:rsidRPr="004679CC" w:rsidRDefault="000A5DAF" w:rsidP="000A5DAF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679CC">
              <w:rPr>
                <w:rFonts w:cs="Times New Roman" w:hint="eastAsia"/>
                <w:bCs/>
                <w:sz w:val="20"/>
                <w:szCs w:val="20"/>
                <w:lang w:val="en-US" w:eastAsia="ko-KR"/>
              </w:rPr>
              <w:t>1</w:t>
            </w:r>
            <w:r w:rsidRPr="004679CC">
              <w:rPr>
                <w:rFonts w:cs="Times New Roman"/>
                <w:bCs/>
                <w:sz w:val="20"/>
                <w:szCs w:val="20"/>
                <w:lang w:val="en-US" w:eastAsia="ko-KR"/>
              </w:rPr>
              <w:t>.005</w:t>
            </w:r>
          </w:p>
        </w:tc>
        <w:tc>
          <w:tcPr>
            <w:tcW w:w="812" w:type="pct"/>
            <w:tcBorders>
              <w:left w:val="nil"/>
              <w:bottom w:val="nil"/>
              <w:right w:val="nil"/>
            </w:tcBorders>
            <w:vAlign w:val="center"/>
          </w:tcPr>
          <w:p w14:paraId="234EDDDE" w14:textId="77777777" w:rsidR="000A5DAF" w:rsidRPr="004679CC" w:rsidRDefault="000A5DAF" w:rsidP="000A5DAF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679CC">
              <w:rPr>
                <w:rFonts w:cs="Times New Roman" w:hint="eastAsia"/>
                <w:bCs/>
                <w:sz w:val="20"/>
                <w:szCs w:val="20"/>
                <w:lang w:val="en-US" w:eastAsia="ko-KR"/>
              </w:rPr>
              <w:t>0.316</w:t>
            </w:r>
          </w:p>
        </w:tc>
      </w:tr>
      <w:tr w:rsidR="000A5DAF" w:rsidRPr="004679CC" w14:paraId="169F5629" w14:textId="77777777" w:rsidTr="000A5DAF">
        <w:trPr>
          <w:trHeight w:val="39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6AB4C" w14:textId="77777777" w:rsidR="000A5DAF" w:rsidRPr="004679CC" w:rsidRDefault="000A5DAF" w:rsidP="000A5DAF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679CC">
              <w:rPr>
                <w:rFonts w:cs="Times New Roman"/>
                <w:bCs/>
                <w:sz w:val="20"/>
                <w:szCs w:val="20"/>
                <w:lang w:val="en-US" w:eastAsia="ko-KR"/>
              </w:rPr>
              <w:t>Age, y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64A51" w14:textId="77777777" w:rsidR="000A5DAF" w:rsidRPr="004679CC" w:rsidRDefault="000A5DAF" w:rsidP="000A5DAF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679CC">
              <w:rPr>
                <w:rFonts w:cs="Times New Roman" w:hint="eastAsia"/>
                <w:bCs/>
                <w:sz w:val="20"/>
                <w:szCs w:val="20"/>
                <w:lang w:val="en-US" w:eastAsia="ko-KR"/>
              </w:rPr>
              <w:t>71.5 (</w:t>
            </w:r>
            <w:r w:rsidRPr="004679CC">
              <w:rPr>
                <w:rFonts w:cs="Times New Roman"/>
                <w:bCs/>
                <w:sz w:val="20"/>
                <w:szCs w:val="20"/>
                <w:lang w:val="en-US" w:eastAsia="ko-KR"/>
              </w:rPr>
              <w:t>8.09</w:t>
            </w:r>
            <w:r w:rsidRPr="004679CC">
              <w:rPr>
                <w:rFonts w:cs="Times New Roman" w:hint="eastAsia"/>
                <w:bCs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DD8BE" w14:textId="77777777" w:rsidR="000A5DAF" w:rsidRPr="004679CC" w:rsidRDefault="000A5DAF" w:rsidP="000A5DAF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679CC">
              <w:rPr>
                <w:rFonts w:cs="Times New Roman" w:hint="eastAsia"/>
                <w:bCs/>
                <w:sz w:val="20"/>
                <w:szCs w:val="20"/>
                <w:lang w:val="en-US" w:eastAsia="ko-KR"/>
              </w:rPr>
              <w:t xml:space="preserve">70.5 </w:t>
            </w:r>
            <w:r w:rsidRPr="004679CC">
              <w:rPr>
                <w:rFonts w:cs="Times New Roman"/>
                <w:bCs/>
                <w:sz w:val="20"/>
                <w:szCs w:val="20"/>
                <w:lang w:val="en-US" w:eastAsia="ko-KR"/>
              </w:rPr>
              <w:t>(7.75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0F0A1" w14:textId="77777777" w:rsidR="000A5DAF" w:rsidRPr="004679CC" w:rsidRDefault="000A5DAF" w:rsidP="000A5DAF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679CC">
              <w:rPr>
                <w:rFonts w:cs="Times New Roman" w:hint="eastAsia"/>
                <w:bCs/>
                <w:sz w:val="20"/>
                <w:szCs w:val="20"/>
                <w:lang w:val="en-US" w:eastAsia="ko-KR"/>
              </w:rPr>
              <w:t>-1.0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C10DA" w14:textId="77777777" w:rsidR="000A5DAF" w:rsidRPr="004679CC" w:rsidRDefault="000A5DAF" w:rsidP="000A5DAF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679CC">
              <w:rPr>
                <w:rFonts w:cs="Times New Roman" w:hint="eastAsia"/>
                <w:bCs/>
                <w:sz w:val="20"/>
                <w:szCs w:val="20"/>
                <w:lang w:val="en-US" w:eastAsia="ko-KR"/>
              </w:rPr>
              <w:t>0.289</w:t>
            </w:r>
          </w:p>
        </w:tc>
      </w:tr>
      <w:tr w:rsidR="000A5DAF" w:rsidRPr="004679CC" w14:paraId="6663A82E" w14:textId="77777777" w:rsidTr="000A5DAF">
        <w:trPr>
          <w:trHeight w:val="39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92A00" w14:textId="77777777" w:rsidR="000A5DAF" w:rsidRPr="004679CC" w:rsidRDefault="000A5DAF" w:rsidP="000A5DAF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679CC">
              <w:rPr>
                <w:rFonts w:cs="Times New Roman"/>
                <w:bCs/>
                <w:sz w:val="20"/>
                <w:szCs w:val="20"/>
                <w:lang w:val="en-US" w:eastAsia="ko-KR"/>
              </w:rPr>
              <w:t>Education, y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D2A4D" w14:textId="77777777" w:rsidR="000A5DAF" w:rsidRPr="004679CC" w:rsidRDefault="000A5DAF" w:rsidP="000A5DAF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679CC">
              <w:rPr>
                <w:rFonts w:cs="Times New Roman" w:hint="eastAsia"/>
                <w:bCs/>
                <w:sz w:val="20"/>
                <w:szCs w:val="20"/>
                <w:lang w:val="en-US" w:eastAsia="ko-KR"/>
              </w:rPr>
              <w:t>13.2 (</w:t>
            </w:r>
            <w:r w:rsidRPr="004679CC">
              <w:rPr>
                <w:rFonts w:cs="Times New Roman"/>
                <w:bCs/>
                <w:sz w:val="20"/>
                <w:szCs w:val="20"/>
                <w:lang w:val="en-US" w:eastAsia="ko-KR"/>
              </w:rPr>
              <w:t>4.51</w:t>
            </w:r>
            <w:r w:rsidRPr="004679CC">
              <w:rPr>
                <w:rFonts w:cs="Times New Roman" w:hint="eastAsia"/>
                <w:bCs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C9FD1" w14:textId="77777777" w:rsidR="000A5DAF" w:rsidRPr="004679CC" w:rsidRDefault="000A5DAF" w:rsidP="000A5DAF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679CC">
              <w:rPr>
                <w:rFonts w:cs="Times New Roman" w:hint="eastAsia"/>
                <w:bCs/>
                <w:sz w:val="20"/>
                <w:szCs w:val="20"/>
                <w:lang w:val="en-US" w:eastAsia="ko-KR"/>
              </w:rPr>
              <w:t xml:space="preserve">9.56 </w:t>
            </w:r>
            <w:r w:rsidRPr="004679CC">
              <w:rPr>
                <w:rFonts w:cs="Times New Roman"/>
                <w:bCs/>
                <w:sz w:val="20"/>
                <w:szCs w:val="20"/>
                <w:lang w:val="en-US" w:eastAsia="ko-KR"/>
              </w:rPr>
              <w:t>(4.76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BF895" w14:textId="77777777" w:rsidR="000A5DAF" w:rsidRPr="004679CC" w:rsidRDefault="000A5DAF" w:rsidP="000A5DAF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679CC">
              <w:rPr>
                <w:rFonts w:cs="Times New Roman" w:hint="eastAsia"/>
                <w:bCs/>
                <w:sz w:val="20"/>
                <w:szCs w:val="20"/>
                <w:lang w:val="en-US" w:eastAsia="ko-KR"/>
              </w:rPr>
              <w:t>-6.59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C3616" w14:textId="77777777" w:rsidR="000A5DAF" w:rsidRPr="00336A65" w:rsidRDefault="000A5DAF" w:rsidP="000A5DAF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 w:eastAsia="ko-KR"/>
              </w:rPr>
            </w:pPr>
            <w:r w:rsidRPr="00336A65">
              <w:rPr>
                <w:rFonts w:cs="Times New Roman" w:hint="eastAsia"/>
                <w:b/>
                <w:sz w:val="20"/>
                <w:szCs w:val="20"/>
                <w:lang w:val="en-US" w:eastAsia="ko-KR"/>
              </w:rPr>
              <w:t>&lt; .001</w:t>
            </w:r>
          </w:p>
        </w:tc>
      </w:tr>
      <w:tr w:rsidR="000A5DAF" w:rsidRPr="004679CC" w14:paraId="4B6E3F0D" w14:textId="77777777" w:rsidTr="000A5DAF">
        <w:trPr>
          <w:trHeight w:val="39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7E3C6" w14:textId="77777777" w:rsidR="000A5DAF" w:rsidRPr="004679CC" w:rsidRDefault="000A5DAF" w:rsidP="000A5DAF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679CC">
              <w:rPr>
                <w:rFonts w:cs="Times New Roman"/>
                <w:bCs/>
                <w:sz w:val="20"/>
                <w:szCs w:val="20"/>
                <w:lang w:val="en-US" w:eastAsia="ko-KR"/>
              </w:rPr>
              <w:t>MMSE score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9EE75" w14:textId="77777777" w:rsidR="000A5DAF" w:rsidRPr="004679CC" w:rsidRDefault="000A5DAF" w:rsidP="000A5DAF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679CC">
              <w:rPr>
                <w:rFonts w:cs="Times New Roman" w:hint="eastAsia"/>
                <w:bCs/>
                <w:sz w:val="20"/>
                <w:szCs w:val="20"/>
                <w:lang w:val="en-US" w:eastAsia="ko-KR"/>
              </w:rPr>
              <w:t>25.</w:t>
            </w:r>
            <w:r w:rsidRPr="004679CC">
              <w:rPr>
                <w:rFonts w:cs="Times New Roman"/>
                <w:bCs/>
                <w:sz w:val="20"/>
                <w:szCs w:val="20"/>
                <w:lang w:val="en-US" w:eastAsia="ko-KR"/>
              </w:rPr>
              <w:t>4 (3.77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DDBF0" w14:textId="77777777" w:rsidR="000A5DAF" w:rsidRPr="004679CC" w:rsidRDefault="000A5DAF" w:rsidP="000A5DAF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679CC">
              <w:rPr>
                <w:rFonts w:cs="Times New Roman" w:hint="eastAsia"/>
                <w:bCs/>
                <w:sz w:val="20"/>
                <w:szCs w:val="20"/>
                <w:lang w:val="en-US" w:eastAsia="ko-KR"/>
              </w:rPr>
              <w:t xml:space="preserve">23.9 </w:t>
            </w:r>
            <w:r w:rsidRPr="004679CC">
              <w:rPr>
                <w:rFonts w:cs="Times New Roman"/>
                <w:bCs/>
                <w:sz w:val="20"/>
                <w:szCs w:val="20"/>
                <w:lang w:val="en-US" w:eastAsia="ko-KR"/>
              </w:rPr>
              <w:t>(4.41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B736F" w14:textId="77777777" w:rsidR="000A5DAF" w:rsidRPr="004679CC" w:rsidRDefault="000A5DAF" w:rsidP="000A5DAF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679CC">
              <w:rPr>
                <w:rFonts w:cs="Times New Roman" w:hint="eastAsia"/>
                <w:bCs/>
                <w:sz w:val="20"/>
                <w:szCs w:val="20"/>
                <w:lang w:val="en-US" w:eastAsia="ko-KR"/>
              </w:rPr>
              <w:t>-3.1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83CB8" w14:textId="77777777" w:rsidR="000A5DAF" w:rsidRPr="00336A65" w:rsidRDefault="000A5DAF" w:rsidP="000A5DAF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 w:eastAsia="ko-KR"/>
              </w:rPr>
            </w:pPr>
            <w:r w:rsidRPr="00336A65">
              <w:rPr>
                <w:rFonts w:cs="Times New Roman" w:hint="eastAsia"/>
                <w:b/>
                <w:sz w:val="20"/>
                <w:szCs w:val="20"/>
                <w:lang w:val="en-US" w:eastAsia="ko-KR"/>
              </w:rPr>
              <w:t>0.0</w:t>
            </w:r>
            <w:r w:rsidRPr="00336A65">
              <w:rPr>
                <w:rFonts w:cs="Times New Roman"/>
                <w:b/>
                <w:sz w:val="20"/>
                <w:szCs w:val="20"/>
                <w:lang w:val="en-US" w:eastAsia="ko-KR"/>
              </w:rPr>
              <w:t>02</w:t>
            </w:r>
          </w:p>
        </w:tc>
      </w:tr>
      <w:tr w:rsidR="000A5DAF" w:rsidRPr="004679CC" w14:paraId="5C738E76" w14:textId="77777777" w:rsidTr="000A5DAF">
        <w:trPr>
          <w:trHeight w:val="39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5B840" w14:textId="77777777" w:rsidR="000A5DAF" w:rsidRPr="004679CC" w:rsidRDefault="000A5DAF" w:rsidP="000A5DAF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679CC">
              <w:rPr>
                <w:rFonts w:cs="Times New Roman"/>
                <w:bCs/>
                <w:sz w:val="20"/>
                <w:szCs w:val="20"/>
                <w:lang w:val="en-US" w:eastAsia="ko-KR"/>
              </w:rPr>
              <w:t>Vascular risk score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A69FC" w14:textId="77777777" w:rsidR="000A5DAF" w:rsidRPr="004679CC" w:rsidRDefault="000A5DAF" w:rsidP="000A5DAF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679CC">
              <w:rPr>
                <w:rFonts w:cs="Times New Roman" w:hint="eastAsia"/>
                <w:bCs/>
                <w:sz w:val="20"/>
                <w:szCs w:val="20"/>
                <w:lang w:val="en-US" w:eastAsia="ko-KR"/>
              </w:rPr>
              <w:t>2.12 (</w:t>
            </w:r>
            <w:r w:rsidRPr="004679CC">
              <w:rPr>
                <w:rFonts w:cs="Times New Roman"/>
                <w:bCs/>
                <w:sz w:val="20"/>
                <w:szCs w:val="20"/>
                <w:lang w:val="en-US" w:eastAsia="ko-KR"/>
              </w:rPr>
              <w:t>1.03</w:t>
            </w:r>
            <w:r w:rsidRPr="004679CC">
              <w:rPr>
                <w:rFonts w:cs="Times New Roman" w:hint="eastAsia"/>
                <w:bCs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0B040" w14:textId="77777777" w:rsidR="000A5DAF" w:rsidRPr="004679CC" w:rsidRDefault="000A5DAF" w:rsidP="000A5DAF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679CC">
              <w:rPr>
                <w:rFonts w:cs="Times New Roman" w:hint="eastAsia"/>
                <w:bCs/>
                <w:sz w:val="20"/>
                <w:szCs w:val="20"/>
                <w:lang w:val="en-US" w:eastAsia="ko-KR"/>
              </w:rPr>
              <w:t>2.25 (</w:t>
            </w:r>
            <w:r w:rsidRPr="004679CC">
              <w:rPr>
                <w:rFonts w:cs="Times New Roman"/>
                <w:bCs/>
                <w:sz w:val="20"/>
                <w:szCs w:val="20"/>
                <w:lang w:val="en-US" w:eastAsia="ko-KR"/>
              </w:rPr>
              <w:t>1.01</w:t>
            </w:r>
            <w:r w:rsidRPr="004679CC">
              <w:rPr>
                <w:rFonts w:cs="Times New Roman" w:hint="eastAsia"/>
                <w:bCs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680F0" w14:textId="77777777" w:rsidR="000A5DAF" w:rsidRPr="004679CC" w:rsidRDefault="000A5DAF" w:rsidP="000A5DAF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679CC">
              <w:rPr>
                <w:rFonts w:cs="Times New Roman" w:hint="eastAsia"/>
                <w:bCs/>
                <w:sz w:val="20"/>
                <w:szCs w:val="20"/>
                <w:lang w:val="en-US" w:eastAsia="ko-KR"/>
              </w:rPr>
              <w:t>1.0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D2A11" w14:textId="77777777" w:rsidR="000A5DAF" w:rsidRPr="004679CC" w:rsidRDefault="000A5DAF" w:rsidP="000A5DAF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679CC">
              <w:rPr>
                <w:rFonts w:cs="Times New Roman" w:hint="eastAsia"/>
                <w:bCs/>
                <w:sz w:val="20"/>
                <w:szCs w:val="20"/>
                <w:lang w:val="en-US" w:eastAsia="ko-KR"/>
              </w:rPr>
              <w:t>0.282</w:t>
            </w:r>
          </w:p>
        </w:tc>
      </w:tr>
      <w:tr w:rsidR="000A5DAF" w:rsidRPr="004679CC" w14:paraId="3311BBF8" w14:textId="77777777" w:rsidTr="000A5DAF">
        <w:trPr>
          <w:trHeight w:val="39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D3F39" w14:textId="77777777" w:rsidR="000A5DAF" w:rsidRPr="004679CC" w:rsidRDefault="000A5DAF" w:rsidP="000A5DAF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679CC">
              <w:rPr>
                <w:rFonts w:cs="Times New Roman"/>
                <w:bCs/>
                <w:sz w:val="20"/>
                <w:szCs w:val="20"/>
                <w:lang w:val="en-US" w:eastAsia="ko-KR"/>
              </w:rPr>
              <w:t>CDR sum of box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F5F4C" w14:textId="77777777" w:rsidR="000A5DAF" w:rsidRPr="004679CC" w:rsidRDefault="000A5DAF" w:rsidP="000A5DAF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679CC">
              <w:rPr>
                <w:rFonts w:cs="Times New Roman" w:hint="eastAsia"/>
                <w:bCs/>
                <w:sz w:val="20"/>
                <w:szCs w:val="20"/>
                <w:lang w:val="en-US" w:eastAsia="ko-KR"/>
              </w:rPr>
              <w:t>0.723</w:t>
            </w:r>
            <w:r w:rsidRPr="004679CC">
              <w:rPr>
                <w:rFonts w:cs="Times New Roman"/>
                <w:bCs/>
                <w:sz w:val="20"/>
                <w:szCs w:val="20"/>
                <w:lang w:val="en-US" w:eastAsia="ko-KR"/>
              </w:rPr>
              <w:t xml:space="preserve"> (1.26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7CE89" w14:textId="77777777" w:rsidR="000A5DAF" w:rsidRPr="004679CC" w:rsidRDefault="000A5DAF" w:rsidP="000A5DAF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679CC">
              <w:rPr>
                <w:rFonts w:cs="Times New Roman" w:hint="eastAsia"/>
                <w:bCs/>
                <w:sz w:val="20"/>
                <w:szCs w:val="20"/>
                <w:lang w:val="en-US" w:eastAsia="ko-KR"/>
              </w:rPr>
              <w:t>1.10 (</w:t>
            </w:r>
            <w:r w:rsidRPr="004679CC">
              <w:rPr>
                <w:rFonts w:cs="Times New Roman"/>
                <w:bCs/>
                <w:sz w:val="20"/>
                <w:szCs w:val="20"/>
                <w:lang w:val="en-US" w:eastAsia="ko-KR"/>
              </w:rPr>
              <w:t>1.68</w:t>
            </w:r>
            <w:r w:rsidRPr="004679CC">
              <w:rPr>
                <w:rFonts w:cs="Times New Roman" w:hint="eastAsia"/>
                <w:bCs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B3523" w14:textId="77777777" w:rsidR="000A5DAF" w:rsidRPr="004679CC" w:rsidRDefault="000A5DAF" w:rsidP="000A5DAF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679CC">
              <w:rPr>
                <w:rFonts w:cs="Times New Roman" w:hint="eastAsia"/>
                <w:bCs/>
                <w:sz w:val="20"/>
                <w:szCs w:val="20"/>
                <w:lang w:val="en-US" w:eastAsia="ko-KR"/>
              </w:rPr>
              <w:t>2</w:t>
            </w:r>
            <w:r w:rsidRPr="004679CC">
              <w:rPr>
                <w:rFonts w:cs="Times New Roman"/>
                <w:bCs/>
                <w:sz w:val="20"/>
                <w:szCs w:val="20"/>
                <w:lang w:val="en-US" w:eastAsia="ko-KR"/>
              </w:rPr>
              <w:t>.1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2519D" w14:textId="77777777" w:rsidR="000A5DAF" w:rsidRPr="00336A65" w:rsidRDefault="000A5DAF" w:rsidP="000A5DAF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 w:eastAsia="ko-KR"/>
              </w:rPr>
            </w:pPr>
            <w:r w:rsidRPr="00336A65">
              <w:rPr>
                <w:rFonts w:cs="Times New Roman" w:hint="eastAsia"/>
                <w:b/>
                <w:sz w:val="20"/>
                <w:szCs w:val="20"/>
                <w:lang w:val="en-US" w:eastAsia="ko-KR"/>
              </w:rPr>
              <w:t>0.034</w:t>
            </w:r>
          </w:p>
        </w:tc>
      </w:tr>
      <w:tr w:rsidR="000A5DAF" w:rsidRPr="004679CC" w14:paraId="2CD6BE48" w14:textId="77777777" w:rsidTr="000A5DAF">
        <w:trPr>
          <w:trHeight w:val="39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4DAF5" w14:textId="7F1F661A" w:rsidR="000A5DAF" w:rsidRPr="004679CC" w:rsidRDefault="000A5DAF" w:rsidP="000A5DAF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679CC">
              <w:rPr>
                <w:rFonts w:cs="Times New Roman"/>
                <w:bCs/>
                <w:sz w:val="20"/>
                <w:szCs w:val="20"/>
                <w:lang w:val="en-US" w:eastAsia="ko-KR"/>
              </w:rPr>
              <w:t>Aβ-PET SUVR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0B5E2" w14:textId="77777777" w:rsidR="000A5DAF" w:rsidRPr="004679CC" w:rsidRDefault="000A5DAF" w:rsidP="000A5DAF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679CC">
              <w:rPr>
                <w:rFonts w:cs="Times New Roman" w:hint="eastAsia"/>
                <w:bCs/>
                <w:sz w:val="20"/>
                <w:szCs w:val="20"/>
                <w:lang w:val="en-US" w:eastAsia="ko-KR"/>
              </w:rPr>
              <w:t>0.885</w:t>
            </w:r>
            <w:r w:rsidRPr="004679CC">
              <w:rPr>
                <w:rFonts w:cs="Times New Roman"/>
                <w:bCs/>
                <w:sz w:val="20"/>
                <w:szCs w:val="20"/>
                <w:lang w:val="en-US" w:eastAsia="ko-KR"/>
              </w:rPr>
              <w:t xml:space="preserve"> (0.227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E6083" w14:textId="77777777" w:rsidR="000A5DAF" w:rsidRPr="004679CC" w:rsidRDefault="000A5DAF" w:rsidP="000A5DAF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679CC">
              <w:rPr>
                <w:rFonts w:cs="Times New Roman" w:hint="eastAsia"/>
                <w:bCs/>
                <w:sz w:val="20"/>
                <w:szCs w:val="20"/>
                <w:lang w:val="en-US" w:eastAsia="ko-KR"/>
              </w:rPr>
              <w:t>0.86</w:t>
            </w:r>
            <w:r w:rsidRPr="004679CC">
              <w:rPr>
                <w:rFonts w:cs="Times New Roman"/>
                <w:bCs/>
                <w:sz w:val="20"/>
                <w:szCs w:val="20"/>
                <w:lang w:val="en-US" w:eastAsia="ko-KR"/>
              </w:rPr>
              <w:t>5 (0.243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97161" w14:textId="77777777" w:rsidR="000A5DAF" w:rsidRPr="004679CC" w:rsidRDefault="000A5DAF" w:rsidP="000A5DAF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679CC">
              <w:rPr>
                <w:rFonts w:cs="Times New Roman" w:hint="eastAsia"/>
                <w:bCs/>
                <w:sz w:val="20"/>
                <w:szCs w:val="20"/>
                <w:lang w:val="en-US" w:eastAsia="ko-KR"/>
              </w:rPr>
              <w:t>-0.</w:t>
            </w:r>
            <w:r w:rsidRPr="004679CC">
              <w:rPr>
                <w:rFonts w:cs="Times New Roman"/>
                <w:bCs/>
                <w:sz w:val="20"/>
                <w:szCs w:val="20"/>
                <w:lang w:val="en-US" w:eastAsia="ko-KR"/>
              </w:rPr>
              <w:t>71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F96BD" w14:textId="77777777" w:rsidR="000A5DAF" w:rsidRPr="004679CC" w:rsidRDefault="000A5DAF" w:rsidP="000A5DAF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679CC">
              <w:rPr>
                <w:rFonts w:cs="Times New Roman" w:hint="eastAsia"/>
                <w:bCs/>
                <w:sz w:val="20"/>
                <w:szCs w:val="20"/>
                <w:lang w:val="en-US" w:eastAsia="ko-KR"/>
              </w:rPr>
              <w:t>0.476</w:t>
            </w:r>
          </w:p>
        </w:tc>
      </w:tr>
      <w:tr w:rsidR="000A5DAF" w:rsidRPr="004679CC" w14:paraId="2FE48452" w14:textId="77777777" w:rsidTr="000A5DAF">
        <w:trPr>
          <w:trHeight w:val="39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EA01B" w14:textId="77777777" w:rsidR="000A5DAF" w:rsidRPr="004679CC" w:rsidRDefault="000A5DAF" w:rsidP="000A5DAF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679CC">
              <w:rPr>
                <w:rFonts w:cs="Times New Roman"/>
                <w:bCs/>
                <w:sz w:val="20"/>
                <w:szCs w:val="20"/>
                <w:lang w:val="en-US" w:eastAsia="ko-KR"/>
              </w:rPr>
              <w:t>WMH volume (ml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0FE60" w14:textId="77777777" w:rsidR="000A5DAF" w:rsidRPr="004679CC" w:rsidRDefault="000A5DAF" w:rsidP="000A5DAF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679CC">
              <w:rPr>
                <w:rFonts w:cs="Times New Roman" w:hint="eastAsia"/>
                <w:bCs/>
                <w:sz w:val="20"/>
                <w:szCs w:val="20"/>
                <w:lang w:val="en-US" w:eastAsia="ko-KR"/>
              </w:rPr>
              <w:t>1.04 (</w:t>
            </w:r>
            <w:r w:rsidRPr="004679CC">
              <w:rPr>
                <w:rFonts w:cs="Times New Roman"/>
                <w:bCs/>
                <w:sz w:val="20"/>
                <w:szCs w:val="20"/>
                <w:lang w:val="en-US" w:eastAsia="ko-KR"/>
              </w:rPr>
              <w:t>0.318</w:t>
            </w:r>
            <w:r w:rsidRPr="004679CC">
              <w:rPr>
                <w:rFonts w:cs="Times New Roman" w:hint="eastAsia"/>
                <w:bCs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BAF85" w14:textId="77777777" w:rsidR="000A5DAF" w:rsidRPr="004679CC" w:rsidRDefault="000A5DAF" w:rsidP="000A5DAF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679CC">
              <w:rPr>
                <w:rFonts w:cs="Times New Roman" w:hint="eastAsia"/>
                <w:bCs/>
                <w:sz w:val="20"/>
                <w:szCs w:val="20"/>
                <w:lang w:val="en-US" w:eastAsia="ko-KR"/>
              </w:rPr>
              <w:t>0.965 (</w:t>
            </w:r>
            <w:r w:rsidRPr="004679CC">
              <w:rPr>
                <w:rFonts w:cs="Times New Roman"/>
                <w:bCs/>
                <w:sz w:val="20"/>
                <w:szCs w:val="20"/>
                <w:lang w:val="en-US" w:eastAsia="ko-KR"/>
              </w:rPr>
              <w:t>0.345</w:t>
            </w:r>
            <w:r w:rsidRPr="004679CC">
              <w:rPr>
                <w:rFonts w:cs="Times New Roman" w:hint="eastAsia"/>
                <w:bCs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96AE5" w14:textId="77777777" w:rsidR="000A5DAF" w:rsidRPr="004679CC" w:rsidRDefault="000A5DAF" w:rsidP="000A5DAF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679CC">
              <w:rPr>
                <w:rFonts w:cs="Times New Roman" w:hint="eastAsia"/>
                <w:bCs/>
                <w:sz w:val="20"/>
                <w:szCs w:val="20"/>
                <w:lang w:val="en-US" w:eastAsia="ko-KR"/>
              </w:rPr>
              <w:t>-</w:t>
            </w:r>
            <w:r w:rsidRPr="004679CC">
              <w:rPr>
                <w:rFonts w:cs="Times New Roman"/>
                <w:bCs/>
                <w:sz w:val="20"/>
                <w:szCs w:val="20"/>
                <w:lang w:val="en-US" w:eastAsia="ko-KR"/>
              </w:rPr>
              <w:t>1.7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6840C" w14:textId="77777777" w:rsidR="000A5DAF" w:rsidRPr="004679CC" w:rsidRDefault="000A5DAF" w:rsidP="000A5DAF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679CC">
              <w:rPr>
                <w:rFonts w:cs="Times New Roman" w:hint="eastAsia"/>
                <w:bCs/>
                <w:sz w:val="20"/>
                <w:szCs w:val="20"/>
                <w:lang w:val="en-US" w:eastAsia="ko-KR"/>
              </w:rPr>
              <w:t>0.075</w:t>
            </w:r>
          </w:p>
        </w:tc>
      </w:tr>
      <w:tr w:rsidR="000A5DAF" w:rsidRPr="004679CC" w14:paraId="64D61437" w14:textId="77777777" w:rsidTr="000A5DAF">
        <w:trPr>
          <w:trHeight w:val="397"/>
        </w:trPr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B50DF6" w14:textId="77777777" w:rsidR="000A5DAF" w:rsidRPr="004679CC" w:rsidRDefault="000A5DAF" w:rsidP="000A5DAF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679CC">
              <w:rPr>
                <w:rFonts w:ascii="Cambria Math" w:hAnsi="Cambria Math" w:cs="Cambria Math"/>
                <w:bCs/>
                <w:sz w:val="20"/>
                <w:szCs w:val="20"/>
                <w:lang w:val="en-US" w:eastAsia="ko-KR"/>
              </w:rPr>
              <w:t>△</w:t>
            </w:r>
            <w:r w:rsidRPr="004679CC">
              <w:rPr>
                <w:rFonts w:cs="Times New Roman"/>
                <w:bCs/>
                <w:sz w:val="20"/>
                <w:szCs w:val="20"/>
                <w:lang w:val="en-US" w:eastAsia="ko-KR"/>
              </w:rPr>
              <w:t>WMH volume (ml)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E57DD7" w14:textId="77777777" w:rsidR="000A5DAF" w:rsidRPr="004679CC" w:rsidRDefault="000A5DAF" w:rsidP="000A5DAF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679CC">
              <w:rPr>
                <w:rFonts w:cs="Times New Roman" w:hint="eastAsia"/>
                <w:bCs/>
                <w:sz w:val="20"/>
                <w:szCs w:val="20"/>
                <w:lang w:val="en-US" w:eastAsia="ko-KR"/>
              </w:rPr>
              <w:t>0.</w:t>
            </w:r>
            <w:r w:rsidRPr="004679CC">
              <w:rPr>
                <w:rFonts w:cs="Times New Roman"/>
                <w:bCs/>
                <w:sz w:val="20"/>
                <w:szCs w:val="20"/>
                <w:lang w:val="en-US" w:eastAsia="ko-KR"/>
              </w:rPr>
              <w:t>051 (0.267)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199B77" w14:textId="77777777" w:rsidR="000A5DAF" w:rsidRPr="004679CC" w:rsidRDefault="000A5DAF" w:rsidP="000A5DAF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679CC">
              <w:rPr>
                <w:rFonts w:cs="Times New Roman" w:hint="eastAsia"/>
                <w:bCs/>
                <w:sz w:val="20"/>
                <w:szCs w:val="20"/>
                <w:lang w:val="en-US" w:eastAsia="ko-KR"/>
              </w:rPr>
              <w:t>0</w:t>
            </w:r>
            <w:r w:rsidRPr="004679CC">
              <w:rPr>
                <w:rFonts w:cs="Times New Roman"/>
                <w:bCs/>
                <w:sz w:val="20"/>
                <w:szCs w:val="20"/>
                <w:lang w:val="en-US" w:eastAsia="ko-KR"/>
              </w:rPr>
              <w:t>.018 (0.323)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6DEF88" w14:textId="77777777" w:rsidR="000A5DAF" w:rsidRPr="004679CC" w:rsidRDefault="000A5DAF" w:rsidP="000A5DAF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679CC">
              <w:rPr>
                <w:rFonts w:cs="Times New Roman" w:hint="eastAsia"/>
                <w:bCs/>
                <w:sz w:val="20"/>
                <w:szCs w:val="20"/>
                <w:lang w:val="en-US" w:eastAsia="ko-KR"/>
              </w:rPr>
              <w:t>-0.931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8B234D" w14:textId="77777777" w:rsidR="000A5DAF" w:rsidRPr="004679CC" w:rsidRDefault="000A5DAF" w:rsidP="000A5DAF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679CC">
              <w:rPr>
                <w:rFonts w:cs="Times New Roman" w:hint="eastAsia"/>
                <w:bCs/>
                <w:sz w:val="20"/>
                <w:szCs w:val="20"/>
                <w:lang w:val="en-US" w:eastAsia="ko-KR"/>
              </w:rPr>
              <w:t>0.</w:t>
            </w:r>
            <w:r w:rsidRPr="004679CC">
              <w:rPr>
                <w:rFonts w:cs="Times New Roman"/>
                <w:bCs/>
                <w:sz w:val="20"/>
                <w:szCs w:val="20"/>
                <w:lang w:val="en-US" w:eastAsia="ko-KR"/>
              </w:rPr>
              <w:t>353</w:t>
            </w:r>
          </w:p>
        </w:tc>
      </w:tr>
    </w:tbl>
    <w:p w14:paraId="03D27A9E" w14:textId="794EFD90" w:rsidR="000A5DAF" w:rsidRPr="004679CC" w:rsidRDefault="000A5DAF" w:rsidP="000A5DAF">
      <w:pPr>
        <w:spacing w:after="0" w:line="240" w:lineRule="auto"/>
        <w:jc w:val="left"/>
        <w:rPr>
          <w:rFonts w:eastAsia="Times New Roman" w:cs="Times New Roman"/>
          <w:sz w:val="20"/>
          <w:szCs w:val="20"/>
          <w:lang w:val="en-US" w:eastAsia="ko-KR"/>
        </w:rPr>
      </w:pPr>
      <w:r w:rsidRPr="004679CC">
        <w:rPr>
          <w:rFonts w:eastAsia="Times New Roman" w:cs="Times New Roman"/>
          <w:i/>
          <w:iCs/>
          <w:sz w:val="20"/>
          <w:szCs w:val="20"/>
          <w:lang w:val="en-US" w:eastAsia="ko-KR"/>
        </w:rPr>
        <w:t>Note</w:t>
      </w:r>
      <w:r w:rsidRPr="004679CC">
        <w:rPr>
          <w:rFonts w:eastAsia="Times New Roman" w:cs="Times New Roman"/>
          <w:sz w:val="20"/>
          <w:szCs w:val="20"/>
          <w:lang w:val="en-US" w:eastAsia="ko-KR"/>
        </w:rPr>
        <w:t>.</w:t>
      </w:r>
      <w:r w:rsidRPr="004679CC">
        <w:rPr>
          <w:rFonts w:eastAsia="Times New Roman" w:cs="Times New Roman"/>
          <w:sz w:val="20"/>
          <w:szCs w:val="20"/>
          <w:lang w:val="en-US" w:eastAsia="ko-KR"/>
        </w:rPr>
        <w:br/>
      </w:r>
      <w:r w:rsidR="00FC0409">
        <w:rPr>
          <w:rFonts w:eastAsia="Times New Roman" w:cs="Times New Roman"/>
          <w:sz w:val="20"/>
          <w:szCs w:val="20"/>
          <w:lang w:val="en-US" w:eastAsia="ko-KR"/>
        </w:rPr>
        <w:t xml:space="preserve">Abbreviations: </w:t>
      </w:r>
      <w:r w:rsidRPr="004679CC">
        <w:rPr>
          <w:rFonts w:eastAsia="Times New Roman" w:cs="Times New Roman"/>
          <w:sz w:val="20"/>
          <w:szCs w:val="20"/>
          <w:lang w:val="en-US" w:eastAsia="ko-KR"/>
        </w:rPr>
        <w:t>APOE ε4 = Apolipoprotein ε4, MMSE = Mini-mental state examination, CDR = Clinical dementia rating, Aβ = Beta-amyloid, SUVR = Standardized uptake value ratio, WMH = White matter hyperintensity.</w:t>
      </w:r>
    </w:p>
    <w:p w14:paraId="3CB6C3CF" w14:textId="77777777" w:rsidR="000A5DAF" w:rsidRPr="004679CC" w:rsidRDefault="000A5DAF" w:rsidP="000A5DAF">
      <w:pPr>
        <w:spacing w:after="0" w:line="240" w:lineRule="auto"/>
        <w:jc w:val="left"/>
        <w:rPr>
          <w:rFonts w:eastAsia="Times New Roman" w:cs="Times New Roman"/>
          <w:sz w:val="20"/>
          <w:szCs w:val="20"/>
          <w:lang w:val="en-US" w:eastAsia="ko-KR"/>
        </w:rPr>
      </w:pPr>
    </w:p>
    <w:p w14:paraId="4A82AFD2" w14:textId="77777777" w:rsidR="000A5DAF" w:rsidRDefault="000A5DAF" w:rsidP="000A5DAF">
      <w:pPr>
        <w:spacing w:after="0" w:line="240" w:lineRule="auto"/>
        <w:jc w:val="left"/>
        <w:rPr>
          <w:b/>
          <w:color w:val="000000" w:themeColor="text1"/>
          <w:sz w:val="36"/>
          <w:szCs w:val="36"/>
        </w:rPr>
      </w:pPr>
      <w:r>
        <w:rPr>
          <w:b/>
          <w:color w:val="000000" w:themeColor="text1"/>
          <w:sz w:val="36"/>
          <w:szCs w:val="36"/>
        </w:rPr>
        <w:br w:type="page"/>
      </w:r>
    </w:p>
    <w:p w14:paraId="32D2F779" w14:textId="46AE6C37" w:rsidR="00F92489" w:rsidRPr="00392CD4" w:rsidRDefault="00593C63" w:rsidP="00402550">
      <w:pPr>
        <w:spacing w:after="0" w:line="240" w:lineRule="auto"/>
        <w:jc w:val="left"/>
        <w:rPr>
          <w:rFonts w:eastAsia="Times New Roman" w:cs="Times New Roman"/>
          <w:sz w:val="20"/>
          <w:szCs w:val="20"/>
          <w:lang w:val="en-US"/>
        </w:rPr>
      </w:pPr>
      <w:r w:rsidRPr="00E84894">
        <w:rPr>
          <w:rFonts w:eastAsia="Times New Roman" w:cs="Times New Roman"/>
          <w:sz w:val="20"/>
          <w:szCs w:val="20"/>
          <w:lang w:val="en-US"/>
        </w:rPr>
        <w:lastRenderedPageBreak/>
        <w:t xml:space="preserve">Supplementary Table </w:t>
      </w:r>
      <w:r w:rsidR="00705926" w:rsidRPr="00E84894">
        <w:rPr>
          <w:rFonts w:eastAsia="Times New Roman" w:cs="Times New Roman"/>
          <w:sz w:val="20"/>
          <w:szCs w:val="20"/>
          <w:lang w:val="en-US"/>
        </w:rPr>
        <w:t>2</w:t>
      </w:r>
      <w:r w:rsidR="00F92489" w:rsidRPr="00E84894">
        <w:rPr>
          <w:rFonts w:eastAsia="Times New Roman" w:cs="Times New Roman"/>
          <w:sz w:val="20"/>
          <w:szCs w:val="20"/>
          <w:lang w:val="en-US"/>
        </w:rPr>
        <w:t xml:space="preserve">. Effect of moderator on association between baseline </w:t>
      </w:r>
      <w:r w:rsidRPr="00E84894">
        <w:rPr>
          <w:rFonts w:eastAsia="Times New Roman" w:cs="Times New Roman"/>
          <w:sz w:val="20"/>
          <w:szCs w:val="20"/>
          <w:lang w:val="en-US"/>
        </w:rPr>
        <w:t>Tau</w:t>
      </w:r>
      <w:r w:rsidR="00F92489" w:rsidRPr="00E84894">
        <w:rPr>
          <w:rFonts w:eastAsia="Times New Roman" w:cs="Times New Roman"/>
          <w:sz w:val="20"/>
          <w:szCs w:val="20"/>
          <w:lang w:val="en-US"/>
        </w:rPr>
        <w:t xml:space="preserve"> deposition and </w:t>
      </w:r>
      <w:r w:rsidR="00F92489" w:rsidRPr="00E84894">
        <w:rPr>
          <w:rFonts w:ascii="Cambria Math" w:eastAsia="Times New Roman" w:hAnsi="Cambria Math" w:cs="Cambria Math"/>
          <w:sz w:val="20"/>
          <w:szCs w:val="20"/>
          <w:lang w:val="en-US"/>
        </w:rPr>
        <w:t>△</w:t>
      </w:r>
      <w:r w:rsidR="00F92489" w:rsidRPr="00E84894">
        <w:rPr>
          <w:rFonts w:eastAsia="Times New Roman" w:cs="Times New Roman"/>
          <w:sz w:val="20"/>
          <w:szCs w:val="20"/>
          <w:lang w:val="en-US"/>
        </w:rPr>
        <w:t>WMH volume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0"/>
        <w:gridCol w:w="2459"/>
        <w:gridCol w:w="2457"/>
      </w:tblGrid>
      <w:tr w:rsidR="00F92489" w:rsidRPr="0006549C" w14:paraId="0006CFB9" w14:textId="77777777" w:rsidTr="00402550">
        <w:tc>
          <w:tcPr>
            <w:tcW w:w="2277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626C9AEC" w14:textId="77777777" w:rsidR="00F92489" w:rsidRPr="00402550" w:rsidRDefault="00F92489" w:rsidP="00402550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</w:p>
        </w:tc>
        <w:tc>
          <w:tcPr>
            <w:tcW w:w="27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B8031E3" w14:textId="3A3E5E09" w:rsidR="00F92489" w:rsidRPr="00402550" w:rsidRDefault="00F92489" w:rsidP="00402550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02550">
              <w:rPr>
                <w:rFonts w:ascii="Cambria Math" w:hAnsi="Cambria Math" w:cs="Cambria Math"/>
                <w:bCs/>
                <w:sz w:val="20"/>
                <w:szCs w:val="20"/>
                <w:lang w:val="en-US" w:eastAsia="ko-KR"/>
              </w:rPr>
              <w:t>△</w:t>
            </w:r>
            <w:r w:rsidRPr="00402550">
              <w:rPr>
                <w:rFonts w:cs="Times New Roman"/>
                <w:bCs/>
                <w:sz w:val="20"/>
                <w:szCs w:val="20"/>
                <w:lang w:val="en-US" w:eastAsia="ko-KR"/>
              </w:rPr>
              <w:t>WMH volume</w:t>
            </w:r>
            <w:r w:rsidRPr="00131691">
              <w:rPr>
                <w:rFonts w:cs="Times New Roman"/>
                <w:bCs/>
                <w:sz w:val="20"/>
                <w:szCs w:val="20"/>
                <w:vertAlign w:val="superscript"/>
                <w:lang w:val="en-US" w:eastAsia="ko-KR"/>
              </w:rPr>
              <w:t xml:space="preserve"> a</w:t>
            </w:r>
          </w:p>
        </w:tc>
      </w:tr>
      <w:tr w:rsidR="00F92489" w:rsidRPr="0006549C" w14:paraId="5022E173" w14:textId="77777777" w:rsidTr="00402550">
        <w:tc>
          <w:tcPr>
            <w:tcW w:w="2277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205BA23C" w14:textId="77777777" w:rsidR="00F92489" w:rsidRPr="00402550" w:rsidRDefault="00F92489" w:rsidP="00402550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</w:p>
        </w:tc>
        <w:tc>
          <w:tcPr>
            <w:tcW w:w="136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66B89D9" w14:textId="77777777" w:rsidR="00F92489" w:rsidRPr="00402550" w:rsidRDefault="00F92489" w:rsidP="00402550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02550">
              <w:rPr>
                <w:rFonts w:cs="Times New Roman"/>
                <w:bCs/>
                <w:sz w:val="20"/>
                <w:szCs w:val="20"/>
                <w:lang w:val="en-US" w:eastAsia="ko-KR"/>
              </w:rPr>
              <w:t>β (95% CI)</w:t>
            </w:r>
          </w:p>
        </w:tc>
        <w:tc>
          <w:tcPr>
            <w:tcW w:w="1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43E33" w14:textId="77777777" w:rsidR="00F92489" w:rsidRPr="00402550" w:rsidRDefault="00F92489" w:rsidP="00402550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02550">
              <w:rPr>
                <w:rFonts w:cs="Times New Roman"/>
                <w:bCs/>
                <w:sz w:val="20"/>
                <w:szCs w:val="20"/>
                <w:lang w:val="en-US" w:eastAsia="ko-KR"/>
              </w:rPr>
              <w:t>p</w:t>
            </w:r>
          </w:p>
        </w:tc>
      </w:tr>
      <w:tr w:rsidR="00F92489" w:rsidRPr="0006549C" w14:paraId="1DA4A7A4" w14:textId="77777777" w:rsidTr="00402550">
        <w:trPr>
          <w:trHeight w:val="546"/>
        </w:trPr>
        <w:tc>
          <w:tcPr>
            <w:tcW w:w="2277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52FD816" w14:textId="5290485D" w:rsidR="00F92489" w:rsidRPr="00593C63" w:rsidRDefault="00F92489" w:rsidP="00402550">
            <w:pPr>
              <w:spacing w:after="0" w:line="240" w:lineRule="auto"/>
              <w:jc w:val="left"/>
              <w:rPr>
                <w:rFonts w:eastAsiaTheme="minorEastAsia" w:cs="Times New Roman"/>
                <w:bCs/>
                <w:sz w:val="20"/>
                <w:szCs w:val="20"/>
                <w:lang w:val="en-US" w:eastAsia="ko-KR"/>
              </w:rPr>
            </w:pPr>
            <w:r w:rsidRPr="00402550">
              <w:rPr>
                <w:rFonts w:cs="Times New Roman"/>
                <w:bCs/>
                <w:sz w:val="20"/>
                <w:szCs w:val="20"/>
                <w:lang w:val="en-US" w:eastAsia="ko-KR"/>
              </w:rPr>
              <w:t>Age × Baseline</w:t>
            </w:r>
            <w:r w:rsidR="00593C63">
              <w:rPr>
                <w:rFonts w:cs="Times New Roman"/>
                <w:bCs/>
                <w:sz w:val="20"/>
                <w:szCs w:val="20"/>
                <w:lang w:val="en-US" w:eastAsia="ko-KR"/>
              </w:rPr>
              <w:t xml:space="preserve"> Tau</w:t>
            </w:r>
          </w:p>
        </w:tc>
        <w:tc>
          <w:tcPr>
            <w:tcW w:w="1362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7819FA0" w14:textId="513594C9" w:rsidR="00F92489" w:rsidRPr="00402550" w:rsidRDefault="00593C63" w:rsidP="00593C63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>
              <w:rPr>
                <w:rFonts w:cs="Times New Roman"/>
                <w:bCs/>
                <w:sz w:val="20"/>
                <w:szCs w:val="20"/>
                <w:lang w:val="en-US" w:eastAsia="ko-KR"/>
              </w:rPr>
              <w:t>0.007 (-0.027</w:t>
            </w:r>
            <w:r w:rsidRPr="00402550">
              <w:rPr>
                <w:rFonts w:cs="Times New Roman"/>
                <w:bCs/>
                <w:sz w:val="20"/>
                <w:szCs w:val="20"/>
                <w:lang w:val="en-US" w:eastAsia="ko-KR"/>
              </w:rPr>
              <w:t xml:space="preserve"> – 0.0</w:t>
            </w:r>
            <w:r>
              <w:rPr>
                <w:rFonts w:cs="Times New Roman"/>
                <w:bCs/>
                <w:sz w:val="20"/>
                <w:szCs w:val="20"/>
                <w:lang w:val="en-US" w:eastAsia="ko-KR"/>
              </w:rPr>
              <w:t>41</w:t>
            </w:r>
            <w:r w:rsidRPr="00402550">
              <w:rPr>
                <w:rFonts w:cs="Times New Roman"/>
                <w:bCs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362" w:type="pct"/>
            <w:tcBorders>
              <w:top w:val="single" w:sz="4" w:space="0" w:color="auto"/>
              <w:bottom w:val="nil"/>
            </w:tcBorders>
            <w:vAlign w:val="center"/>
          </w:tcPr>
          <w:p w14:paraId="42D5C2F2" w14:textId="22D56097" w:rsidR="00F92489" w:rsidRPr="00402550" w:rsidRDefault="00F92489" w:rsidP="00402550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02550">
              <w:rPr>
                <w:rFonts w:cs="Times New Roman"/>
                <w:bCs/>
                <w:sz w:val="20"/>
                <w:szCs w:val="20"/>
                <w:lang w:val="en-US" w:eastAsia="ko-KR"/>
              </w:rPr>
              <w:t>0</w:t>
            </w:r>
            <w:r w:rsidR="00593C63">
              <w:rPr>
                <w:rFonts w:cs="Times New Roman"/>
                <w:bCs/>
                <w:sz w:val="20"/>
                <w:szCs w:val="20"/>
                <w:lang w:val="en-US" w:eastAsia="ko-KR"/>
              </w:rPr>
              <w:t>.681</w:t>
            </w:r>
          </w:p>
        </w:tc>
      </w:tr>
      <w:tr w:rsidR="00F92489" w:rsidRPr="0006549C" w14:paraId="7A95347D" w14:textId="77777777" w:rsidTr="00402550">
        <w:trPr>
          <w:trHeight w:val="546"/>
        </w:trPr>
        <w:tc>
          <w:tcPr>
            <w:tcW w:w="2277" w:type="pct"/>
            <w:tcBorders>
              <w:top w:val="nil"/>
              <w:bottom w:val="nil"/>
              <w:right w:val="nil"/>
            </w:tcBorders>
            <w:vAlign w:val="center"/>
          </w:tcPr>
          <w:p w14:paraId="50BFFD5E" w14:textId="2EA9C990" w:rsidR="00F92489" w:rsidRPr="00402550" w:rsidRDefault="00F92489" w:rsidP="00402550">
            <w:pPr>
              <w:spacing w:after="0" w:line="240" w:lineRule="auto"/>
              <w:jc w:val="left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02550">
              <w:rPr>
                <w:rFonts w:cs="Times New Roman"/>
                <w:bCs/>
                <w:sz w:val="20"/>
                <w:szCs w:val="20"/>
                <w:lang w:val="en-US" w:eastAsia="ko-KR"/>
              </w:rPr>
              <w:t xml:space="preserve">Sex × </w:t>
            </w:r>
            <w:r w:rsidR="00593C63" w:rsidRPr="00402550">
              <w:rPr>
                <w:rFonts w:cs="Times New Roman"/>
                <w:bCs/>
                <w:sz w:val="20"/>
                <w:szCs w:val="20"/>
                <w:lang w:val="en-US" w:eastAsia="ko-KR"/>
              </w:rPr>
              <w:t>Baseline</w:t>
            </w:r>
            <w:r w:rsidR="00593C63">
              <w:rPr>
                <w:rFonts w:cs="Times New Roman"/>
                <w:bCs/>
                <w:sz w:val="20"/>
                <w:szCs w:val="20"/>
                <w:lang w:val="en-US" w:eastAsia="ko-KR"/>
              </w:rPr>
              <w:t xml:space="preserve"> Tau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067E13A" w14:textId="4BA76246" w:rsidR="00F92489" w:rsidRPr="00402550" w:rsidRDefault="00593C63" w:rsidP="00593C63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>
              <w:rPr>
                <w:rFonts w:cs="Times New Roman"/>
                <w:bCs/>
                <w:sz w:val="20"/>
                <w:szCs w:val="20"/>
                <w:lang w:val="en-US" w:eastAsia="ko-KR"/>
              </w:rPr>
              <w:t xml:space="preserve">-0.082 (-0.651 – </w:t>
            </w:r>
            <w:r w:rsidR="00F92489" w:rsidRPr="00402550">
              <w:rPr>
                <w:rFonts w:cs="Times New Roman"/>
                <w:bCs/>
                <w:sz w:val="20"/>
                <w:szCs w:val="20"/>
                <w:lang w:val="en-US" w:eastAsia="ko-KR"/>
              </w:rPr>
              <w:t>0.</w:t>
            </w:r>
            <w:r>
              <w:rPr>
                <w:rFonts w:cs="Times New Roman"/>
                <w:bCs/>
                <w:sz w:val="20"/>
                <w:szCs w:val="20"/>
                <w:lang w:val="en-US" w:eastAsia="ko-KR"/>
              </w:rPr>
              <w:t>488</w:t>
            </w:r>
            <w:r w:rsidR="00F92489" w:rsidRPr="00402550">
              <w:rPr>
                <w:rFonts w:cs="Times New Roman"/>
                <w:bCs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3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38655B" w14:textId="4397A73A" w:rsidR="00F92489" w:rsidRPr="00402550" w:rsidRDefault="00593C63" w:rsidP="00402550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>
              <w:rPr>
                <w:rFonts w:cs="Times New Roman"/>
                <w:bCs/>
                <w:sz w:val="20"/>
                <w:szCs w:val="20"/>
                <w:lang w:val="en-US" w:eastAsia="ko-KR"/>
              </w:rPr>
              <w:t>0.777</w:t>
            </w:r>
          </w:p>
        </w:tc>
      </w:tr>
      <w:tr w:rsidR="00F92489" w:rsidRPr="0006549C" w14:paraId="1D2D2DBA" w14:textId="77777777" w:rsidTr="00402550">
        <w:trPr>
          <w:trHeight w:val="546"/>
        </w:trPr>
        <w:tc>
          <w:tcPr>
            <w:tcW w:w="2277" w:type="pct"/>
            <w:tcBorders>
              <w:top w:val="nil"/>
              <w:bottom w:val="nil"/>
              <w:right w:val="nil"/>
            </w:tcBorders>
            <w:vAlign w:val="center"/>
          </w:tcPr>
          <w:p w14:paraId="490B96D8" w14:textId="03ACC081" w:rsidR="00F92489" w:rsidRPr="00402550" w:rsidRDefault="00F92489" w:rsidP="00402550">
            <w:pPr>
              <w:spacing w:after="0" w:line="240" w:lineRule="auto"/>
              <w:jc w:val="left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02550">
              <w:rPr>
                <w:rFonts w:cs="Times New Roman"/>
                <w:bCs/>
                <w:sz w:val="20"/>
                <w:szCs w:val="20"/>
                <w:lang w:val="en-US" w:eastAsia="ko-KR"/>
              </w:rPr>
              <w:t xml:space="preserve">APOE ε4 positivity × </w:t>
            </w:r>
            <w:r w:rsidR="00593C63" w:rsidRPr="00402550">
              <w:rPr>
                <w:rFonts w:cs="Times New Roman"/>
                <w:bCs/>
                <w:sz w:val="20"/>
                <w:szCs w:val="20"/>
                <w:lang w:val="en-US" w:eastAsia="ko-KR"/>
              </w:rPr>
              <w:t>Baseline</w:t>
            </w:r>
            <w:r w:rsidR="00593C63">
              <w:rPr>
                <w:rFonts w:cs="Times New Roman"/>
                <w:bCs/>
                <w:sz w:val="20"/>
                <w:szCs w:val="20"/>
                <w:lang w:val="en-US" w:eastAsia="ko-KR"/>
              </w:rPr>
              <w:t xml:space="preserve"> Tau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CA6CAFD" w14:textId="41ECD02A" w:rsidR="00F92489" w:rsidRPr="00402550" w:rsidRDefault="00593C63" w:rsidP="00593C63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>
              <w:rPr>
                <w:rFonts w:cs="Times New Roman"/>
                <w:bCs/>
                <w:sz w:val="20"/>
                <w:szCs w:val="20"/>
                <w:lang w:val="en-US" w:eastAsia="ko-KR"/>
              </w:rPr>
              <w:t>0.558 (-0.054</w:t>
            </w:r>
            <w:r w:rsidR="00F92489" w:rsidRPr="00402550">
              <w:rPr>
                <w:rFonts w:cs="Times New Roman"/>
                <w:bCs/>
                <w:sz w:val="20"/>
                <w:szCs w:val="20"/>
                <w:lang w:val="en-US" w:eastAsia="ko-KR"/>
              </w:rPr>
              <w:t xml:space="preserve"> – </w:t>
            </w:r>
            <w:r>
              <w:rPr>
                <w:rFonts w:cs="Times New Roman"/>
                <w:bCs/>
                <w:sz w:val="20"/>
                <w:szCs w:val="20"/>
                <w:lang w:val="en-US" w:eastAsia="ko-KR"/>
              </w:rPr>
              <w:t>1.174</w:t>
            </w:r>
            <w:r w:rsidR="00F92489" w:rsidRPr="00402550">
              <w:rPr>
                <w:rFonts w:cs="Times New Roman"/>
                <w:bCs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3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C622AE" w14:textId="1FC9A625" w:rsidR="00F92489" w:rsidRPr="00402550" w:rsidRDefault="00593C63" w:rsidP="00402550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>
              <w:rPr>
                <w:rFonts w:cs="Times New Roman"/>
                <w:bCs/>
                <w:sz w:val="20"/>
                <w:szCs w:val="20"/>
                <w:lang w:val="en-US" w:eastAsia="ko-KR"/>
              </w:rPr>
              <w:t>0.074</w:t>
            </w:r>
          </w:p>
        </w:tc>
      </w:tr>
      <w:tr w:rsidR="00F92489" w:rsidRPr="0006549C" w14:paraId="09A53098" w14:textId="77777777" w:rsidTr="00402550">
        <w:trPr>
          <w:trHeight w:val="546"/>
        </w:trPr>
        <w:tc>
          <w:tcPr>
            <w:tcW w:w="2277" w:type="pct"/>
            <w:tcBorders>
              <w:top w:val="nil"/>
              <w:bottom w:val="nil"/>
              <w:right w:val="nil"/>
            </w:tcBorders>
            <w:vAlign w:val="center"/>
          </w:tcPr>
          <w:p w14:paraId="693FFB1B" w14:textId="71668368" w:rsidR="00F92489" w:rsidRPr="00402550" w:rsidRDefault="00F92489" w:rsidP="00402550">
            <w:pPr>
              <w:spacing w:after="0" w:line="240" w:lineRule="auto"/>
              <w:jc w:val="left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02550">
              <w:rPr>
                <w:rFonts w:cs="Times New Roman"/>
                <w:bCs/>
                <w:sz w:val="20"/>
                <w:szCs w:val="20"/>
                <w:lang w:val="en-US" w:eastAsia="ko-KR"/>
              </w:rPr>
              <w:t xml:space="preserve">Vascular risk score × </w:t>
            </w:r>
            <w:r w:rsidR="00593C63" w:rsidRPr="00402550">
              <w:rPr>
                <w:rFonts w:cs="Times New Roman"/>
                <w:bCs/>
                <w:sz w:val="20"/>
                <w:szCs w:val="20"/>
                <w:lang w:val="en-US" w:eastAsia="ko-KR"/>
              </w:rPr>
              <w:t>Baseline</w:t>
            </w:r>
            <w:r w:rsidR="00593C63">
              <w:rPr>
                <w:rFonts w:cs="Times New Roman"/>
                <w:bCs/>
                <w:sz w:val="20"/>
                <w:szCs w:val="20"/>
                <w:lang w:val="en-US" w:eastAsia="ko-KR"/>
              </w:rPr>
              <w:t xml:space="preserve"> Tau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912009" w14:textId="12C4817F" w:rsidR="00F92489" w:rsidRPr="00402550" w:rsidRDefault="00244CD9" w:rsidP="00244CD9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>
              <w:rPr>
                <w:rFonts w:cs="Times New Roman"/>
                <w:bCs/>
                <w:sz w:val="20"/>
                <w:szCs w:val="20"/>
                <w:lang w:val="en-US" w:eastAsia="ko-KR"/>
              </w:rPr>
              <w:t>0.081 (-0.206 – 0.368</w:t>
            </w:r>
            <w:r w:rsidR="00F92489" w:rsidRPr="00402550">
              <w:rPr>
                <w:rFonts w:cs="Times New Roman"/>
                <w:bCs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3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86E252" w14:textId="343FB156" w:rsidR="00F92489" w:rsidRPr="00402550" w:rsidRDefault="00F92489" w:rsidP="00244CD9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02550">
              <w:rPr>
                <w:rFonts w:cs="Times New Roman"/>
                <w:bCs/>
                <w:sz w:val="20"/>
                <w:szCs w:val="20"/>
                <w:lang w:val="en-US" w:eastAsia="ko-KR"/>
              </w:rPr>
              <w:t>0.</w:t>
            </w:r>
            <w:r w:rsidR="00244CD9">
              <w:rPr>
                <w:rFonts w:cs="Times New Roman"/>
                <w:bCs/>
                <w:sz w:val="20"/>
                <w:szCs w:val="20"/>
                <w:lang w:val="en-US" w:eastAsia="ko-KR"/>
              </w:rPr>
              <w:t>578</w:t>
            </w:r>
          </w:p>
        </w:tc>
      </w:tr>
      <w:tr w:rsidR="00F92489" w:rsidRPr="0006549C" w14:paraId="175503F0" w14:textId="77777777" w:rsidTr="00402550">
        <w:trPr>
          <w:trHeight w:val="546"/>
        </w:trPr>
        <w:tc>
          <w:tcPr>
            <w:tcW w:w="2277" w:type="pct"/>
            <w:tcBorders>
              <w:top w:val="nil"/>
              <w:bottom w:val="nil"/>
              <w:right w:val="nil"/>
            </w:tcBorders>
            <w:vAlign w:val="center"/>
          </w:tcPr>
          <w:p w14:paraId="2145F1AA" w14:textId="64A5C4D4" w:rsidR="00F92489" w:rsidRPr="00402550" w:rsidRDefault="00F92489" w:rsidP="00402550">
            <w:pPr>
              <w:spacing w:after="0" w:line="240" w:lineRule="auto"/>
              <w:jc w:val="left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02550">
              <w:rPr>
                <w:rFonts w:cs="Times New Roman"/>
                <w:bCs/>
                <w:sz w:val="20"/>
                <w:szCs w:val="20"/>
                <w:lang w:val="en-US" w:eastAsia="ko-KR"/>
              </w:rPr>
              <w:t xml:space="preserve">CDR sum of box × </w:t>
            </w:r>
            <w:r w:rsidR="00593C63" w:rsidRPr="00402550">
              <w:rPr>
                <w:rFonts w:cs="Times New Roman"/>
                <w:bCs/>
                <w:sz w:val="20"/>
                <w:szCs w:val="20"/>
                <w:lang w:val="en-US" w:eastAsia="ko-KR"/>
              </w:rPr>
              <w:t>Baseline</w:t>
            </w:r>
            <w:r w:rsidR="00593C63">
              <w:rPr>
                <w:rFonts w:cs="Times New Roman"/>
                <w:bCs/>
                <w:sz w:val="20"/>
                <w:szCs w:val="20"/>
                <w:lang w:val="en-US" w:eastAsia="ko-KR"/>
              </w:rPr>
              <w:t xml:space="preserve"> Tau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354D450" w14:textId="362091CE" w:rsidR="00F92489" w:rsidRPr="00402550" w:rsidRDefault="00244CD9" w:rsidP="00244CD9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>
              <w:rPr>
                <w:rFonts w:cs="Times New Roman"/>
                <w:bCs/>
                <w:sz w:val="20"/>
                <w:szCs w:val="20"/>
                <w:lang w:val="en-US" w:eastAsia="ko-KR"/>
              </w:rPr>
              <w:t>-</w:t>
            </w:r>
            <w:r w:rsidR="00F92489" w:rsidRPr="00402550">
              <w:rPr>
                <w:rFonts w:cs="Times New Roman"/>
                <w:bCs/>
                <w:sz w:val="20"/>
                <w:szCs w:val="20"/>
                <w:lang w:val="en-US" w:eastAsia="ko-KR"/>
              </w:rPr>
              <w:t>0.0</w:t>
            </w:r>
            <w:r>
              <w:rPr>
                <w:rFonts w:cs="Times New Roman"/>
                <w:bCs/>
                <w:sz w:val="20"/>
                <w:szCs w:val="20"/>
                <w:lang w:val="en-US" w:eastAsia="ko-KR"/>
              </w:rPr>
              <w:t>31 (-0.132</w:t>
            </w:r>
            <w:r w:rsidR="00F92489" w:rsidRPr="00402550">
              <w:rPr>
                <w:rFonts w:cs="Times New Roman"/>
                <w:bCs/>
                <w:sz w:val="20"/>
                <w:szCs w:val="20"/>
                <w:lang w:val="en-US" w:eastAsia="ko-KR"/>
              </w:rPr>
              <w:t xml:space="preserve"> – 0.0</w:t>
            </w:r>
            <w:r>
              <w:rPr>
                <w:rFonts w:cs="Times New Roman"/>
                <w:bCs/>
                <w:sz w:val="20"/>
                <w:szCs w:val="20"/>
                <w:lang w:val="en-US" w:eastAsia="ko-KR"/>
              </w:rPr>
              <w:t>71</w:t>
            </w:r>
            <w:r w:rsidR="00F92489" w:rsidRPr="00402550">
              <w:rPr>
                <w:rFonts w:cs="Times New Roman"/>
                <w:bCs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3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61B477" w14:textId="4CD39CFF" w:rsidR="00F92489" w:rsidRPr="00402550" w:rsidRDefault="00244CD9" w:rsidP="00402550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>
              <w:rPr>
                <w:rFonts w:cs="Times New Roman"/>
                <w:bCs/>
                <w:sz w:val="20"/>
                <w:szCs w:val="20"/>
                <w:lang w:val="en-US" w:eastAsia="ko-KR"/>
              </w:rPr>
              <w:t>0.547</w:t>
            </w:r>
          </w:p>
        </w:tc>
      </w:tr>
      <w:tr w:rsidR="00F92489" w:rsidRPr="0006549C" w14:paraId="47CB2DDB" w14:textId="77777777" w:rsidTr="00402550">
        <w:trPr>
          <w:trHeight w:val="546"/>
        </w:trPr>
        <w:tc>
          <w:tcPr>
            <w:tcW w:w="2277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384C556" w14:textId="5FD55FA0" w:rsidR="00F92489" w:rsidRPr="00402550" w:rsidRDefault="00F92489" w:rsidP="00402550">
            <w:pPr>
              <w:spacing w:after="0" w:line="240" w:lineRule="auto"/>
              <w:jc w:val="left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 w:rsidRPr="00402550">
              <w:rPr>
                <w:rFonts w:cs="Times New Roman"/>
                <w:bCs/>
                <w:sz w:val="20"/>
                <w:szCs w:val="20"/>
                <w:lang w:val="en-US" w:eastAsia="ko-KR"/>
              </w:rPr>
              <w:t xml:space="preserve">Baseline WMH × </w:t>
            </w:r>
            <w:r w:rsidR="00593C63" w:rsidRPr="00402550">
              <w:rPr>
                <w:rFonts w:cs="Times New Roman"/>
                <w:bCs/>
                <w:sz w:val="20"/>
                <w:szCs w:val="20"/>
                <w:lang w:val="en-US" w:eastAsia="ko-KR"/>
              </w:rPr>
              <w:t>Baseline</w:t>
            </w:r>
            <w:r w:rsidR="00593C63">
              <w:rPr>
                <w:rFonts w:cs="Times New Roman"/>
                <w:bCs/>
                <w:sz w:val="20"/>
                <w:szCs w:val="20"/>
                <w:lang w:val="en-US" w:eastAsia="ko-KR"/>
              </w:rPr>
              <w:t xml:space="preserve"> Tau</w:t>
            </w:r>
          </w:p>
        </w:tc>
        <w:tc>
          <w:tcPr>
            <w:tcW w:w="136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7934219" w14:textId="74C51F62" w:rsidR="00F92489" w:rsidRPr="00402550" w:rsidRDefault="00244CD9" w:rsidP="00244CD9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>
              <w:rPr>
                <w:rFonts w:cs="Times New Roman"/>
                <w:bCs/>
                <w:sz w:val="20"/>
                <w:szCs w:val="20"/>
                <w:lang w:val="en-US" w:eastAsia="ko-KR"/>
              </w:rPr>
              <w:t>-0.328</w:t>
            </w:r>
            <w:r w:rsidR="00F92489" w:rsidRPr="00402550">
              <w:rPr>
                <w:rFonts w:cs="Times New Roman"/>
                <w:bCs/>
                <w:sz w:val="20"/>
                <w:szCs w:val="20"/>
                <w:lang w:val="en-US" w:eastAsia="ko-KR"/>
              </w:rPr>
              <w:t xml:space="preserve"> (-</w:t>
            </w:r>
            <w:r>
              <w:rPr>
                <w:rFonts w:cs="Times New Roman"/>
                <w:bCs/>
                <w:sz w:val="20"/>
                <w:szCs w:val="20"/>
                <w:lang w:val="en-US" w:eastAsia="ko-KR"/>
              </w:rPr>
              <w:t>1.010 – 0.353</w:t>
            </w:r>
            <w:r w:rsidR="00F92489" w:rsidRPr="00402550">
              <w:rPr>
                <w:rFonts w:cs="Times New Roman"/>
                <w:bCs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36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5B61FE" w14:textId="20D6EF4D" w:rsidR="00F92489" w:rsidRPr="00402550" w:rsidRDefault="00244CD9" w:rsidP="00402550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 w:eastAsia="ko-KR"/>
              </w:rPr>
            </w:pPr>
            <w:r>
              <w:rPr>
                <w:rFonts w:cs="Times New Roman"/>
                <w:bCs/>
                <w:sz w:val="20"/>
                <w:szCs w:val="20"/>
                <w:lang w:val="en-US" w:eastAsia="ko-KR"/>
              </w:rPr>
              <w:t>0.342</w:t>
            </w:r>
          </w:p>
        </w:tc>
      </w:tr>
    </w:tbl>
    <w:p w14:paraId="58AB0991" w14:textId="77777777" w:rsidR="00F92489" w:rsidRPr="00F03806" w:rsidRDefault="00F92489" w:rsidP="00F03806">
      <w:pPr>
        <w:spacing w:after="0" w:line="240" w:lineRule="auto"/>
        <w:jc w:val="left"/>
        <w:rPr>
          <w:rFonts w:eastAsia="Times New Roman" w:cs="Times New Roman"/>
          <w:iCs/>
          <w:sz w:val="20"/>
          <w:szCs w:val="20"/>
          <w:lang w:val="en-US" w:eastAsia="ko-KR"/>
        </w:rPr>
      </w:pPr>
      <w:r w:rsidRPr="00F03806">
        <w:rPr>
          <w:rFonts w:eastAsia="Times New Roman" w:cs="Times New Roman"/>
          <w:i/>
          <w:iCs/>
          <w:sz w:val="20"/>
          <w:szCs w:val="20"/>
          <w:lang w:val="en-US" w:eastAsia="ko-KR"/>
        </w:rPr>
        <w:t>Note</w:t>
      </w:r>
      <w:r w:rsidRPr="00F03806">
        <w:rPr>
          <w:rFonts w:eastAsia="Times New Roman" w:cs="Times New Roman"/>
          <w:iCs/>
          <w:sz w:val="20"/>
          <w:szCs w:val="20"/>
          <w:lang w:val="en-US" w:eastAsia="ko-KR"/>
        </w:rPr>
        <w:t>.</w:t>
      </w:r>
    </w:p>
    <w:p w14:paraId="349AE5CE" w14:textId="77777777" w:rsidR="00F92489" w:rsidRPr="00F03806" w:rsidRDefault="00F92489" w:rsidP="00F03806">
      <w:pPr>
        <w:spacing w:after="0" w:line="240" w:lineRule="auto"/>
        <w:jc w:val="left"/>
        <w:rPr>
          <w:rFonts w:eastAsia="Times New Roman" w:cs="Times New Roman"/>
          <w:iCs/>
          <w:sz w:val="20"/>
          <w:szCs w:val="20"/>
          <w:lang w:val="en-US" w:eastAsia="ko-KR"/>
        </w:rPr>
      </w:pPr>
      <w:proofErr w:type="spellStart"/>
      <w:proofErr w:type="gramStart"/>
      <w:r w:rsidRPr="00F03806">
        <w:rPr>
          <w:rFonts w:eastAsia="Times New Roman" w:cs="Times New Roman"/>
          <w:iCs/>
          <w:sz w:val="20"/>
          <w:szCs w:val="20"/>
          <w:vertAlign w:val="superscript"/>
          <w:lang w:val="en-US" w:eastAsia="ko-KR"/>
        </w:rPr>
        <w:t>a</w:t>
      </w:r>
      <w:proofErr w:type="spellEnd"/>
      <w:proofErr w:type="gramEnd"/>
      <w:r w:rsidRPr="00F03806">
        <w:rPr>
          <w:rFonts w:eastAsia="Times New Roman" w:cs="Times New Roman"/>
          <w:iCs/>
          <w:sz w:val="20"/>
          <w:szCs w:val="20"/>
          <w:lang w:val="en-US" w:eastAsia="ko-KR"/>
        </w:rPr>
        <w:t xml:space="preserve"> Adjusting for age, sex, APOE ε4 positivity, Vascular risk score, CDR sum of box, baseline WMH</w:t>
      </w:r>
    </w:p>
    <w:p w14:paraId="356ED96B" w14:textId="627A0AFD" w:rsidR="00F92489" w:rsidRPr="00F03806" w:rsidRDefault="00F92489" w:rsidP="00F03806">
      <w:pPr>
        <w:spacing w:after="0" w:line="240" w:lineRule="auto"/>
        <w:jc w:val="left"/>
        <w:rPr>
          <w:rFonts w:eastAsia="Times New Roman" w:cs="Times New Roman"/>
          <w:iCs/>
          <w:sz w:val="20"/>
          <w:szCs w:val="20"/>
          <w:lang w:val="en-US" w:eastAsia="ko-KR"/>
        </w:rPr>
      </w:pPr>
      <w:r w:rsidRPr="00F03806">
        <w:rPr>
          <w:rFonts w:eastAsia="Times New Roman" w:cs="Times New Roman"/>
          <w:iCs/>
          <w:sz w:val="20"/>
          <w:szCs w:val="20"/>
          <w:lang w:val="en-US" w:eastAsia="ko-KR"/>
        </w:rPr>
        <w:t>Abbreviations: APOE ε4 = Apolipoprotein ε4, CDR = Clinical dementia rating, SUVR = Standardized uptake value ratio, WMH = White matter hyperintensity.</w:t>
      </w:r>
    </w:p>
    <w:p w14:paraId="78979F95" w14:textId="77777777" w:rsidR="00F92489" w:rsidRDefault="00F92489" w:rsidP="00F92489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19606F70" w14:textId="6F666D34" w:rsidR="00D038AC" w:rsidRPr="00D038AC" w:rsidRDefault="00D038AC" w:rsidP="00D038AC">
      <w:pPr>
        <w:spacing w:after="0" w:line="240" w:lineRule="auto"/>
        <w:jc w:val="left"/>
        <w:rPr>
          <w:rFonts w:eastAsiaTheme="minorEastAsia"/>
          <w:b/>
          <w:color w:val="000000" w:themeColor="text1"/>
          <w:sz w:val="36"/>
          <w:szCs w:val="36"/>
          <w:lang w:eastAsia="ko-KR"/>
        </w:rPr>
      </w:pPr>
      <w:r>
        <w:rPr>
          <w:b/>
          <w:color w:val="000000" w:themeColor="text1"/>
          <w:sz w:val="36"/>
          <w:szCs w:val="36"/>
        </w:rPr>
        <w:lastRenderedPageBreak/>
        <w:t xml:space="preserve">Supplementary </w:t>
      </w:r>
      <w:r>
        <w:rPr>
          <w:rFonts w:eastAsiaTheme="minorEastAsia" w:hint="eastAsia"/>
          <w:b/>
          <w:color w:val="000000" w:themeColor="text1"/>
          <w:sz w:val="36"/>
          <w:szCs w:val="36"/>
          <w:lang w:eastAsia="ko-KR"/>
        </w:rPr>
        <w:t>Figure</w:t>
      </w:r>
    </w:p>
    <w:p w14:paraId="239FDC5A" w14:textId="3D96EF6D" w:rsidR="00D038AC" w:rsidRDefault="00D038AC" w:rsidP="00D038AC">
      <w:pPr>
        <w:spacing w:after="0" w:line="240" w:lineRule="auto"/>
        <w:jc w:val="left"/>
        <w:rPr>
          <w:rFonts w:eastAsiaTheme="minorEastAsia" w:cs="Times New Roman"/>
          <w:szCs w:val="24"/>
          <w:lang w:val="en-US" w:eastAsia="ko-KR"/>
        </w:rPr>
      </w:pPr>
    </w:p>
    <w:p w14:paraId="626C02CF" w14:textId="75BA9995" w:rsidR="00D038AC" w:rsidRDefault="001677AB" w:rsidP="00D038AC">
      <w:pPr>
        <w:spacing w:after="0" w:line="240" w:lineRule="auto"/>
        <w:jc w:val="center"/>
        <w:rPr>
          <w:rFonts w:eastAsiaTheme="minorEastAsia" w:cs="Times New Roman"/>
          <w:szCs w:val="24"/>
          <w:lang w:val="en-US" w:eastAsia="ko-KR"/>
        </w:rPr>
      </w:pPr>
      <w:r>
        <w:rPr>
          <w:rFonts w:eastAsiaTheme="minorEastAsia" w:cs="Times New Roman"/>
          <w:noProof/>
          <w:szCs w:val="24"/>
          <w:lang w:val="en-US" w:eastAsia="ko-KR"/>
        </w:rPr>
        <w:drawing>
          <wp:inline distT="0" distB="0" distL="0" distR="0" wp14:anchorId="12A2CDC3" wp14:editId="783729B7">
            <wp:extent cx="4368800" cy="6388100"/>
            <wp:effectExtent l="0" t="0" r="0" b="0"/>
            <wp:docPr id="1210766408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0766408" name="그림 1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68800" cy="638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CDEC95" w14:textId="77777777" w:rsidR="00D038AC" w:rsidRDefault="00D038AC" w:rsidP="00D038AC">
      <w:pPr>
        <w:spacing w:after="0" w:line="240" w:lineRule="auto"/>
        <w:jc w:val="left"/>
        <w:rPr>
          <w:rFonts w:eastAsia="Times New Roman" w:cs="Times New Roman"/>
          <w:sz w:val="20"/>
          <w:szCs w:val="20"/>
          <w:highlight w:val="yellow"/>
          <w:lang w:val="en-US"/>
        </w:rPr>
      </w:pPr>
    </w:p>
    <w:p w14:paraId="46D5392B" w14:textId="59D0BF60" w:rsidR="00D038AC" w:rsidRPr="00D038AC" w:rsidRDefault="00D038AC" w:rsidP="00D038AC">
      <w:pPr>
        <w:spacing w:after="0" w:line="240" w:lineRule="auto"/>
        <w:jc w:val="left"/>
        <w:rPr>
          <w:rFonts w:eastAsia="Times New Roman" w:cs="Times New Roman"/>
          <w:sz w:val="20"/>
          <w:szCs w:val="20"/>
          <w:lang w:val="en-US"/>
        </w:rPr>
      </w:pPr>
      <w:r w:rsidRPr="00E84894">
        <w:rPr>
          <w:rFonts w:eastAsia="Times New Roman" w:cs="Times New Roman"/>
          <w:sz w:val="20"/>
          <w:szCs w:val="20"/>
          <w:lang w:val="en-US"/>
        </w:rPr>
        <w:t>Supplementary Figure</w:t>
      </w:r>
      <w:r w:rsidR="00702C56" w:rsidRPr="00E84894">
        <w:rPr>
          <w:rFonts w:eastAsia="Times New Roman" w:cs="Times New Roman"/>
          <w:sz w:val="20"/>
          <w:szCs w:val="20"/>
          <w:lang w:val="en-US"/>
        </w:rPr>
        <w:t xml:space="preserve"> 1</w:t>
      </w:r>
      <w:r w:rsidRPr="00E84894">
        <w:rPr>
          <w:rFonts w:eastAsia="Times New Roman" w:cs="Times New Roman"/>
          <w:sz w:val="20"/>
          <w:szCs w:val="20"/>
          <w:lang w:val="en-US"/>
        </w:rPr>
        <w:t xml:space="preserve">. </w:t>
      </w:r>
      <w:r w:rsidR="009C4A64" w:rsidRPr="00E84894">
        <w:rPr>
          <w:rFonts w:eastAsia="Times New Roman" w:cs="Times New Roman"/>
          <w:sz w:val="20"/>
          <w:szCs w:val="20"/>
          <w:lang w:val="en-US"/>
        </w:rPr>
        <w:t xml:space="preserve">The distribution </w:t>
      </w:r>
      <w:r w:rsidRPr="00E84894">
        <w:rPr>
          <w:rFonts w:eastAsia="Times New Roman" w:cs="Times New Roman"/>
          <w:sz w:val="20"/>
          <w:szCs w:val="20"/>
          <w:lang w:val="en-US"/>
        </w:rPr>
        <w:t>of WMH volume and log-transformed WMH volume at baseline</w:t>
      </w:r>
      <w:r w:rsidR="004437DB" w:rsidRPr="00E84894">
        <w:rPr>
          <w:rFonts w:eastAsia="Times New Roman" w:cs="Times New Roman"/>
          <w:sz w:val="20"/>
          <w:szCs w:val="20"/>
          <w:lang w:val="en-US"/>
        </w:rPr>
        <w:t>,</w:t>
      </w:r>
      <w:r w:rsidRPr="00E84894">
        <w:rPr>
          <w:rFonts w:eastAsia="Times New Roman" w:cs="Times New Roman"/>
          <w:sz w:val="20"/>
          <w:szCs w:val="20"/>
          <w:lang w:val="en-US"/>
        </w:rPr>
        <w:t xml:space="preserve"> 2-year</w:t>
      </w:r>
      <w:r w:rsidR="004437DB" w:rsidRPr="00E84894">
        <w:rPr>
          <w:rFonts w:eastAsia="Times New Roman" w:cs="Times New Roman"/>
          <w:sz w:val="20"/>
          <w:szCs w:val="20"/>
          <w:lang w:val="en-US"/>
        </w:rPr>
        <w:t>, and 4-year</w:t>
      </w:r>
      <w:r w:rsidRPr="00E84894">
        <w:rPr>
          <w:rFonts w:eastAsia="Times New Roman" w:cs="Times New Roman"/>
          <w:sz w:val="20"/>
          <w:szCs w:val="20"/>
          <w:lang w:val="en-US"/>
        </w:rPr>
        <w:t xml:space="preserve"> Follow-up</w:t>
      </w:r>
    </w:p>
    <w:p w14:paraId="125BD213" w14:textId="77777777" w:rsidR="00D038AC" w:rsidRDefault="00D038AC" w:rsidP="00F92489">
      <w:pPr>
        <w:rPr>
          <w:rFonts w:eastAsia="Times New Roman" w:cs="Times New Roman"/>
          <w:sz w:val="20"/>
          <w:szCs w:val="20"/>
          <w:highlight w:val="yellow"/>
          <w:lang w:val="en-US"/>
        </w:rPr>
      </w:pPr>
    </w:p>
    <w:p w14:paraId="60D5D236" w14:textId="05EE3D30" w:rsidR="00702C56" w:rsidRDefault="00702C56">
      <w:pPr>
        <w:spacing w:after="0" w:line="240" w:lineRule="auto"/>
        <w:jc w:val="left"/>
        <w:rPr>
          <w:rFonts w:eastAsia="Times New Roman" w:cs="Times New Roman"/>
          <w:sz w:val="20"/>
          <w:szCs w:val="20"/>
          <w:highlight w:val="yellow"/>
          <w:lang w:val="en-US"/>
        </w:rPr>
      </w:pPr>
      <w:r>
        <w:rPr>
          <w:rFonts w:eastAsia="Times New Roman" w:cs="Times New Roman"/>
          <w:sz w:val="20"/>
          <w:szCs w:val="20"/>
          <w:highlight w:val="yellow"/>
          <w:lang w:val="en-US"/>
        </w:rPr>
        <w:br w:type="page"/>
      </w:r>
    </w:p>
    <w:p w14:paraId="1FADFD35" w14:textId="7FD6741A" w:rsidR="00702C56" w:rsidRDefault="00702C56" w:rsidP="00F92489">
      <w:pPr>
        <w:rPr>
          <w:rFonts w:eastAsia="Times New Roman" w:cs="Times New Roman"/>
          <w:sz w:val="20"/>
          <w:szCs w:val="20"/>
          <w:highlight w:val="yellow"/>
          <w:lang w:val="en-US"/>
        </w:rPr>
      </w:pPr>
      <w:r>
        <w:rPr>
          <w:rFonts w:eastAsia="Times New Roman" w:cs="Times New Roman"/>
          <w:noProof/>
          <w:sz w:val="20"/>
          <w:szCs w:val="20"/>
          <w:lang w:val="en-US" w:eastAsia="ko-KR"/>
        </w:rPr>
        <w:lastRenderedPageBreak/>
        <w:drawing>
          <wp:inline distT="0" distB="0" distL="0" distR="0" wp14:anchorId="6130F531" wp14:editId="1FA96845">
            <wp:extent cx="5731510" cy="3647440"/>
            <wp:effectExtent l="0" t="0" r="0" b="0"/>
            <wp:docPr id="153490365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4903651" name="그림 1534903651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4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BC8447" w14:textId="7A48C7BA" w:rsidR="00702C56" w:rsidRPr="00D038AC" w:rsidRDefault="00702C56" w:rsidP="00702C56">
      <w:pPr>
        <w:spacing w:after="0" w:line="240" w:lineRule="auto"/>
        <w:jc w:val="left"/>
        <w:rPr>
          <w:rFonts w:eastAsia="Times New Roman" w:cs="Times New Roman"/>
          <w:sz w:val="20"/>
          <w:szCs w:val="20"/>
          <w:lang w:val="en-US"/>
        </w:rPr>
      </w:pPr>
      <w:r w:rsidRPr="00E84894">
        <w:rPr>
          <w:rFonts w:eastAsia="Times New Roman" w:cs="Times New Roman"/>
          <w:sz w:val="20"/>
          <w:szCs w:val="20"/>
          <w:lang w:val="en-US"/>
        </w:rPr>
        <w:t>Supplementary Figure 2. Q</w:t>
      </w:r>
      <w:r w:rsidR="007C65D0" w:rsidRPr="00E84894">
        <w:rPr>
          <w:rFonts w:eastAsia="Times New Roman" w:cs="Times New Roman"/>
          <w:sz w:val="20"/>
          <w:szCs w:val="20"/>
          <w:lang w:val="en-US"/>
        </w:rPr>
        <w:t>-</w:t>
      </w:r>
      <w:r w:rsidRPr="00E84894">
        <w:rPr>
          <w:rFonts w:eastAsia="Times New Roman" w:cs="Times New Roman"/>
          <w:sz w:val="20"/>
          <w:szCs w:val="20"/>
          <w:lang w:val="en-US"/>
        </w:rPr>
        <w:t xml:space="preserve">Q </w:t>
      </w:r>
      <w:r w:rsidR="007C65D0" w:rsidRPr="00E84894">
        <w:rPr>
          <w:rFonts w:eastAsia="Times New Roman" w:cs="Times New Roman"/>
          <w:sz w:val="20"/>
          <w:szCs w:val="20"/>
          <w:lang w:val="en-US"/>
        </w:rPr>
        <w:t>plot</w:t>
      </w:r>
      <w:r w:rsidR="009C4A64" w:rsidRPr="00E84894">
        <w:rPr>
          <w:rFonts w:eastAsia="Times New Roman" w:cs="Times New Roman"/>
          <w:sz w:val="20"/>
          <w:szCs w:val="20"/>
          <w:lang w:val="en-US"/>
        </w:rPr>
        <w:t>s</w:t>
      </w:r>
      <w:r w:rsidR="007C65D0" w:rsidRPr="00E84894">
        <w:rPr>
          <w:rFonts w:eastAsia="Times New Roman" w:cs="Times New Roman"/>
          <w:sz w:val="20"/>
          <w:szCs w:val="20"/>
          <w:lang w:val="en-US"/>
        </w:rPr>
        <w:t xml:space="preserve"> </w:t>
      </w:r>
      <w:r w:rsidR="009C4A64" w:rsidRPr="00E84894">
        <w:rPr>
          <w:rFonts w:eastAsia="Times New Roman" w:cs="Times New Roman"/>
          <w:sz w:val="20"/>
          <w:szCs w:val="20"/>
          <w:lang w:val="en-US"/>
        </w:rPr>
        <w:t xml:space="preserve">illustrating the distribution </w:t>
      </w:r>
      <w:r w:rsidRPr="00E84894">
        <w:rPr>
          <w:rFonts w:eastAsia="Times New Roman" w:cs="Times New Roman"/>
          <w:sz w:val="20"/>
          <w:szCs w:val="20"/>
          <w:lang w:val="en-US"/>
        </w:rPr>
        <w:t>of WMH volume and log-transformed WMH volume at baseline, 2-year, and 4-year Follow-up</w:t>
      </w:r>
    </w:p>
    <w:p w14:paraId="246E8046" w14:textId="77777777" w:rsidR="00702C56" w:rsidRPr="00D038AC" w:rsidRDefault="00702C56" w:rsidP="00F92489">
      <w:pPr>
        <w:rPr>
          <w:rFonts w:eastAsia="Times New Roman" w:cs="Times New Roman"/>
          <w:sz w:val="20"/>
          <w:szCs w:val="20"/>
          <w:highlight w:val="yellow"/>
          <w:lang w:val="en-US"/>
        </w:rPr>
      </w:pPr>
    </w:p>
    <w:p w14:paraId="4A31FE32" w14:textId="25D97695" w:rsidR="00F92489" w:rsidRDefault="00F92489" w:rsidP="00F92489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7EBF75D" w14:textId="2654A60D" w:rsidR="00BE3CE9" w:rsidRPr="00880A2D" w:rsidRDefault="00BE3CE9" w:rsidP="0041537D">
      <w:pPr>
        <w:snapToGrid w:val="0"/>
        <w:mirrorIndents/>
        <w:rPr>
          <w:rFonts w:cs="Times New Roman"/>
          <w:b/>
          <w:color w:val="000000" w:themeColor="text1"/>
          <w:sz w:val="36"/>
          <w:szCs w:val="36"/>
        </w:rPr>
      </w:pPr>
      <w:r w:rsidRPr="00880A2D">
        <w:rPr>
          <w:b/>
          <w:color w:val="000000" w:themeColor="text1"/>
          <w:sz w:val="36"/>
          <w:szCs w:val="36"/>
        </w:rPr>
        <w:lastRenderedPageBreak/>
        <w:t>Author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1"/>
        <w:gridCol w:w="2761"/>
        <w:gridCol w:w="1361"/>
        <w:gridCol w:w="3323"/>
      </w:tblGrid>
      <w:tr w:rsidR="00BE3CE9" w:rsidRPr="00BE3CE9" w14:paraId="27A31A76" w14:textId="77777777" w:rsidTr="00B63624">
        <w:tc>
          <w:tcPr>
            <w:tcW w:w="87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27D8F69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153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5F3AD2E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Location</w:t>
            </w:r>
          </w:p>
        </w:tc>
        <w:tc>
          <w:tcPr>
            <w:tcW w:w="7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0475EC0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Role</w:t>
            </w:r>
          </w:p>
        </w:tc>
        <w:tc>
          <w:tcPr>
            <w:tcW w:w="184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D0AEFEC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Contribution</w:t>
            </w:r>
          </w:p>
        </w:tc>
      </w:tr>
      <w:tr w:rsidR="00BE3CE9" w:rsidRPr="00BE3CE9" w14:paraId="494AF2A1" w14:textId="77777777" w:rsidTr="00B63624">
        <w:tc>
          <w:tcPr>
            <w:tcW w:w="87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73ADFBC" w14:textId="43268C96" w:rsidR="00BE3CE9" w:rsidRPr="00BE3CE9" w:rsidRDefault="00C30410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C30410">
              <w:rPr>
                <w:rFonts w:eastAsia="신명조" w:cs="Times New Roman" w:hint="eastAsia"/>
                <w:color w:val="000000" w:themeColor="text1"/>
                <w:sz w:val="20"/>
                <w:szCs w:val="20"/>
              </w:rPr>
              <w:t>Woo-Jin Cha</w:t>
            </w:r>
            <w:r>
              <w:rPr>
                <w:rFonts w:eastAsia="신명조" w:cs="Times New Roman"/>
                <w:color w:val="000000" w:themeColor="text1"/>
                <w:sz w:val="20"/>
                <w:szCs w:val="20"/>
              </w:rPr>
              <w:t>, MA</w:t>
            </w:r>
          </w:p>
        </w:tc>
        <w:tc>
          <w:tcPr>
            <w:tcW w:w="153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8A5F1FB" w14:textId="3492DE7E" w:rsidR="00BE3CE9" w:rsidRPr="00BE3CE9" w:rsidRDefault="00C30410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C30410">
              <w:rPr>
                <w:rFonts w:eastAsia="신명조" w:cs="Times New Roman"/>
                <w:color w:val="000000" w:themeColor="text1"/>
                <w:sz w:val="20"/>
                <w:szCs w:val="20"/>
              </w:rPr>
              <w:t>Department of Neuropsychiatry, Seoul National University Hospital, Seoul, Republic of Korea</w:t>
            </w:r>
          </w:p>
        </w:tc>
        <w:tc>
          <w:tcPr>
            <w:tcW w:w="7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1411D59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First Author</w:t>
            </w:r>
          </w:p>
        </w:tc>
        <w:tc>
          <w:tcPr>
            <w:tcW w:w="184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A0FC023" w14:textId="0B076084" w:rsidR="00BE3CE9" w:rsidRPr="00BE3CE9" w:rsidRDefault="00C30410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신명조" w:cs="Times New Roman"/>
                <w:color w:val="000000" w:themeColor="text1"/>
                <w:sz w:val="20"/>
                <w:szCs w:val="20"/>
              </w:rPr>
              <w:t>D</w:t>
            </w:r>
            <w:r w:rsidRPr="00C30410">
              <w:rPr>
                <w:rFonts w:eastAsia="신명조" w:cs="Times New Roman"/>
                <w:color w:val="000000" w:themeColor="text1"/>
                <w:sz w:val="20"/>
                <w:szCs w:val="20"/>
              </w:rPr>
              <w:t>esigned and conceptualized the study</w:t>
            </w:r>
            <w:r>
              <w:rPr>
                <w:rFonts w:eastAsia="신명조" w:cs="Times New Roman"/>
                <w:color w:val="000000" w:themeColor="text1"/>
                <w:sz w:val="20"/>
                <w:szCs w:val="20"/>
              </w:rPr>
              <w:t>; A</w:t>
            </w:r>
            <w:r w:rsidRPr="00C30410">
              <w:rPr>
                <w:rFonts w:eastAsia="신명조" w:cs="Times New Roman"/>
                <w:color w:val="000000" w:themeColor="text1"/>
                <w:sz w:val="20"/>
                <w:szCs w:val="20"/>
              </w:rPr>
              <w:t>cquired, analyzed and interpreted the data</w:t>
            </w:r>
            <w:r>
              <w:rPr>
                <w:rFonts w:eastAsia="신명조" w:cs="Times New Roman"/>
                <w:color w:val="000000" w:themeColor="text1"/>
                <w:sz w:val="20"/>
                <w:szCs w:val="20"/>
              </w:rPr>
              <w:t>; D</w:t>
            </w:r>
            <w:r w:rsidRPr="00C30410">
              <w:rPr>
                <w:rFonts w:eastAsia="신명조" w:cs="Times New Roman"/>
                <w:color w:val="000000" w:themeColor="text1"/>
                <w:sz w:val="20"/>
                <w:szCs w:val="20"/>
              </w:rPr>
              <w:t>rafted and revised the manuscript for intellectual content</w:t>
            </w:r>
          </w:p>
        </w:tc>
      </w:tr>
      <w:tr w:rsidR="00C30410" w:rsidRPr="00BE3CE9" w14:paraId="5ED68346" w14:textId="77777777" w:rsidTr="00B63624">
        <w:tc>
          <w:tcPr>
            <w:tcW w:w="87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B4AE453" w14:textId="7EF54F3B" w:rsidR="00C30410" w:rsidRPr="00BE3CE9" w:rsidRDefault="00C30410" w:rsidP="00C30410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Dahyun Yi, PhD</w:t>
            </w:r>
          </w:p>
        </w:tc>
        <w:tc>
          <w:tcPr>
            <w:tcW w:w="153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3263C30" w14:textId="63755720" w:rsidR="00C30410" w:rsidRPr="00BE3CE9" w:rsidRDefault="00C30410" w:rsidP="00C30410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C30410">
              <w:rPr>
                <w:rFonts w:eastAsia="신명조" w:cs="Times New Roman"/>
                <w:color w:val="000000" w:themeColor="text1"/>
                <w:sz w:val="20"/>
                <w:szCs w:val="20"/>
              </w:rPr>
              <w:t>Institute of Human Behavioral Medicine, Medical Research Center, Seoul National University, Seoul, Republic of Korea</w:t>
            </w:r>
          </w:p>
        </w:tc>
        <w:tc>
          <w:tcPr>
            <w:tcW w:w="7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CDFD6D4" w14:textId="01EC88C5" w:rsidR="00C30410" w:rsidRPr="00BE3CE9" w:rsidRDefault="00C30410" w:rsidP="00C30410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Author</w:t>
            </w:r>
          </w:p>
        </w:tc>
        <w:tc>
          <w:tcPr>
            <w:tcW w:w="184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241513E" w14:textId="24749B7E" w:rsidR="00C30410" w:rsidRPr="00BE3CE9" w:rsidRDefault="00C30410" w:rsidP="00C30410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신명조" w:cs="Times New Roman"/>
                <w:color w:val="000000" w:themeColor="text1"/>
                <w:sz w:val="20"/>
                <w:szCs w:val="20"/>
              </w:rPr>
              <w:t>A</w:t>
            </w:r>
            <w:r w:rsidRPr="00C30410">
              <w:rPr>
                <w:rFonts w:eastAsia="신명조" w:cs="Times New Roman"/>
                <w:color w:val="000000" w:themeColor="text1"/>
                <w:sz w:val="20"/>
                <w:szCs w:val="20"/>
              </w:rPr>
              <w:t>cquired, analyzed and interpreted the data</w:t>
            </w:r>
            <w:r>
              <w:rPr>
                <w:rFonts w:eastAsia="신명조" w:cs="Times New Roman"/>
                <w:color w:val="000000" w:themeColor="text1"/>
                <w:sz w:val="20"/>
                <w:szCs w:val="20"/>
              </w:rPr>
              <w:t>; D</w:t>
            </w:r>
            <w:r w:rsidRPr="00C30410">
              <w:rPr>
                <w:rFonts w:eastAsia="신명조" w:cs="Times New Roman"/>
                <w:color w:val="000000" w:themeColor="text1"/>
                <w:sz w:val="20"/>
                <w:szCs w:val="20"/>
              </w:rPr>
              <w:t>rafted and revised the manuscript for intellectual content</w:t>
            </w:r>
          </w:p>
        </w:tc>
      </w:tr>
      <w:tr w:rsidR="00BE3CE9" w:rsidRPr="00BE3CE9" w14:paraId="7BDDB1B0" w14:textId="77777777" w:rsidTr="00B63624">
        <w:tc>
          <w:tcPr>
            <w:tcW w:w="87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67706C5" w14:textId="47077537" w:rsidR="00BE3CE9" w:rsidRPr="00BE3CE9" w:rsidRDefault="00C30410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30410">
              <w:rPr>
                <w:rFonts w:eastAsia="신명조" w:cs="Times New Roman"/>
                <w:color w:val="000000" w:themeColor="text1"/>
                <w:sz w:val="20"/>
                <w:szCs w:val="20"/>
              </w:rPr>
              <w:t>Hyejin</w:t>
            </w:r>
            <w:proofErr w:type="spellEnd"/>
            <w:r w:rsidRPr="00C30410">
              <w:rPr>
                <w:rFonts w:eastAsia="신명조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30410">
              <w:rPr>
                <w:rFonts w:eastAsia="신명조" w:cs="Times New Roman"/>
                <w:color w:val="000000" w:themeColor="text1"/>
                <w:sz w:val="20"/>
                <w:szCs w:val="20"/>
              </w:rPr>
              <w:t>Ahn</w:t>
            </w:r>
            <w:proofErr w:type="spellEnd"/>
            <w:r>
              <w:rPr>
                <w:rFonts w:eastAsia="신명조" w:cs="Times New Roman"/>
                <w:color w:val="000000" w:themeColor="text1"/>
                <w:sz w:val="20"/>
                <w:szCs w:val="20"/>
              </w:rPr>
              <w:t>, MA</w:t>
            </w:r>
          </w:p>
        </w:tc>
        <w:tc>
          <w:tcPr>
            <w:tcW w:w="153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F4B9472" w14:textId="71BA21DD" w:rsidR="00BE3CE9" w:rsidRPr="00BE3CE9" w:rsidRDefault="0058587D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58587D">
              <w:rPr>
                <w:rFonts w:eastAsia="신명조" w:cs="Times New Roman"/>
                <w:color w:val="000000" w:themeColor="text1"/>
                <w:sz w:val="20"/>
                <w:szCs w:val="20"/>
              </w:rPr>
              <w:t>Interdisciplinary program of cognitive science, Seoul National University College of Humanities, Seoul, Republic of Korea</w:t>
            </w:r>
          </w:p>
        </w:tc>
        <w:tc>
          <w:tcPr>
            <w:tcW w:w="7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18AD44D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Author</w:t>
            </w:r>
          </w:p>
        </w:tc>
        <w:tc>
          <w:tcPr>
            <w:tcW w:w="184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5FF3D41" w14:textId="612B1440" w:rsidR="00BE3CE9" w:rsidRPr="00BE3CE9" w:rsidRDefault="00C30410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신명조" w:cs="Times New Roman"/>
                <w:color w:val="000000" w:themeColor="text1"/>
                <w:sz w:val="20"/>
                <w:szCs w:val="20"/>
              </w:rPr>
              <w:t>A</w:t>
            </w:r>
            <w:r w:rsidRPr="00C30410">
              <w:rPr>
                <w:rFonts w:eastAsia="신명조" w:cs="Times New Roman"/>
                <w:color w:val="000000" w:themeColor="text1"/>
                <w:sz w:val="20"/>
                <w:szCs w:val="20"/>
              </w:rPr>
              <w:t>cquired, analyzed and interpreted the data</w:t>
            </w:r>
          </w:p>
        </w:tc>
      </w:tr>
      <w:tr w:rsidR="00C30410" w:rsidRPr="00BE3CE9" w14:paraId="75E19C53" w14:textId="77777777" w:rsidTr="00B63624">
        <w:tc>
          <w:tcPr>
            <w:tcW w:w="87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2F6AD4B" w14:textId="4C7E5581" w:rsidR="00C30410" w:rsidRPr="00BE3CE9" w:rsidRDefault="00C30410" w:rsidP="00C30410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Min Soo Byun, MD, PhD</w:t>
            </w:r>
          </w:p>
        </w:tc>
        <w:tc>
          <w:tcPr>
            <w:tcW w:w="153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C62CF91" w14:textId="7B003C2D" w:rsidR="00C30410" w:rsidRPr="00BE3CE9" w:rsidRDefault="00C30410" w:rsidP="00C30410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Medical Research Center Seoul National University, Seoul, Republic of Korea</w:t>
            </w:r>
          </w:p>
        </w:tc>
        <w:tc>
          <w:tcPr>
            <w:tcW w:w="7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5C1C5CC" w14:textId="6108EB78" w:rsidR="00C30410" w:rsidRPr="00BE3CE9" w:rsidRDefault="00C30410" w:rsidP="00C30410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Author</w:t>
            </w:r>
          </w:p>
        </w:tc>
        <w:tc>
          <w:tcPr>
            <w:tcW w:w="184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5CDDE99" w14:textId="18647C3F" w:rsidR="00C30410" w:rsidRPr="00BE3CE9" w:rsidRDefault="00C30410" w:rsidP="00C30410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7B6769">
              <w:rPr>
                <w:rFonts w:eastAsia="신명조" w:cs="Times New Roman"/>
                <w:color w:val="000000" w:themeColor="text1"/>
                <w:sz w:val="20"/>
                <w:szCs w:val="20"/>
              </w:rPr>
              <w:t>Acquired, analyzed and interpreted the data</w:t>
            </w:r>
          </w:p>
        </w:tc>
      </w:tr>
      <w:tr w:rsidR="00C30410" w:rsidRPr="00BE3CE9" w14:paraId="5914BEE2" w14:textId="77777777" w:rsidTr="00B63624">
        <w:tc>
          <w:tcPr>
            <w:tcW w:w="87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B370905" w14:textId="6FF99F58" w:rsidR="00C30410" w:rsidRPr="00BE3CE9" w:rsidRDefault="00C30410" w:rsidP="00C30410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C30410">
              <w:rPr>
                <w:rFonts w:eastAsia="신명조" w:cs="Times New Roman"/>
                <w:color w:val="000000" w:themeColor="text1"/>
                <w:sz w:val="20"/>
                <w:szCs w:val="20"/>
              </w:rPr>
              <w:t>Yoon Young Chang</w:t>
            </w: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, MD</w:t>
            </w:r>
          </w:p>
        </w:tc>
        <w:tc>
          <w:tcPr>
            <w:tcW w:w="153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962022C" w14:textId="7BD17110" w:rsidR="00C30410" w:rsidRPr="00BE3CE9" w:rsidRDefault="00C30410" w:rsidP="00C30410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C30410">
              <w:rPr>
                <w:rFonts w:eastAsia="신명조" w:cs="Times New Roman"/>
                <w:color w:val="000000" w:themeColor="text1"/>
                <w:sz w:val="20"/>
                <w:szCs w:val="20"/>
              </w:rPr>
              <w:t xml:space="preserve">Department of Psychiatry, Inje University </w:t>
            </w:r>
            <w:proofErr w:type="spellStart"/>
            <w:r w:rsidRPr="00C30410">
              <w:rPr>
                <w:rFonts w:eastAsia="신명조" w:cs="Times New Roman"/>
                <w:color w:val="000000" w:themeColor="text1"/>
                <w:sz w:val="20"/>
                <w:szCs w:val="20"/>
              </w:rPr>
              <w:t>Sanggye</w:t>
            </w:r>
            <w:proofErr w:type="spellEnd"/>
            <w:r w:rsidRPr="00C30410">
              <w:rPr>
                <w:rFonts w:eastAsia="신명조" w:cs="Times New Roman"/>
                <w:color w:val="000000" w:themeColor="text1"/>
                <w:sz w:val="20"/>
                <w:szCs w:val="20"/>
              </w:rPr>
              <w:t xml:space="preserve"> Paik Hospital, Seoul, Republic of Korea</w:t>
            </w:r>
          </w:p>
        </w:tc>
        <w:tc>
          <w:tcPr>
            <w:tcW w:w="7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FFA2779" w14:textId="77777777" w:rsidR="00C30410" w:rsidRPr="00BE3CE9" w:rsidRDefault="00C30410" w:rsidP="00C30410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Author</w:t>
            </w:r>
          </w:p>
        </w:tc>
        <w:tc>
          <w:tcPr>
            <w:tcW w:w="184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AC956D3" w14:textId="192DEC16" w:rsidR="00C30410" w:rsidRPr="00BE3CE9" w:rsidRDefault="00C30410" w:rsidP="00C30410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7B6769">
              <w:rPr>
                <w:rFonts w:eastAsia="신명조" w:cs="Times New Roman"/>
                <w:color w:val="000000" w:themeColor="text1"/>
                <w:sz w:val="20"/>
                <w:szCs w:val="20"/>
              </w:rPr>
              <w:t>Acquired, analyzed and interpreted the data</w:t>
            </w:r>
          </w:p>
        </w:tc>
      </w:tr>
      <w:tr w:rsidR="00C30410" w:rsidRPr="00BE3CE9" w14:paraId="6107C2D9" w14:textId="77777777" w:rsidTr="00B63624">
        <w:tc>
          <w:tcPr>
            <w:tcW w:w="87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91911AC" w14:textId="6257C419" w:rsidR="00C30410" w:rsidRPr="00C30410" w:rsidRDefault="00C30410" w:rsidP="00C30410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C30410">
              <w:rPr>
                <w:rFonts w:eastAsia="신명조" w:cs="Times New Roman"/>
                <w:color w:val="000000" w:themeColor="text1"/>
                <w:sz w:val="20"/>
                <w:szCs w:val="20"/>
              </w:rPr>
              <w:t xml:space="preserve">Jung-Min Choi, </w:t>
            </w: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MD</w:t>
            </w:r>
          </w:p>
        </w:tc>
        <w:tc>
          <w:tcPr>
            <w:tcW w:w="153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1C7E3BA" w14:textId="2A2751EC" w:rsidR="00C30410" w:rsidRPr="00C30410" w:rsidRDefault="00C30410" w:rsidP="00C30410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C30410">
              <w:rPr>
                <w:rFonts w:eastAsia="신명조" w:cs="Times New Roman"/>
                <w:color w:val="000000" w:themeColor="text1"/>
                <w:sz w:val="20"/>
                <w:szCs w:val="20"/>
              </w:rPr>
              <w:t xml:space="preserve">Department of Psychiatry, Inje University </w:t>
            </w:r>
            <w:proofErr w:type="spellStart"/>
            <w:r w:rsidRPr="00C30410">
              <w:rPr>
                <w:rFonts w:eastAsia="신명조" w:cs="Times New Roman"/>
                <w:color w:val="000000" w:themeColor="text1"/>
                <w:sz w:val="20"/>
                <w:szCs w:val="20"/>
              </w:rPr>
              <w:t>Sanggye</w:t>
            </w:r>
            <w:proofErr w:type="spellEnd"/>
            <w:r w:rsidRPr="00C30410">
              <w:rPr>
                <w:rFonts w:eastAsia="신명조" w:cs="Times New Roman"/>
                <w:color w:val="000000" w:themeColor="text1"/>
                <w:sz w:val="20"/>
                <w:szCs w:val="20"/>
              </w:rPr>
              <w:t xml:space="preserve"> Paik </w:t>
            </w:r>
            <w:r w:rsidRPr="00C30410">
              <w:rPr>
                <w:rFonts w:eastAsia="신명조" w:cs="Times New Roman"/>
                <w:color w:val="000000" w:themeColor="text1"/>
                <w:sz w:val="20"/>
                <w:szCs w:val="20"/>
              </w:rPr>
              <w:lastRenderedPageBreak/>
              <w:t>Hospital, Seoul, Republic of Korea</w:t>
            </w:r>
          </w:p>
        </w:tc>
        <w:tc>
          <w:tcPr>
            <w:tcW w:w="7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C783428" w14:textId="430270AA" w:rsidR="00C30410" w:rsidRPr="00BE3CE9" w:rsidRDefault="00C30410" w:rsidP="00C30410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A95A79">
              <w:rPr>
                <w:rFonts w:eastAsia="신명조" w:cs="Times New Roman"/>
                <w:color w:val="000000" w:themeColor="text1"/>
                <w:sz w:val="20"/>
                <w:szCs w:val="20"/>
              </w:rPr>
              <w:lastRenderedPageBreak/>
              <w:t>Author</w:t>
            </w:r>
          </w:p>
        </w:tc>
        <w:tc>
          <w:tcPr>
            <w:tcW w:w="184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A75B75B" w14:textId="11C6B94C" w:rsidR="00C30410" w:rsidRPr="00BE3CE9" w:rsidRDefault="00C30410" w:rsidP="00C30410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신명조" w:cs="Times New Roman"/>
                <w:color w:val="000000" w:themeColor="text1"/>
                <w:sz w:val="20"/>
                <w:szCs w:val="20"/>
              </w:rPr>
              <w:t>A</w:t>
            </w:r>
            <w:r w:rsidRPr="00C30410">
              <w:rPr>
                <w:rFonts w:eastAsia="신명조" w:cs="Times New Roman"/>
                <w:color w:val="000000" w:themeColor="text1"/>
                <w:sz w:val="20"/>
                <w:szCs w:val="20"/>
              </w:rPr>
              <w:t>cquired, analyzed and interpreted the data</w:t>
            </w:r>
          </w:p>
        </w:tc>
      </w:tr>
      <w:tr w:rsidR="00C30410" w:rsidRPr="00BE3CE9" w14:paraId="47975A68" w14:textId="77777777" w:rsidTr="00B63624">
        <w:tc>
          <w:tcPr>
            <w:tcW w:w="87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8BECB9F" w14:textId="40A34EB6" w:rsidR="00C30410" w:rsidRPr="00C30410" w:rsidRDefault="00C30410" w:rsidP="00C30410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30410">
              <w:rPr>
                <w:rFonts w:eastAsia="신명조" w:cs="Times New Roman"/>
                <w:color w:val="000000" w:themeColor="text1"/>
                <w:sz w:val="20"/>
                <w:szCs w:val="20"/>
              </w:rPr>
              <w:t>Kyungtae</w:t>
            </w:r>
            <w:proofErr w:type="spellEnd"/>
            <w:r w:rsidRPr="00C30410">
              <w:rPr>
                <w:rFonts w:eastAsia="신명조" w:cs="Times New Roman"/>
                <w:color w:val="000000" w:themeColor="text1"/>
                <w:sz w:val="20"/>
                <w:szCs w:val="20"/>
              </w:rPr>
              <w:t xml:space="preserve"> Kim, </w:t>
            </w: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MD</w:t>
            </w:r>
          </w:p>
        </w:tc>
        <w:tc>
          <w:tcPr>
            <w:tcW w:w="153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A966C88" w14:textId="417E8CAC" w:rsidR="00C30410" w:rsidRPr="00C30410" w:rsidRDefault="00C30410" w:rsidP="00C30410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C30410">
              <w:rPr>
                <w:rFonts w:eastAsia="신명조" w:cs="Times New Roman"/>
                <w:color w:val="000000" w:themeColor="text1"/>
                <w:sz w:val="20"/>
                <w:szCs w:val="20"/>
              </w:rPr>
              <w:t xml:space="preserve">Department of Psychiatry, Inje University </w:t>
            </w:r>
            <w:proofErr w:type="spellStart"/>
            <w:r w:rsidRPr="00C30410">
              <w:rPr>
                <w:rFonts w:eastAsia="신명조" w:cs="Times New Roman"/>
                <w:color w:val="000000" w:themeColor="text1"/>
                <w:sz w:val="20"/>
                <w:szCs w:val="20"/>
              </w:rPr>
              <w:t>Sanggye</w:t>
            </w:r>
            <w:proofErr w:type="spellEnd"/>
            <w:r w:rsidRPr="00C30410">
              <w:rPr>
                <w:rFonts w:eastAsia="신명조" w:cs="Times New Roman"/>
                <w:color w:val="000000" w:themeColor="text1"/>
                <w:sz w:val="20"/>
                <w:szCs w:val="20"/>
              </w:rPr>
              <w:t xml:space="preserve"> Paik Hospital, Seoul, Republic of Korea</w:t>
            </w:r>
          </w:p>
        </w:tc>
        <w:tc>
          <w:tcPr>
            <w:tcW w:w="7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7CE41BF" w14:textId="4FA8F5A9" w:rsidR="00C30410" w:rsidRPr="00BE3CE9" w:rsidRDefault="00C30410" w:rsidP="00C30410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A95A79">
              <w:rPr>
                <w:rFonts w:eastAsia="신명조" w:cs="Times New Roman"/>
                <w:color w:val="000000" w:themeColor="text1"/>
                <w:sz w:val="20"/>
                <w:szCs w:val="20"/>
              </w:rPr>
              <w:t>Author</w:t>
            </w:r>
          </w:p>
        </w:tc>
        <w:tc>
          <w:tcPr>
            <w:tcW w:w="184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EBD19E6" w14:textId="0FBF6005" w:rsidR="00C30410" w:rsidRPr="00BE3CE9" w:rsidRDefault="00C30410" w:rsidP="00C30410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신명조" w:cs="Times New Roman"/>
                <w:color w:val="000000" w:themeColor="text1"/>
                <w:sz w:val="20"/>
                <w:szCs w:val="20"/>
              </w:rPr>
              <w:t>A</w:t>
            </w:r>
            <w:r w:rsidRPr="00C30410">
              <w:rPr>
                <w:rFonts w:eastAsia="신명조" w:cs="Times New Roman"/>
                <w:color w:val="000000" w:themeColor="text1"/>
                <w:sz w:val="20"/>
                <w:szCs w:val="20"/>
              </w:rPr>
              <w:t>cquired, analyzed and interpreted the data</w:t>
            </w:r>
          </w:p>
        </w:tc>
      </w:tr>
      <w:tr w:rsidR="00C30410" w:rsidRPr="00BE3CE9" w14:paraId="4D8E7FED" w14:textId="77777777" w:rsidTr="00B63624">
        <w:tc>
          <w:tcPr>
            <w:tcW w:w="87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1741B7A" w14:textId="0D5B80D7" w:rsidR="00C30410" w:rsidRPr="00C30410" w:rsidRDefault="00C30410" w:rsidP="00C30410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30410">
              <w:rPr>
                <w:rFonts w:eastAsia="신명조" w:cs="Times New Roman"/>
                <w:color w:val="000000" w:themeColor="text1"/>
                <w:sz w:val="20"/>
                <w:szCs w:val="20"/>
              </w:rPr>
              <w:t>Hyeji</w:t>
            </w:r>
            <w:proofErr w:type="spellEnd"/>
            <w:r w:rsidRPr="00C30410">
              <w:rPr>
                <w:rFonts w:eastAsia="신명조" w:cs="Times New Roman"/>
                <w:color w:val="000000" w:themeColor="text1"/>
                <w:sz w:val="20"/>
                <w:szCs w:val="20"/>
              </w:rPr>
              <w:t xml:space="preserve"> Choi, </w:t>
            </w: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MD</w:t>
            </w:r>
          </w:p>
        </w:tc>
        <w:tc>
          <w:tcPr>
            <w:tcW w:w="153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E4EFF65" w14:textId="2EE77655" w:rsidR="00C30410" w:rsidRPr="00C30410" w:rsidRDefault="00C30410" w:rsidP="00C30410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C30410">
              <w:rPr>
                <w:rFonts w:eastAsia="신명조" w:cs="Times New Roman"/>
                <w:color w:val="000000" w:themeColor="text1"/>
                <w:sz w:val="20"/>
                <w:szCs w:val="20"/>
              </w:rPr>
              <w:t xml:space="preserve">Department of Psychiatry, Inje University </w:t>
            </w:r>
            <w:proofErr w:type="spellStart"/>
            <w:r w:rsidRPr="00C30410">
              <w:rPr>
                <w:rFonts w:eastAsia="신명조" w:cs="Times New Roman"/>
                <w:color w:val="000000" w:themeColor="text1"/>
                <w:sz w:val="20"/>
                <w:szCs w:val="20"/>
              </w:rPr>
              <w:t>Sanggye</w:t>
            </w:r>
            <w:proofErr w:type="spellEnd"/>
            <w:r w:rsidRPr="00C30410">
              <w:rPr>
                <w:rFonts w:eastAsia="신명조" w:cs="Times New Roman"/>
                <w:color w:val="000000" w:themeColor="text1"/>
                <w:sz w:val="20"/>
                <w:szCs w:val="20"/>
              </w:rPr>
              <w:t xml:space="preserve"> Paik Hospital, Seoul, Republic of Korea</w:t>
            </w:r>
          </w:p>
        </w:tc>
        <w:tc>
          <w:tcPr>
            <w:tcW w:w="7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7A8AAFE" w14:textId="1FE52E50" w:rsidR="00C30410" w:rsidRPr="00BE3CE9" w:rsidRDefault="00C30410" w:rsidP="00C30410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Author</w:t>
            </w:r>
          </w:p>
        </w:tc>
        <w:tc>
          <w:tcPr>
            <w:tcW w:w="184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CB4C24A" w14:textId="3BD35744" w:rsidR="00C30410" w:rsidRPr="00BE3CE9" w:rsidRDefault="00C30410" w:rsidP="00C30410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신명조" w:cs="Times New Roman"/>
                <w:color w:val="000000" w:themeColor="text1"/>
                <w:sz w:val="20"/>
                <w:szCs w:val="20"/>
              </w:rPr>
              <w:t>A</w:t>
            </w:r>
            <w:r w:rsidRPr="00C30410">
              <w:rPr>
                <w:rFonts w:eastAsia="신명조" w:cs="Times New Roman"/>
                <w:color w:val="000000" w:themeColor="text1"/>
                <w:sz w:val="20"/>
                <w:szCs w:val="20"/>
              </w:rPr>
              <w:t>cquired, analyzed and interpreted the data</w:t>
            </w:r>
          </w:p>
        </w:tc>
      </w:tr>
      <w:tr w:rsidR="00C30410" w:rsidRPr="00BE3CE9" w14:paraId="3FEEB52D" w14:textId="77777777" w:rsidTr="00B63624">
        <w:trPr>
          <w:trHeight w:val="69"/>
        </w:trPr>
        <w:tc>
          <w:tcPr>
            <w:tcW w:w="87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BEBC2F7" w14:textId="37A35BB6" w:rsidR="00C30410" w:rsidRPr="00BE3CE9" w:rsidRDefault="00C30410" w:rsidP="00C30410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E3CE9">
              <w:rPr>
                <w:rFonts w:eastAsia="Apple SD Gothic Neo" w:cs="Times New Roman"/>
                <w:color w:val="000000" w:themeColor="text1"/>
                <w:sz w:val="20"/>
                <w:szCs w:val="20"/>
              </w:rPr>
              <w:t>Gijung</w:t>
            </w:r>
            <w:proofErr w:type="spellEnd"/>
            <w:r w:rsidRPr="00BE3CE9">
              <w:rPr>
                <w:rFonts w:eastAsia="Apple SD Gothic Neo" w:cs="Times New Roman"/>
                <w:color w:val="000000" w:themeColor="text1"/>
                <w:sz w:val="20"/>
                <w:szCs w:val="20"/>
              </w:rPr>
              <w:t xml:space="preserve"> Jung,</w:t>
            </w:r>
            <w:r w:rsidRPr="00BE3CE9">
              <w:rPr>
                <w:rFonts w:cs="Times New Roman"/>
                <w:sz w:val="20"/>
                <w:szCs w:val="20"/>
              </w:rPr>
              <w:t xml:space="preserve"> </w:t>
            </w:r>
            <w:r w:rsidRPr="00BE3CE9">
              <w:rPr>
                <w:rFonts w:eastAsia="Apple SD Gothic Neo" w:cs="Times New Roman"/>
                <w:color w:val="000000" w:themeColor="text1"/>
                <w:sz w:val="20"/>
                <w:szCs w:val="20"/>
              </w:rPr>
              <w:t>RN, PhD</w:t>
            </w:r>
          </w:p>
        </w:tc>
        <w:tc>
          <w:tcPr>
            <w:tcW w:w="153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EA32F8E" w14:textId="11022BE3" w:rsidR="00C30410" w:rsidRPr="00BE3CE9" w:rsidRDefault="00C30410" w:rsidP="00C30410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Seoul National University Hospital, Seoul, Republic of Korea</w:t>
            </w:r>
          </w:p>
        </w:tc>
        <w:tc>
          <w:tcPr>
            <w:tcW w:w="7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56452C6" w14:textId="1B5A63FB" w:rsidR="00C30410" w:rsidRPr="00BE3CE9" w:rsidRDefault="00C30410" w:rsidP="00C30410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Author</w:t>
            </w:r>
          </w:p>
        </w:tc>
        <w:tc>
          <w:tcPr>
            <w:tcW w:w="184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4C836E4" w14:textId="116F480E" w:rsidR="00C30410" w:rsidRPr="00BE3CE9" w:rsidRDefault="00C30410" w:rsidP="00C30410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FD748A">
              <w:rPr>
                <w:rFonts w:eastAsia="신명조" w:cs="Times New Roman"/>
                <w:color w:val="000000" w:themeColor="text1"/>
                <w:sz w:val="20"/>
                <w:szCs w:val="20"/>
              </w:rPr>
              <w:t>Acquired, analyzed and interpreted the data</w:t>
            </w:r>
          </w:p>
        </w:tc>
      </w:tr>
      <w:tr w:rsidR="00C30410" w:rsidRPr="00BE3CE9" w14:paraId="0D57A4D0" w14:textId="77777777" w:rsidTr="00B63624">
        <w:trPr>
          <w:trHeight w:val="67"/>
        </w:trPr>
        <w:tc>
          <w:tcPr>
            <w:tcW w:w="87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6F4C6FB" w14:textId="45F1841F" w:rsidR="00C30410" w:rsidRPr="00BE3CE9" w:rsidRDefault="00C30410" w:rsidP="00C30410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신명조" w:cs="Times New Roman" w:hint="eastAsia"/>
                <w:color w:val="000000" w:themeColor="text1"/>
                <w:sz w:val="20"/>
                <w:szCs w:val="20"/>
              </w:rPr>
              <w:t>K</w:t>
            </w:r>
            <w:r>
              <w:rPr>
                <w:rFonts w:eastAsia="신명조" w:cs="Times New Roman"/>
                <w:color w:val="000000" w:themeColor="text1"/>
                <w:sz w:val="20"/>
                <w:szCs w:val="20"/>
              </w:rPr>
              <w:t>oung Mi Kang</w:t>
            </w:r>
          </w:p>
        </w:tc>
        <w:tc>
          <w:tcPr>
            <w:tcW w:w="153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782829E" w14:textId="17E32B3F" w:rsidR="00C30410" w:rsidRPr="00BE3CE9" w:rsidRDefault="00C30410" w:rsidP="00C30410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C30410">
              <w:rPr>
                <w:rFonts w:eastAsia="신명조" w:cs="Times New Roman"/>
                <w:color w:val="000000" w:themeColor="text1"/>
                <w:sz w:val="20"/>
                <w:szCs w:val="20"/>
              </w:rPr>
              <w:t>Department of Radiology, Seoul National University Hospital, Seoul, Republic of Korea</w:t>
            </w:r>
          </w:p>
        </w:tc>
        <w:tc>
          <w:tcPr>
            <w:tcW w:w="7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4D9D5C5" w14:textId="29648F95" w:rsidR="00C30410" w:rsidRPr="00BE3CE9" w:rsidRDefault="00C30410" w:rsidP="00C30410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Author</w:t>
            </w:r>
          </w:p>
        </w:tc>
        <w:tc>
          <w:tcPr>
            <w:tcW w:w="184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3EAAF65" w14:textId="33ADDA56" w:rsidR="00C30410" w:rsidRPr="00BE3CE9" w:rsidRDefault="00C30410" w:rsidP="00C30410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FD748A">
              <w:rPr>
                <w:rFonts w:eastAsia="신명조" w:cs="Times New Roman"/>
                <w:color w:val="000000" w:themeColor="text1"/>
                <w:sz w:val="20"/>
                <w:szCs w:val="20"/>
              </w:rPr>
              <w:t>Acquired, analyzed and interpreted the data</w:t>
            </w:r>
          </w:p>
        </w:tc>
      </w:tr>
      <w:tr w:rsidR="00C30410" w:rsidRPr="00BE3CE9" w14:paraId="1A7D25C3" w14:textId="77777777" w:rsidTr="00B63624">
        <w:trPr>
          <w:trHeight w:val="223"/>
        </w:trPr>
        <w:tc>
          <w:tcPr>
            <w:tcW w:w="87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9AA9BB4" w14:textId="77777777" w:rsidR="00C30410" w:rsidRPr="00BE3CE9" w:rsidRDefault="00C30410" w:rsidP="00C30410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Style w:val="ae"/>
                <w:rFonts w:cs="Times New Roman"/>
                <w:color w:val="000000" w:themeColor="text1"/>
                <w:sz w:val="20"/>
                <w:szCs w:val="20"/>
              </w:rPr>
              <w:t>Chul-Ho Sohn, MD, PhD</w:t>
            </w:r>
          </w:p>
        </w:tc>
        <w:tc>
          <w:tcPr>
            <w:tcW w:w="153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124309D" w14:textId="0BCD2C3A" w:rsidR="00C30410" w:rsidRPr="00BE3CE9" w:rsidRDefault="00C30410" w:rsidP="00C30410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C30410">
              <w:rPr>
                <w:rFonts w:eastAsia="신명조" w:cs="Times New Roman"/>
                <w:color w:val="000000" w:themeColor="text1"/>
                <w:sz w:val="20"/>
                <w:szCs w:val="20"/>
              </w:rPr>
              <w:t>Department of Radiology, Seoul National University Hospital, Seoul, Republic of Korea</w:t>
            </w:r>
          </w:p>
        </w:tc>
        <w:tc>
          <w:tcPr>
            <w:tcW w:w="7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469EA46" w14:textId="77777777" w:rsidR="00C30410" w:rsidRPr="00BE3CE9" w:rsidRDefault="00C30410" w:rsidP="00C30410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Author</w:t>
            </w:r>
          </w:p>
        </w:tc>
        <w:tc>
          <w:tcPr>
            <w:tcW w:w="184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E4D6735" w14:textId="58DE4AD1" w:rsidR="00C30410" w:rsidRPr="00BE3CE9" w:rsidRDefault="00C30410" w:rsidP="00C30410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FD748A">
              <w:rPr>
                <w:rFonts w:eastAsia="신명조" w:cs="Times New Roman"/>
                <w:color w:val="000000" w:themeColor="text1"/>
                <w:sz w:val="20"/>
                <w:szCs w:val="20"/>
              </w:rPr>
              <w:t>Acquired, analyzed and interpreted the data</w:t>
            </w:r>
          </w:p>
        </w:tc>
      </w:tr>
      <w:tr w:rsidR="00115620" w:rsidRPr="00BE3CE9" w14:paraId="0C416F5D" w14:textId="77777777" w:rsidTr="00B63624">
        <w:tc>
          <w:tcPr>
            <w:tcW w:w="87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E1E6495" w14:textId="77777777" w:rsidR="00115620" w:rsidRPr="00BE3CE9" w:rsidRDefault="00115620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Yun-Sang Lee,</w:t>
            </w:r>
            <w:r w:rsidRPr="00BE3CE9">
              <w:rPr>
                <w:rFonts w:cs="Times New Roman"/>
                <w:sz w:val="20"/>
                <w:szCs w:val="20"/>
              </w:rPr>
              <w:t xml:space="preserve"> </w:t>
            </w: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PhD</w:t>
            </w:r>
          </w:p>
        </w:tc>
        <w:tc>
          <w:tcPr>
            <w:tcW w:w="153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F05918D" w14:textId="0678FB5A" w:rsidR="00115620" w:rsidRPr="00BE3CE9" w:rsidRDefault="00C30410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C30410">
              <w:rPr>
                <w:rFonts w:eastAsia="신명조" w:cs="Times New Roman"/>
                <w:color w:val="000000" w:themeColor="text1"/>
                <w:sz w:val="20"/>
                <w:szCs w:val="20"/>
              </w:rPr>
              <w:t>Department of Nuclear Medicine, Seoul National University College of Medicine, Seoul, Republic of Korea</w:t>
            </w:r>
          </w:p>
        </w:tc>
        <w:tc>
          <w:tcPr>
            <w:tcW w:w="7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3ADBDDE" w14:textId="77777777" w:rsidR="00115620" w:rsidRPr="00BE3CE9" w:rsidRDefault="00115620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Author</w:t>
            </w:r>
          </w:p>
        </w:tc>
        <w:tc>
          <w:tcPr>
            <w:tcW w:w="184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B59BA01" w14:textId="24290E34" w:rsidR="00115620" w:rsidRPr="00BE3CE9" w:rsidRDefault="00C30410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신명조" w:cs="Times New Roman"/>
                <w:color w:val="000000" w:themeColor="text1"/>
                <w:sz w:val="20"/>
                <w:szCs w:val="20"/>
              </w:rPr>
              <w:t>A</w:t>
            </w:r>
            <w:r w:rsidRPr="00C30410">
              <w:rPr>
                <w:rFonts w:eastAsia="신명조" w:cs="Times New Roman"/>
                <w:color w:val="000000" w:themeColor="text1"/>
                <w:sz w:val="20"/>
                <w:szCs w:val="20"/>
              </w:rPr>
              <w:t>cquired, analyzed and interpreted the data</w:t>
            </w:r>
          </w:p>
        </w:tc>
      </w:tr>
      <w:tr w:rsidR="00115620" w:rsidRPr="00BE3CE9" w14:paraId="6F06F7A6" w14:textId="77777777" w:rsidTr="00B63624">
        <w:trPr>
          <w:trHeight w:val="278"/>
        </w:trPr>
        <w:tc>
          <w:tcPr>
            <w:tcW w:w="87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55A02B3" w14:textId="77777777" w:rsidR="00115620" w:rsidRPr="00BE3CE9" w:rsidRDefault="00115620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 xml:space="preserve">Yu </w:t>
            </w:r>
            <w:proofErr w:type="spellStart"/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Kyeong</w:t>
            </w:r>
            <w:proofErr w:type="spellEnd"/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 xml:space="preserve"> Kim, MD, PhD</w:t>
            </w:r>
          </w:p>
        </w:tc>
        <w:tc>
          <w:tcPr>
            <w:tcW w:w="153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926648C" w14:textId="5709C92F" w:rsidR="00115620" w:rsidRPr="00BE3CE9" w:rsidRDefault="00C30410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C30410">
              <w:rPr>
                <w:rFonts w:eastAsia="신명조" w:cs="Times New Roman"/>
                <w:color w:val="000000" w:themeColor="text1"/>
                <w:sz w:val="20"/>
                <w:szCs w:val="20"/>
              </w:rPr>
              <w:t>Department of Nuclear Medicine, Seoul Metropolitan Government</w:t>
            </w:r>
            <w:r w:rsidRPr="00C30410">
              <w:rPr>
                <w:rFonts w:eastAsia="신명조" w:cs="Times New Roman"/>
                <w:color w:val="000000" w:themeColor="text1"/>
                <w:sz w:val="20"/>
                <w:szCs w:val="20"/>
              </w:rPr>
              <w:noBreakHyphen/>
              <w:t xml:space="preserve">Seoul National University </w:t>
            </w:r>
            <w:proofErr w:type="spellStart"/>
            <w:r w:rsidRPr="00C30410">
              <w:rPr>
                <w:rFonts w:eastAsia="신명조" w:cs="Times New Roman"/>
                <w:color w:val="000000" w:themeColor="text1"/>
                <w:sz w:val="20"/>
                <w:szCs w:val="20"/>
              </w:rPr>
              <w:t>Boramae</w:t>
            </w:r>
            <w:proofErr w:type="spellEnd"/>
            <w:r w:rsidRPr="00C30410">
              <w:rPr>
                <w:rFonts w:eastAsia="신명조" w:cs="Times New Roman"/>
                <w:color w:val="000000" w:themeColor="text1"/>
                <w:sz w:val="20"/>
                <w:szCs w:val="20"/>
              </w:rPr>
              <w:t xml:space="preserve"> Medical </w:t>
            </w:r>
            <w:r w:rsidRPr="00C30410">
              <w:rPr>
                <w:rFonts w:eastAsia="신명조" w:cs="Times New Roman"/>
                <w:color w:val="000000" w:themeColor="text1"/>
                <w:sz w:val="20"/>
                <w:szCs w:val="20"/>
              </w:rPr>
              <w:lastRenderedPageBreak/>
              <w:t>Center, Seoul, Republic of Korea</w:t>
            </w:r>
          </w:p>
        </w:tc>
        <w:tc>
          <w:tcPr>
            <w:tcW w:w="7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0EC0854" w14:textId="77777777" w:rsidR="00115620" w:rsidRPr="00BE3CE9" w:rsidRDefault="00115620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lastRenderedPageBreak/>
              <w:t>Author</w:t>
            </w:r>
          </w:p>
        </w:tc>
        <w:tc>
          <w:tcPr>
            <w:tcW w:w="184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A086492" w14:textId="21D2ABD3" w:rsidR="00115620" w:rsidRPr="00BE3CE9" w:rsidRDefault="00C30410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신명조" w:cs="Times New Roman"/>
                <w:color w:val="000000" w:themeColor="text1"/>
                <w:sz w:val="20"/>
                <w:szCs w:val="20"/>
              </w:rPr>
              <w:t>A</w:t>
            </w:r>
            <w:r w:rsidRPr="00C30410">
              <w:rPr>
                <w:rFonts w:eastAsia="신명조" w:cs="Times New Roman"/>
                <w:color w:val="000000" w:themeColor="text1"/>
                <w:sz w:val="20"/>
                <w:szCs w:val="20"/>
              </w:rPr>
              <w:t>cquired, analyzed and interpreted the data</w:t>
            </w:r>
          </w:p>
        </w:tc>
      </w:tr>
      <w:tr w:rsidR="00115620" w:rsidRPr="00BE3CE9" w14:paraId="56315C33" w14:textId="77777777" w:rsidTr="00B63624">
        <w:trPr>
          <w:trHeight w:val="278"/>
        </w:trPr>
        <w:tc>
          <w:tcPr>
            <w:tcW w:w="87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957877F" w14:textId="77777777" w:rsidR="00115620" w:rsidRPr="00BE3CE9" w:rsidRDefault="00115620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Dong Young Lee, MD, PhD</w:t>
            </w:r>
          </w:p>
        </w:tc>
        <w:tc>
          <w:tcPr>
            <w:tcW w:w="153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DF61E6E" w14:textId="4BCF6571" w:rsidR="00115620" w:rsidRPr="00BE3CE9" w:rsidRDefault="00C30410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C30410">
              <w:rPr>
                <w:rFonts w:eastAsia="신명조" w:cs="Times New Roman"/>
                <w:color w:val="000000" w:themeColor="text1"/>
                <w:sz w:val="20"/>
                <w:szCs w:val="20"/>
              </w:rPr>
              <w:t>Department of Neuropsychiatry, Seoul National University Hospital, Seoul, Republic of Korea</w:t>
            </w:r>
          </w:p>
        </w:tc>
        <w:tc>
          <w:tcPr>
            <w:tcW w:w="7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5FA2F36" w14:textId="77777777" w:rsidR="00115620" w:rsidRPr="00BE3CE9" w:rsidRDefault="00115620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Corresponding Author</w:t>
            </w:r>
          </w:p>
        </w:tc>
        <w:tc>
          <w:tcPr>
            <w:tcW w:w="184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9F20EDE" w14:textId="4830D184" w:rsidR="00115620" w:rsidRPr="00BE3CE9" w:rsidRDefault="00C30410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신명조" w:cs="Times New Roman"/>
                <w:color w:val="000000" w:themeColor="text1"/>
                <w:sz w:val="20"/>
                <w:szCs w:val="20"/>
              </w:rPr>
              <w:t>D</w:t>
            </w:r>
            <w:r w:rsidRPr="00C30410">
              <w:rPr>
                <w:rFonts w:eastAsia="신명조" w:cs="Times New Roman"/>
                <w:color w:val="000000" w:themeColor="text1"/>
                <w:sz w:val="20"/>
                <w:szCs w:val="20"/>
              </w:rPr>
              <w:t>esigned and conceptualized the study</w:t>
            </w:r>
            <w:r>
              <w:rPr>
                <w:rFonts w:eastAsia="신명조" w:cs="Times New Roman"/>
                <w:color w:val="000000" w:themeColor="text1"/>
                <w:sz w:val="20"/>
                <w:szCs w:val="20"/>
              </w:rPr>
              <w:t>; A</w:t>
            </w:r>
            <w:r w:rsidRPr="00C30410">
              <w:rPr>
                <w:rFonts w:eastAsia="신명조" w:cs="Times New Roman"/>
                <w:color w:val="000000" w:themeColor="text1"/>
                <w:sz w:val="20"/>
                <w:szCs w:val="20"/>
              </w:rPr>
              <w:t>cquired, analyzed and interpreted the data</w:t>
            </w:r>
            <w:r>
              <w:rPr>
                <w:rFonts w:eastAsia="신명조" w:cs="Times New Roman"/>
                <w:color w:val="000000" w:themeColor="text1"/>
                <w:sz w:val="20"/>
                <w:szCs w:val="20"/>
              </w:rPr>
              <w:t>; D</w:t>
            </w:r>
            <w:r w:rsidRPr="00C30410">
              <w:rPr>
                <w:rFonts w:eastAsia="신명조" w:cs="Times New Roman"/>
                <w:color w:val="000000" w:themeColor="text1"/>
                <w:sz w:val="20"/>
                <w:szCs w:val="20"/>
              </w:rPr>
              <w:t>rafted and revised the manuscript for intellectual content</w:t>
            </w:r>
          </w:p>
        </w:tc>
      </w:tr>
    </w:tbl>
    <w:p w14:paraId="3EAAEC9D" w14:textId="77777777" w:rsidR="00BE3CE9" w:rsidRPr="00BE3CE9" w:rsidRDefault="00BE3CE9" w:rsidP="0041537D">
      <w:pPr>
        <w:snapToGrid w:val="0"/>
        <w:rPr>
          <w:rStyle w:val="ae"/>
          <w:rFonts w:cs="Times New Roman"/>
          <w:color w:val="000000" w:themeColor="text1"/>
          <w:sz w:val="20"/>
          <w:szCs w:val="20"/>
        </w:rPr>
      </w:pPr>
    </w:p>
    <w:p w14:paraId="35B2EEAD" w14:textId="3EC61C24" w:rsidR="00C24DE2" w:rsidRDefault="00C24DE2">
      <w:pPr>
        <w:spacing w:after="0" w:line="240" w:lineRule="auto"/>
        <w:jc w:val="left"/>
        <w:rPr>
          <w:rStyle w:val="ae"/>
          <w:rFonts w:cs="Times New Roman"/>
          <w:color w:val="000000" w:themeColor="text1"/>
          <w:sz w:val="20"/>
          <w:szCs w:val="20"/>
        </w:rPr>
      </w:pPr>
      <w:r>
        <w:rPr>
          <w:rStyle w:val="ae"/>
          <w:rFonts w:cs="Times New Roman"/>
          <w:color w:val="000000" w:themeColor="text1"/>
          <w:sz w:val="20"/>
          <w:szCs w:val="20"/>
        </w:rPr>
        <w:br w:type="page"/>
      </w:r>
    </w:p>
    <w:p w14:paraId="0D08A586" w14:textId="0A20DD1A" w:rsidR="00BE3CE9" w:rsidRPr="00FA53B8" w:rsidRDefault="00BE3CE9" w:rsidP="0041537D">
      <w:pPr>
        <w:snapToGrid w:val="0"/>
        <w:contextualSpacing/>
        <w:rPr>
          <w:rFonts w:cs="Times New Roman"/>
          <w:b/>
          <w:color w:val="000000" w:themeColor="text1"/>
          <w:sz w:val="36"/>
          <w:szCs w:val="36"/>
        </w:rPr>
      </w:pPr>
      <w:r w:rsidRPr="00FA53B8">
        <w:rPr>
          <w:rFonts w:cs="Times New Roman"/>
          <w:b/>
          <w:color w:val="000000" w:themeColor="text1"/>
          <w:sz w:val="36"/>
          <w:szCs w:val="36"/>
        </w:rPr>
        <w:lastRenderedPageBreak/>
        <w:t>Coinvestigators</w:t>
      </w:r>
    </w:p>
    <w:p w14:paraId="7B697BAF" w14:textId="77777777" w:rsidR="00C56457" w:rsidRPr="00C56457" w:rsidRDefault="00C56457" w:rsidP="0041537D">
      <w:pPr>
        <w:snapToGrid w:val="0"/>
        <w:contextualSpacing/>
        <w:rPr>
          <w:rFonts w:cs="Times New Roman"/>
          <w:color w:val="000000" w:themeColor="text1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2"/>
        <w:gridCol w:w="2411"/>
        <w:gridCol w:w="1566"/>
        <w:gridCol w:w="3257"/>
      </w:tblGrid>
      <w:tr w:rsidR="00BE3CE9" w:rsidRPr="00BE3CE9" w14:paraId="44D8677A" w14:textId="77777777" w:rsidTr="00D2158D">
        <w:tc>
          <w:tcPr>
            <w:tcW w:w="98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FC2B483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Name</w:t>
            </w:r>
          </w:p>
        </w:tc>
        <w:tc>
          <w:tcPr>
            <w:tcW w:w="133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B93CD3A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Location</w:t>
            </w:r>
          </w:p>
        </w:tc>
        <w:tc>
          <w:tcPr>
            <w:tcW w:w="86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034D00F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Role</w:t>
            </w:r>
          </w:p>
        </w:tc>
        <w:tc>
          <w:tcPr>
            <w:tcW w:w="180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51EACCF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ntribution</w:t>
            </w:r>
          </w:p>
        </w:tc>
      </w:tr>
      <w:tr w:rsidR="00BE3CE9" w:rsidRPr="00BE3CE9" w14:paraId="599EF7BB" w14:textId="77777777" w:rsidTr="00D2158D">
        <w:tc>
          <w:tcPr>
            <w:tcW w:w="98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D068AD6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Dong Young Lee, MD, PhD</w:t>
            </w:r>
          </w:p>
        </w:tc>
        <w:tc>
          <w:tcPr>
            <w:tcW w:w="133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F091393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Seoul National University College of Medicine</w:t>
            </w:r>
          </w:p>
        </w:tc>
        <w:tc>
          <w:tcPr>
            <w:tcW w:w="86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A40D474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 xml:space="preserve">Principal Investigator </w:t>
            </w:r>
          </w:p>
        </w:tc>
        <w:tc>
          <w:tcPr>
            <w:tcW w:w="180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4234F1E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Designed and conceptualized the cohort study; Led and supervised the cohort study; coordinated communication among study cores and study sites; acquired funding</w:t>
            </w:r>
          </w:p>
        </w:tc>
      </w:tr>
      <w:tr w:rsidR="00BE3CE9" w:rsidRPr="00BE3CE9" w14:paraId="1706D6F6" w14:textId="77777777" w:rsidTr="00D2158D">
        <w:tc>
          <w:tcPr>
            <w:tcW w:w="98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292A5DD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Min Soo Byun, MD, PhD</w:t>
            </w:r>
          </w:p>
        </w:tc>
        <w:tc>
          <w:tcPr>
            <w:tcW w:w="133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EF1DC77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Medical Research Center Seoul National University</w:t>
            </w:r>
          </w:p>
        </w:tc>
        <w:tc>
          <w:tcPr>
            <w:tcW w:w="86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FA37826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Core PI Clinical &amp; Executive</w:t>
            </w:r>
          </w:p>
        </w:tc>
        <w:tc>
          <w:tcPr>
            <w:tcW w:w="180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D454F79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Supervised and coordinated the Clinical and Executive core of the cohort study</w:t>
            </w:r>
          </w:p>
        </w:tc>
      </w:tr>
      <w:tr w:rsidR="00BE3CE9" w:rsidRPr="00BE3CE9" w14:paraId="2ADB5905" w14:textId="77777777" w:rsidTr="00D2158D">
        <w:tc>
          <w:tcPr>
            <w:tcW w:w="98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C715489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Dahyun Yi, PhD</w:t>
            </w:r>
          </w:p>
        </w:tc>
        <w:tc>
          <w:tcPr>
            <w:tcW w:w="133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2C4FC50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Medical Research Center Seoul National University</w:t>
            </w:r>
          </w:p>
        </w:tc>
        <w:tc>
          <w:tcPr>
            <w:tcW w:w="86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A105C4E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Core PI Neuropsychology</w:t>
            </w:r>
          </w:p>
        </w:tc>
        <w:tc>
          <w:tcPr>
            <w:tcW w:w="180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0B214F8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Supervised and coordinated the Neuropsychological Core of the cohort study</w:t>
            </w:r>
          </w:p>
        </w:tc>
      </w:tr>
      <w:tr w:rsidR="00BE3CE9" w:rsidRPr="00BE3CE9" w14:paraId="21B6A7F0" w14:textId="77777777" w:rsidTr="00D2158D">
        <w:tc>
          <w:tcPr>
            <w:tcW w:w="98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BF2D003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 xml:space="preserve">Yu </w:t>
            </w:r>
            <w:proofErr w:type="spellStart"/>
            <w:r w:rsidRPr="00BE3CE9">
              <w:rPr>
                <w:rFonts w:eastAsia="신명조" w:cs="Times New Roman"/>
                <w:sz w:val="20"/>
                <w:szCs w:val="20"/>
              </w:rPr>
              <w:t>Kyeong</w:t>
            </w:r>
            <w:proofErr w:type="spellEnd"/>
            <w:r w:rsidRPr="00BE3CE9">
              <w:rPr>
                <w:rFonts w:eastAsia="신명조" w:cs="Times New Roman"/>
                <w:sz w:val="20"/>
                <w:szCs w:val="20"/>
              </w:rPr>
              <w:t xml:space="preserve"> Kim, MD, PhD</w:t>
            </w:r>
          </w:p>
        </w:tc>
        <w:tc>
          <w:tcPr>
            <w:tcW w:w="133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D22C998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 xml:space="preserve">SMG-SNU </w:t>
            </w:r>
            <w:proofErr w:type="spellStart"/>
            <w:r w:rsidRPr="00BE3CE9">
              <w:rPr>
                <w:rFonts w:eastAsia="신명조" w:cs="Times New Roman"/>
                <w:sz w:val="20"/>
                <w:szCs w:val="20"/>
              </w:rPr>
              <w:t>Boramae</w:t>
            </w:r>
            <w:proofErr w:type="spellEnd"/>
            <w:r w:rsidRPr="00BE3CE9">
              <w:rPr>
                <w:rFonts w:eastAsia="신명조" w:cs="Times New Roman"/>
                <w:sz w:val="20"/>
                <w:szCs w:val="20"/>
              </w:rPr>
              <w:t xml:space="preserve"> Medical Center</w:t>
            </w:r>
          </w:p>
        </w:tc>
        <w:tc>
          <w:tcPr>
            <w:tcW w:w="86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A9CC97F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Core PI PET</w:t>
            </w:r>
          </w:p>
        </w:tc>
        <w:tc>
          <w:tcPr>
            <w:tcW w:w="180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BEB01F4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Supervised and coordinated the PET Core of the cohort study</w:t>
            </w:r>
          </w:p>
        </w:tc>
      </w:tr>
      <w:tr w:rsidR="00BE3CE9" w:rsidRPr="00BE3CE9" w14:paraId="0E7EEE44" w14:textId="77777777" w:rsidTr="00D2158D">
        <w:tc>
          <w:tcPr>
            <w:tcW w:w="98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75561CC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hul-Ho Sohn, MD, PhD</w:t>
            </w:r>
          </w:p>
        </w:tc>
        <w:tc>
          <w:tcPr>
            <w:tcW w:w="133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195D77B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Seoul National University College of Medicine</w:t>
            </w:r>
          </w:p>
        </w:tc>
        <w:tc>
          <w:tcPr>
            <w:tcW w:w="86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C7853A4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Core PI MRI</w:t>
            </w:r>
          </w:p>
        </w:tc>
        <w:tc>
          <w:tcPr>
            <w:tcW w:w="180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F2D78C4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Supervised and coordinated the MRI Core of the study</w:t>
            </w:r>
          </w:p>
        </w:tc>
      </w:tr>
      <w:tr w:rsidR="00BE3CE9" w:rsidRPr="00BE3CE9" w14:paraId="1D2C5539" w14:textId="77777777" w:rsidTr="00D2158D">
        <w:tc>
          <w:tcPr>
            <w:tcW w:w="98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687724F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Inhee Mook-Jung, PhD</w:t>
            </w:r>
          </w:p>
        </w:tc>
        <w:tc>
          <w:tcPr>
            <w:tcW w:w="133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538FEBE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Seoul National University College of Medicine</w:t>
            </w:r>
          </w:p>
        </w:tc>
        <w:tc>
          <w:tcPr>
            <w:tcW w:w="86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69181C8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Core PI Biomarker</w:t>
            </w:r>
          </w:p>
        </w:tc>
        <w:tc>
          <w:tcPr>
            <w:tcW w:w="180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72CCFCA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Supervised and coordinated the Biomarker Core of the study</w:t>
            </w:r>
          </w:p>
        </w:tc>
      </w:tr>
      <w:tr w:rsidR="00BE3CE9" w:rsidRPr="00BE3CE9" w14:paraId="177E641C" w14:textId="77777777" w:rsidTr="00D2158D">
        <w:tc>
          <w:tcPr>
            <w:tcW w:w="98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8CE2135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 xml:space="preserve">Murim Choi, PhD </w:t>
            </w:r>
          </w:p>
        </w:tc>
        <w:tc>
          <w:tcPr>
            <w:tcW w:w="133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6DCBC42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</w:t>
            </w:r>
          </w:p>
        </w:tc>
        <w:tc>
          <w:tcPr>
            <w:tcW w:w="86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D2EE6D2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Core PI Genetics</w:t>
            </w:r>
          </w:p>
        </w:tc>
        <w:tc>
          <w:tcPr>
            <w:tcW w:w="180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B5A04FF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Supervised and coordinated the Genetic Core of the study</w:t>
            </w:r>
          </w:p>
        </w:tc>
      </w:tr>
      <w:tr w:rsidR="00BE3CE9" w:rsidRPr="00BE3CE9" w14:paraId="5F214A71" w14:textId="77777777" w:rsidTr="00D2158D">
        <w:tc>
          <w:tcPr>
            <w:tcW w:w="98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6D345DC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Yu Jin Lee, MD, PhD</w:t>
            </w:r>
          </w:p>
        </w:tc>
        <w:tc>
          <w:tcPr>
            <w:tcW w:w="133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22BF1E5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Seoul National University College of Medicine</w:t>
            </w:r>
          </w:p>
        </w:tc>
        <w:tc>
          <w:tcPr>
            <w:tcW w:w="86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AEBCA62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Core PI Sleep</w:t>
            </w:r>
          </w:p>
        </w:tc>
        <w:tc>
          <w:tcPr>
            <w:tcW w:w="180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2C01CE5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Supervised and coordinated the Sleep Core of the study</w:t>
            </w:r>
          </w:p>
        </w:tc>
      </w:tr>
      <w:tr w:rsidR="00BE3CE9" w:rsidRPr="00BE3CE9" w14:paraId="17777F22" w14:textId="77777777" w:rsidTr="00D2158D">
        <w:tc>
          <w:tcPr>
            <w:tcW w:w="98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B31B54F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proofErr w:type="spellStart"/>
            <w:r w:rsidRPr="00BE3CE9">
              <w:rPr>
                <w:rFonts w:cs="Times New Roman"/>
                <w:sz w:val="20"/>
                <w:szCs w:val="20"/>
              </w:rPr>
              <w:lastRenderedPageBreak/>
              <w:t>Seokyung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Hahn, PhD</w:t>
            </w:r>
          </w:p>
        </w:tc>
        <w:tc>
          <w:tcPr>
            <w:tcW w:w="133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D054C86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Seoul National University College of Medicine</w:t>
            </w:r>
          </w:p>
        </w:tc>
        <w:tc>
          <w:tcPr>
            <w:tcW w:w="86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F558CB1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Core PI Biostatistics</w:t>
            </w:r>
          </w:p>
        </w:tc>
        <w:tc>
          <w:tcPr>
            <w:tcW w:w="180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0033E3E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Supervised and coordinated the Biostatistics Core of the study</w:t>
            </w:r>
          </w:p>
        </w:tc>
      </w:tr>
      <w:tr w:rsidR="00BE3CE9" w:rsidRPr="00BE3CE9" w14:paraId="09A2EE30" w14:textId="77777777" w:rsidTr="00D2158D">
        <w:tc>
          <w:tcPr>
            <w:tcW w:w="98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E54EE14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Hyun Jung Kim, MD</w:t>
            </w:r>
          </w:p>
        </w:tc>
        <w:tc>
          <w:tcPr>
            <w:tcW w:w="133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B3E5BCD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proofErr w:type="spellStart"/>
            <w:r w:rsidRPr="00BE3CE9">
              <w:rPr>
                <w:rFonts w:eastAsia="신명조" w:cs="Times New Roman"/>
                <w:sz w:val="20"/>
                <w:szCs w:val="20"/>
              </w:rPr>
              <w:t>Changsan</w:t>
            </w:r>
            <w:proofErr w:type="spellEnd"/>
            <w:r w:rsidRPr="00BE3CE9">
              <w:rPr>
                <w:rFonts w:eastAsia="신명조" w:cs="Times New Roman"/>
                <w:sz w:val="20"/>
                <w:szCs w:val="20"/>
              </w:rPr>
              <w:t xml:space="preserve"> Convalescent Hospital</w:t>
            </w:r>
          </w:p>
        </w:tc>
        <w:tc>
          <w:tcPr>
            <w:tcW w:w="86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254CA99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0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9ED24A1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Performed clinical assessment of participants and quality control of the clinical data</w:t>
            </w:r>
          </w:p>
        </w:tc>
      </w:tr>
      <w:tr w:rsidR="00BE3CE9" w:rsidRPr="00BE3CE9" w14:paraId="458FC9E8" w14:textId="77777777" w:rsidTr="00D2158D">
        <w:tc>
          <w:tcPr>
            <w:tcW w:w="98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A9855AB" w14:textId="68A90F41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Mun Young Chang, MD</w:t>
            </w:r>
            <w:r w:rsidR="00F26FE6">
              <w:rPr>
                <w:rFonts w:cs="Times New Roman"/>
                <w:sz w:val="20"/>
                <w:szCs w:val="20"/>
              </w:rPr>
              <w:t>, PhD</w:t>
            </w:r>
          </w:p>
        </w:tc>
        <w:tc>
          <w:tcPr>
            <w:tcW w:w="133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11B5DBB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hung-Ang University College of Medicine</w:t>
            </w:r>
          </w:p>
        </w:tc>
        <w:tc>
          <w:tcPr>
            <w:tcW w:w="86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1E7BC42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0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22DE3FA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ordinated an add-on study of the main cohort study</w:t>
            </w:r>
          </w:p>
        </w:tc>
      </w:tr>
      <w:tr w:rsidR="00BE3CE9" w:rsidRPr="00BE3CE9" w14:paraId="73F1BFA7" w14:textId="77777777" w:rsidTr="00D2158D">
        <w:tc>
          <w:tcPr>
            <w:tcW w:w="98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841AC30" w14:textId="7EBC66CA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Seung Hoon Lee, MD</w:t>
            </w:r>
            <w:r w:rsidR="00C24DE2">
              <w:rPr>
                <w:rFonts w:eastAsia="신명조" w:cs="Times New Roman"/>
                <w:sz w:val="20"/>
                <w:szCs w:val="20"/>
              </w:rPr>
              <w:t>, PhD</w:t>
            </w:r>
          </w:p>
        </w:tc>
        <w:tc>
          <w:tcPr>
            <w:tcW w:w="133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A777E49" w14:textId="1F0E9E66" w:rsidR="00BE3CE9" w:rsidRPr="00BE3CE9" w:rsidRDefault="00C24DE2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proofErr w:type="spellStart"/>
            <w:r w:rsidRPr="00C24DE2">
              <w:rPr>
                <w:rFonts w:eastAsia="신명조" w:cs="Times New Roman"/>
                <w:sz w:val="20"/>
                <w:szCs w:val="20"/>
              </w:rPr>
              <w:t>Myongji</w:t>
            </w:r>
            <w:proofErr w:type="spellEnd"/>
            <w:r w:rsidRPr="00C24DE2">
              <w:rPr>
                <w:rFonts w:eastAsia="신명조" w:cs="Times New Roman"/>
                <w:sz w:val="20"/>
                <w:szCs w:val="20"/>
              </w:rPr>
              <w:t xml:space="preserve"> Hospital</w:t>
            </w:r>
          </w:p>
        </w:tc>
        <w:tc>
          <w:tcPr>
            <w:tcW w:w="86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5348FFB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0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C848BBE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Performed clinical assessment of participants and quality control of the clinical data</w:t>
            </w:r>
          </w:p>
        </w:tc>
      </w:tr>
      <w:tr w:rsidR="00BE3CE9" w:rsidRPr="00BE3CE9" w14:paraId="55CA588A" w14:textId="77777777" w:rsidTr="00D2158D">
        <w:tc>
          <w:tcPr>
            <w:tcW w:w="98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C525C63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Na Young Han, MD</w:t>
            </w:r>
          </w:p>
        </w:tc>
        <w:tc>
          <w:tcPr>
            <w:tcW w:w="133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EAEF90A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proofErr w:type="spellStart"/>
            <w:r w:rsidRPr="00BE3CE9">
              <w:rPr>
                <w:rFonts w:eastAsia="신명조" w:cs="Times New Roman"/>
                <w:sz w:val="20"/>
                <w:szCs w:val="20"/>
              </w:rPr>
              <w:t>Dongrae</w:t>
            </w:r>
            <w:proofErr w:type="spellEnd"/>
            <w:r w:rsidRPr="00BE3CE9">
              <w:rPr>
                <w:rFonts w:eastAsia="신명조" w:cs="Times New Roman"/>
                <w:sz w:val="20"/>
                <w:szCs w:val="20"/>
              </w:rPr>
              <w:t xml:space="preserve"> Medical Center</w:t>
            </w:r>
          </w:p>
        </w:tc>
        <w:tc>
          <w:tcPr>
            <w:tcW w:w="86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994BB84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0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9EA8A5A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Performed clinical assessment of participants and quality control of the clinical data</w:t>
            </w:r>
          </w:p>
        </w:tc>
      </w:tr>
      <w:tr w:rsidR="00BE3CE9" w:rsidRPr="00BE3CE9" w14:paraId="6DDE8EC9" w14:textId="77777777" w:rsidTr="00D2158D">
        <w:tc>
          <w:tcPr>
            <w:tcW w:w="98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EB388AA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BE3CE9">
              <w:rPr>
                <w:rFonts w:cs="Times New Roman"/>
                <w:sz w:val="20"/>
                <w:szCs w:val="20"/>
              </w:rPr>
              <w:t>Jisoo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E3CE9">
              <w:rPr>
                <w:rFonts w:cs="Times New Roman"/>
                <w:sz w:val="20"/>
                <w:szCs w:val="20"/>
              </w:rPr>
              <w:t>Pae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>, MD, PhD</w:t>
            </w:r>
          </w:p>
        </w:tc>
        <w:tc>
          <w:tcPr>
            <w:tcW w:w="133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88EB620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Genome &amp; Company</w:t>
            </w:r>
          </w:p>
        </w:tc>
        <w:tc>
          <w:tcPr>
            <w:tcW w:w="86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5EDD7B1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0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0789AFC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ordinated an add-on study of the main cohort study</w:t>
            </w:r>
          </w:p>
        </w:tc>
      </w:tr>
      <w:tr w:rsidR="00BE3CE9" w:rsidRPr="00BE3CE9" w14:paraId="6163F0CF" w14:textId="77777777" w:rsidTr="00D2158D">
        <w:tc>
          <w:tcPr>
            <w:tcW w:w="98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E189BAD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BE3CE9">
              <w:rPr>
                <w:rFonts w:cs="Times New Roman"/>
                <w:sz w:val="20"/>
                <w:szCs w:val="20"/>
              </w:rPr>
              <w:t>Hansoo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Park, MD, PhD</w:t>
            </w:r>
          </w:p>
        </w:tc>
        <w:tc>
          <w:tcPr>
            <w:tcW w:w="133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118E9A1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Genome &amp; Company</w:t>
            </w:r>
          </w:p>
        </w:tc>
        <w:tc>
          <w:tcPr>
            <w:tcW w:w="86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3C79EA8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0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C1E4C59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ordinated an add-on study of the main cohort study</w:t>
            </w:r>
          </w:p>
        </w:tc>
      </w:tr>
      <w:tr w:rsidR="00BE3CE9" w:rsidRPr="00BE3CE9" w14:paraId="0DEE16FE" w14:textId="77777777" w:rsidTr="00D2158D">
        <w:tc>
          <w:tcPr>
            <w:tcW w:w="98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21A266A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Jee Wook Kim, MD, PhD</w:t>
            </w:r>
          </w:p>
        </w:tc>
        <w:tc>
          <w:tcPr>
            <w:tcW w:w="133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0409BF4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proofErr w:type="spellStart"/>
            <w:r w:rsidRPr="00BE3CE9">
              <w:rPr>
                <w:rFonts w:cs="Times New Roman"/>
                <w:sz w:val="20"/>
                <w:szCs w:val="20"/>
              </w:rPr>
              <w:t>Hallym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University Dongtan Sacred Heart Hospital</w:t>
            </w:r>
          </w:p>
        </w:tc>
        <w:tc>
          <w:tcPr>
            <w:tcW w:w="86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9ABCB9C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0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EAF160F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ordinated a study site and performed participants recruitment and quality control of the clinical data</w:t>
            </w:r>
          </w:p>
        </w:tc>
      </w:tr>
      <w:tr w:rsidR="00BE3CE9" w:rsidRPr="00BE3CE9" w14:paraId="4A6B2195" w14:textId="77777777" w:rsidTr="00D2158D">
        <w:tc>
          <w:tcPr>
            <w:tcW w:w="98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E8F6A49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Jong-Min Lee, PhD</w:t>
            </w:r>
          </w:p>
        </w:tc>
        <w:tc>
          <w:tcPr>
            <w:tcW w:w="133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EED6709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BE3CE9">
              <w:rPr>
                <w:rFonts w:cs="Times New Roman"/>
                <w:sz w:val="20"/>
                <w:szCs w:val="20"/>
              </w:rPr>
              <w:t>Hanyang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University</w:t>
            </w:r>
          </w:p>
        </w:tc>
        <w:tc>
          <w:tcPr>
            <w:tcW w:w="86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496890E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0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E14AE30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ordinated an add-on study of the main cohort study</w:t>
            </w:r>
          </w:p>
        </w:tc>
      </w:tr>
      <w:tr w:rsidR="00BE3CE9" w:rsidRPr="00BE3CE9" w14:paraId="4AE0FA4F" w14:textId="77777777" w:rsidTr="00D2158D"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AF4292C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Dong Woo Lee, MD, PhD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3DC40DE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 xml:space="preserve">Inje University </w:t>
            </w:r>
            <w:proofErr w:type="spellStart"/>
            <w:r w:rsidRPr="00BE3CE9">
              <w:rPr>
                <w:rFonts w:cs="Times New Roman"/>
                <w:sz w:val="20"/>
                <w:szCs w:val="20"/>
              </w:rPr>
              <w:t>Snaggye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Paik Hospital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3B17437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9C44D95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ordinated a study site and recruited participants of the cohort study</w:t>
            </w:r>
          </w:p>
        </w:tc>
      </w:tr>
      <w:tr w:rsidR="00BE3CE9" w:rsidRPr="00BE3CE9" w14:paraId="6EE7645B" w14:textId="77777777" w:rsidTr="00D2158D"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3EF96D8" w14:textId="2E22A8D9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lastRenderedPageBreak/>
              <w:t>Bo Kyung Sohn, MD</w:t>
            </w:r>
            <w:r w:rsidR="00C24DE2">
              <w:rPr>
                <w:rFonts w:eastAsia="신명조" w:cs="Times New Roman"/>
                <w:sz w:val="20"/>
                <w:szCs w:val="20"/>
              </w:rPr>
              <w:t>, PhD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97AB6C3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 xml:space="preserve">Inje University </w:t>
            </w:r>
            <w:proofErr w:type="spellStart"/>
            <w:r w:rsidRPr="00BE3CE9">
              <w:rPr>
                <w:rFonts w:cs="Times New Roman"/>
                <w:sz w:val="20"/>
                <w:szCs w:val="20"/>
              </w:rPr>
              <w:t>Snaggye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Paik Hospital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3C20598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55D7F40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ordinated a study site and recruited participants of the cohort study, performed clinical data analysis</w:t>
            </w:r>
          </w:p>
        </w:tc>
      </w:tr>
      <w:tr w:rsidR="00BE3CE9" w:rsidRPr="00BE3CE9" w14:paraId="75FAC718" w14:textId="77777777" w:rsidTr="00D2158D"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E01FA69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k Woo Moon, MD, PhD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CF051A7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BE3CE9">
              <w:rPr>
                <w:rFonts w:cs="Times New Roman"/>
                <w:sz w:val="20"/>
                <w:szCs w:val="20"/>
              </w:rPr>
              <w:t>Konkuk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University </w:t>
            </w:r>
            <w:proofErr w:type="spellStart"/>
            <w:r w:rsidRPr="00BE3CE9">
              <w:rPr>
                <w:rFonts w:cs="Times New Roman"/>
                <w:sz w:val="20"/>
                <w:szCs w:val="20"/>
              </w:rPr>
              <w:t>Chungju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Hospital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A7966C2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E67FA50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ordinated a study site and performed clinical data analysis</w:t>
            </w:r>
          </w:p>
        </w:tc>
      </w:tr>
      <w:tr w:rsidR="00BE3CE9" w:rsidRPr="00BE3CE9" w14:paraId="4DD94E1D" w14:textId="77777777" w:rsidTr="00D2158D"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A5C3329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BE3CE9">
              <w:rPr>
                <w:rFonts w:cs="Times New Roman"/>
                <w:sz w:val="20"/>
                <w:szCs w:val="20"/>
              </w:rPr>
              <w:t>Hyewon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E3CE9">
              <w:rPr>
                <w:rFonts w:cs="Times New Roman"/>
                <w:sz w:val="20"/>
                <w:szCs w:val="20"/>
              </w:rPr>
              <w:t>Baek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, MD 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E237C11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BE3CE9">
              <w:rPr>
                <w:rFonts w:cs="Times New Roman"/>
                <w:sz w:val="20"/>
                <w:szCs w:val="20"/>
              </w:rPr>
              <w:t>Kyunggi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Provincial Hospital for the Elderly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25B7FA8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B3CFD96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Performed clinical assessment of participants and quality control of the clinical data</w:t>
            </w:r>
          </w:p>
        </w:tc>
      </w:tr>
      <w:tr w:rsidR="00BE3CE9" w:rsidRPr="00BE3CE9" w14:paraId="16C4B3D1" w14:textId="77777777" w:rsidTr="00D2158D"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4969A95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Yoon-</w:t>
            </w:r>
            <w:proofErr w:type="spellStart"/>
            <w:r w:rsidRPr="00BE3CE9">
              <w:rPr>
                <w:rFonts w:cs="Times New Roman"/>
                <w:sz w:val="20"/>
                <w:szCs w:val="20"/>
              </w:rPr>
              <w:t>Keun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Kim, MD, PhD 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0B51D1F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MD Healthcare Inc.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F2B03AD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03906C0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ordinated an add-on study of the main cohort study</w:t>
            </w:r>
          </w:p>
        </w:tc>
      </w:tr>
      <w:tr w:rsidR="00BE3CE9" w:rsidRPr="00BE3CE9" w14:paraId="582A58A8" w14:textId="77777777" w:rsidTr="00D2158D"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BA696DD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 xml:space="preserve">Jong-Won Kim, MD, PhD 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0F64640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amsung Medical Center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2F1ADEF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CAA9BDE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Supervised and performed genetic analysis</w:t>
            </w:r>
          </w:p>
        </w:tc>
      </w:tr>
      <w:tr w:rsidR="00D2158D" w:rsidRPr="00BE3CE9" w14:paraId="35221EAF" w14:textId="77777777" w:rsidTr="00D2158D"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6DF9FB7" w14:textId="223D28F0" w:rsidR="00D2158D" w:rsidRPr="00BE3CE9" w:rsidRDefault="00D2158D" w:rsidP="00D2158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8C1255">
              <w:rPr>
                <w:rFonts w:cs="Times New Roman"/>
                <w:sz w:val="20"/>
                <w:szCs w:val="20"/>
              </w:rPr>
              <w:t>Seung-Ho Ryu, MD, PhD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BFF10E3" w14:textId="1F584E8A" w:rsidR="00D2158D" w:rsidRPr="00BE3CE9" w:rsidRDefault="00D2158D" w:rsidP="00D2158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BE3CE9">
              <w:rPr>
                <w:rFonts w:cs="Times New Roman"/>
                <w:sz w:val="20"/>
                <w:szCs w:val="20"/>
              </w:rPr>
              <w:t>Konkuk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University Medical Center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337B366" w14:textId="19C9C553" w:rsidR="00D2158D" w:rsidRPr="00BE3CE9" w:rsidRDefault="00D2158D" w:rsidP="00D2158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AEA2F36" w14:textId="6CA3B5AD" w:rsidR="00D2158D" w:rsidRPr="00BE3CE9" w:rsidRDefault="00D2158D" w:rsidP="00D2158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ordinated a study site and recruited participants</w:t>
            </w:r>
          </w:p>
        </w:tc>
      </w:tr>
      <w:tr w:rsidR="00D2158D" w:rsidRPr="00BE3CE9" w14:paraId="1C3ADFA1" w14:textId="77777777" w:rsidTr="00D2158D"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B980A08" w14:textId="77777777" w:rsidR="00D2158D" w:rsidRPr="00BE3CE9" w:rsidRDefault="00D2158D" w:rsidP="00D2158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 xml:space="preserve">Shin </w:t>
            </w:r>
            <w:proofErr w:type="spellStart"/>
            <w:r w:rsidRPr="00BE3CE9">
              <w:rPr>
                <w:rFonts w:cs="Times New Roman"/>
                <w:sz w:val="20"/>
                <w:szCs w:val="20"/>
              </w:rPr>
              <w:t>Gyeom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Kim, MD, PhD 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2C5CF6A" w14:textId="77777777" w:rsidR="00D2158D" w:rsidRPr="00BE3CE9" w:rsidRDefault="00D2158D" w:rsidP="00D2158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BE3CE9">
              <w:rPr>
                <w:rFonts w:cs="Times New Roman"/>
                <w:sz w:val="20"/>
                <w:szCs w:val="20"/>
              </w:rPr>
              <w:t>Soonchunhyang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University Hospital </w:t>
            </w:r>
            <w:proofErr w:type="spellStart"/>
            <w:r w:rsidRPr="00BE3CE9">
              <w:rPr>
                <w:rFonts w:cs="Times New Roman"/>
                <w:sz w:val="20"/>
                <w:szCs w:val="20"/>
              </w:rPr>
              <w:t>Bucheon</w:t>
            </w:r>
            <w:proofErr w:type="spellEnd"/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9B2EEC0" w14:textId="77777777" w:rsidR="00D2158D" w:rsidRPr="00BE3CE9" w:rsidRDefault="00D2158D" w:rsidP="00D2158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07DFC0A" w14:textId="77777777" w:rsidR="00D2158D" w:rsidRPr="00BE3CE9" w:rsidRDefault="00D2158D" w:rsidP="00D2158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ordinated a study site and performed clinical data analysis</w:t>
            </w:r>
          </w:p>
        </w:tc>
      </w:tr>
      <w:tr w:rsidR="00D2158D" w:rsidRPr="00BE3CE9" w14:paraId="2B511C5F" w14:textId="77777777" w:rsidTr="00D2158D"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9728BC4" w14:textId="77777777" w:rsidR="00D2158D" w:rsidRPr="00BE3CE9" w:rsidRDefault="00D2158D" w:rsidP="00D2158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 xml:space="preserve">Jong Inn Woo, MD, PhD 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A68A683" w14:textId="77777777" w:rsidR="00D2158D" w:rsidRPr="00BE3CE9" w:rsidRDefault="00D2158D" w:rsidP="00D2158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BC8ADEF" w14:textId="77777777" w:rsidR="00D2158D" w:rsidRPr="00BE3CE9" w:rsidRDefault="00D2158D" w:rsidP="00D2158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CC56219" w14:textId="77777777" w:rsidR="00D2158D" w:rsidRPr="00BE3CE9" w:rsidRDefault="00D2158D" w:rsidP="00D2158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Supervised and advised the cohort study</w:t>
            </w:r>
          </w:p>
        </w:tc>
      </w:tr>
      <w:tr w:rsidR="00D2158D" w:rsidRPr="00BE3CE9" w14:paraId="0118BEA8" w14:textId="77777777" w:rsidTr="00D2158D"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1BA2055" w14:textId="77777777" w:rsidR="00D2158D" w:rsidRPr="00BE3CE9" w:rsidRDefault="00D2158D" w:rsidP="00D2158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 xml:space="preserve">Sang Eun Kim, MD, PhD 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C774315" w14:textId="77777777" w:rsidR="00D2158D" w:rsidRPr="00BE3CE9" w:rsidRDefault="00D2158D" w:rsidP="00D2158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 xml:space="preserve">Seoul National University </w:t>
            </w:r>
            <w:proofErr w:type="spellStart"/>
            <w:r w:rsidRPr="00BE3CE9">
              <w:rPr>
                <w:rFonts w:cs="Times New Roman"/>
                <w:sz w:val="20"/>
                <w:szCs w:val="20"/>
              </w:rPr>
              <w:t>Bundang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Hospital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6554D2D" w14:textId="77777777" w:rsidR="00D2158D" w:rsidRPr="00BE3CE9" w:rsidRDefault="00D2158D" w:rsidP="00D2158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17E9B4D" w14:textId="77777777" w:rsidR="00D2158D" w:rsidRPr="00BE3CE9" w:rsidRDefault="00D2158D" w:rsidP="00D2158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ordinated the production of PET radiotracer</w:t>
            </w:r>
          </w:p>
        </w:tc>
      </w:tr>
      <w:tr w:rsidR="00D2158D" w:rsidRPr="00BE3CE9" w14:paraId="4E2190E4" w14:textId="77777777" w:rsidTr="00D2158D"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6C96308" w14:textId="77777777" w:rsidR="00D2158D" w:rsidRPr="00BE3CE9" w:rsidRDefault="00D2158D" w:rsidP="00D2158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 xml:space="preserve">Gi </w:t>
            </w:r>
            <w:proofErr w:type="spellStart"/>
            <w:r w:rsidRPr="00BE3CE9">
              <w:rPr>
                <w:rFonts w:cs="Times New Roman"/>
                <w:sz w:val="20"/>
                <w:szCs w:val="20"/>
              </w:rPr>
              <w:t>Jeong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E3CE9">
              <w:rPr>
                <w:rFonts w:cs="Times New Roman"/>
                <w:sz w:val="20"/>
                <w:szCs w:val="20"/>
              </w:rPr>
              <w:t>Cheon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, MD, PhD 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6E90D8F" w14:textId="77777777" w:rsidR="00D2158D" w:rsidRPr="00BE3CE9" w:rsidRDefault="00D2158D" w:rsidP="00D2158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 Hospital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5BA171E" w14:textId="77777777" w:rsidR="00D2158D" w:rsidRPr="00BE3CE9" w:rsidRDefault="00D2158D" w:rsidP="00D2158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F15B085" w14:textId="77777777" w:rsidR="00D2158D" w:rsidRPr="00BE3CE9" w:rsidRDefault="00D2158D" w:rsidP="00D2158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ordinated the acquisition of the PET data</w:t>
            </w:r>
          </w:p>
        </w:tc>
      </w:tr>
      <w:tr w:rsidR="00D2158D" w:rsidRPr="00BE3CE9" w14:paraId="05F648F5" w14:textId="77777777" w:rsidTr="00D2158D"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8C06BF7" w14:textId="33270D3B" w:rsidR="00D2158D" w:rsidRPr="00BE3CE9" w:rsidRDefault="00D2158D" w:rsidP="00D2158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Koung Mi Kang, MD</w:t>
            </w:r>
            <w:r w:rsidR="008C1255">
              <w:rPr>
                <w:rFonts w:cs="Times New Roman"/>
                <w:sz w:val="20"/>
                <w:szCs w:val="20"/>
              </w:rPr>
              <w:t>, PhD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8FAED94" w14:textId="77777777" w:rsidR="00D2158D" w:rsidRPr="00BE3CE9" w:rsidRDefault="00D2158D" w:rsidP="00D2158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 Hospital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D78EA36" w14:textId="77777777" w:rsidR="00D2158D" w:rsidRPr="00BE3CE9" w:rsidRDefault="00D2158D" w:rsidP="00D2158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2BDC9DF" w14:textId="77777777" w:rsidR="00D2158D" w:rsidRPr="00BE3CE9" w:rsidRDefault="00D2158D" w:rsidP="00D2158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Participated in the acquisition and clinical interpretation of the MRI/MRA data</w:t>
            </w:r>
          </w:p>
        </w:tc>
      </w:tr>
      <w:tr w:rsidR="00D2158D" w:rsidRPr="00BE3CE9" w14:paraId="67FB48F2" w14:textId="77777777" w:rsidTr="00D2158D"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459836B" w14:textId="77777777" w:rsidR="00D2158D" w:rsidRPr="00BE3CE9" w:rsidRDefault="00D2158D" w:rsidP="00D2158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lastRenderedPageBreak/>
              <w:t>Jee-Eun Park, MD, PhD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913845B" w14:textId="77777777" w:rsidR="00D2158D" w:rsidRPr="00BE3CE9" w:rsidRDefault="00D2158D" w:rsidP="00D2158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 Hospital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CC93A6D" w14:textId="77777777" w:rsidR="00D2158D" w:rsidRPr="00BE3CE9" w:rsidRDefault="00D2158D" w:rsidP="00D2158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ED3373F" w14:textId="77777777" w:rsidR="00D2158D" w:rsidRPr="00BE3CE9" w:rsidRDefault="00D2158D" w:rsidP="00D2158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Performed clinical and sleep-related data analysis</w:t>
            </w:r>
          </w:p>
        </w:tc>
      </w:tr>
      <w:tr w:rsidR="00D2158D" w:rsidRPr="00BE3CE9" w14:paraId="6FC9572D" w14:textId="77777777" w:rsidTr="00D2158D"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E2A5CAF" w14:textId="77777777" w:rsidR="00D2158D" w:rsidRPr="00BE3CE9" w:rsidRDefault="00D2158D" w:rsidP="00D2158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 xml:space="preserve">Hyeong Gon Yu, MD, PhD 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A326737" w14:textId="77777777" w:rsidR="00D2158D" w:rsidRPr="00BE3CE9" w:rsidRDefault="00D2158D" w:rsidP="00D2158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 Hospital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AAE60F3" w14:textId="77777777" w:rsidR="00D2158D" w:rsidRPr="00BE3CE9" w:rsidRDefault="00D2158D" w:rsidP="00D2158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ECA3E6B" w14:textId="77777777" w:rsidR="00D2158D" w:rsidRPr="00BE3CE9" w:rsidRDefault="00D2158D" w:rsidP="00D2158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ordinated an add-on study of the main cohort study</w:t>
            </w:r>
          </w:p>
        </w:tc>
      </w:tr>
      <w:tr w:rsidR="00D2158D" w:rsidRPr="00BE3CE9" w14:paraId="77F26563" w14:textId="77777777" w:rsidTr="00D2158D"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A223E0E" w14:textId="77777777" w:rsidR="00D2158D" w:rsidRPr="00BE3CE9" w:rsidRDefault="00D2158D" w:rsidP="00D2158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 xml:space="preserve">Jun-Young Lee, MD, PhD 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EB3575C" w14:textId="77777777" w:rsidR="00D2158D" w:rsidRPr="00BE3CE9" w:rsidRDefault="00D2158D" w:rsidP="00D2158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 xml:space="preserve">SMG-SNU </w:t>
            </w:r>
            <w:proofErr w:type="spellStart"/>
            <w:r w:rsidRPr="00BE3CE9">
              <w:rPr>
                <w:rFonts w:cs="Times New Roman"/>
                <w:sz w:val="20"/>
                <w:szCs w:val="20"/>
              </w:rPr>
              <w:t>Boramae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Medical Center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12B27B5" w14:textId="77777777" w:rsidR="00D2158D" w:rsidRPr="00BE3CE9" w:rsidRDefault="00D2158D" w:rsidP="00D2158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F9F28F0" w14:textId="77777777" w:rsidR="00D2158D" w:rsidRPr="00BE3CE9" w:rsidRDefault="00D2158D" w:rsidP="00D2158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ordinated a study site and performed participants recruitment</w:t>
            </w:r>
          </w:p>
        </w:tc>
      </w:tr>
      <w:tr w:rsidR="00D2158D" w:rsidRPr="00BE3CE9" w14:paraId="5910F440" w14:textId="77777777" w:rsidTr="00D2158D"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9287DE1" w14:textId="77777777" w:rsidR="00D2158D" w:rsidRPr="00BE3CE9" w:rsidRDefault="00D2158D" w:rsidP="00D2158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 xml:space="preserve">Hyo Jung Choi, MD 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171DE68" w14:textId="05F961F8" w:rsidR="00D2158D" w:rsidRPr="00BE3CE9" w:rsidRDefault="008C1255" w:rsidP="00D2158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 xml:space="preserve">SMG-SNU </w:t>
            </w:r>
            <w:proofErr w:type="spellStart"/>
            <w:r w:rsidRPr="00BE3CE9">
              <w:rPr>
                <w:rFonts w:cs="Times New Roman"/>
                <w:sz w:val="20"/>
                <w:szCs w:val="20"/>
              </w:rPr>
              <w:t>Boramae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Medical Center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86E0210" w14:textId="77777777" w:rsidR="00D2158D" w:rsidRPr="00BE3CE9" w:rsidRDefault="00D2158D" w:rsidP="00D2158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F520831" w14:textId="77777777" w:rsidR="00D2158D" w:rsidRPr="00BE3CE9" w:rsidRDefault="00D2158D" w:rsidP="00D2158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Performed clinical assessment of participants and quality control of the clinical data</w:t>
            </w:r>
          </w:p>
        </w:tc>
      </w:tr>
      <w:tr w:rsidR="00D2158D" w:rsidRPr="00BE3CE9" w14:paraId="1A110B90" w14:textId="77777777" w:rsidTr="007E717E"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32DFA36" w14:textId="759648C0" w:rsidR="00D2158D" w:rsidRPr="00BE3CE9" w:rsidRDefault="00D2158D" w:rsidP="00D2158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Young Min Choe, MD</w:t>
            </w:r>
            <w:r w:rsidR="007E717E">
              <w:rPr>
                <w:rFonts w:cs="Times New Roman"/>
                <w:sz w:val="20"/>
                <w:szCs w:val="20"/>
              </w:rPr>
              <w:t>, PhD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5E4C003" w14:textId="4D8B4C82" w:rsidR="00D2158D" w:rsidRPr="00BE3CE9" w:rsidRDefault="00D2158D" w:rsidP="00D2158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BE3CE9">
              <w:rPr>
                <w:rFonts w:cs="Times New Roman"/>
                <w:sz w:val="20"/>
                <w:szCs w:val="20"/>
              </w:rPr>
              <w:t>Hallym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University Dongtan Sacred Heart Hospital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3A6F720" w14:textId="7402F1BD" w:rsidR="00D2158D" w:rsidRPr="00BE3CE9" w:rsidRDefault="00D2158D" w:rsidP="00D2158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7635DC4" w14:textId="3000C9AF" w:rsidR="00D2158D" w:rsidRPr="00BE3CE9" w:rsidRDefault="00D2158D" w:rsidP="00D2158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7E717E">
              <w:rPr>
                <w:rFonts w:eastAsia="신명조" w:cs="Times New Roman"/>
                <w:sz w:val="20"/>
                <w:szCs w:val="20"/>
              </w:rPr>
              <w:t>Performed recruitment and clinical assessment of participants and monitoring of the clinical data</w:t>
            </w:r>
          </w:p>
        </w:tc>
      </w:tr>
      <w:tr w:rsidR="00D2158D" w:rsidRPr="00BE3CE9" w14:paraId="2FB58B4D" w14:textId="77777777" w:rsidTr="00D2158D"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A771AC8" w14:textId="77777777" w:rsidR="00D2158D" w:rsidRPr="00BE3CE9" w:rsidRDefault="00D2158D" w:rsidP="00D2158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BE3CE9">
              <w:rPr>
                <w:rFonts w:cs="Times New Roman"/>
                <w:sz w:val="20"/>
                <w:szCs w:val="20"/>
              </w:rPr>
              <w:t>Kwangsoo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Kim, </w:t>
            </w:r>
            <w:proofErr w:type="spellStart"/>
            <w:r w:rsidRPr="00BE3CE9">
              <w:rPr>
                <w:rFonts w:cs="Times New Roman"/>
                <w:sz w:val="20"/>
                <w:szCs w:val="20"/>
              </w:rPr>
              <w:t>Ph.D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64B5B33" w14:textId="77777777" w:rsidR="00D2158D" w:rsidRPr="00BE3CE9" w:rsidRDefault="00D2158D" w:rsidP="00D2158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 Hospital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3F686C6" w14:textId="77777777" w:rsidR="00D2158D" w:rsidRPr="00BE3CE9" w:rsidRDefault="00D2158D" w:rsidP="00D2158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39D2C34" w14:textId="77777777" w:rsidR="00D2158D" w:rsidRPr="00BE3CE9" w:rsidRDefault="00D2158D" w:rsidP="00D2158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Supervised and performed biostatistics data analysis</w:t>
            </w:r>
          </w:p>
        </w:tc>
      </w:tr>
      <w:tr w:rsidR="007E717E" w:rsidRPr="00BE3CE9" w14:paraId="3B61D4B1" w14:textId="77777777" w:rsidTr="00D2158D"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0B946CA" w14:textId="697E65A9" w:rsidR="007E717E" w:rsidRPr="00BE3CE9" w:rsidRDefault="007E717E" w:rsidP="007E717E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o Yeon Jeon, MD</w:t>
            </w:r>
            <w:r>
              <w:rPr>
                <w:rFonts w:cs="Times New Roman"/>
                <w:sz w:val="20"/>
                <w:szCs w:val="20"/>
              </w:rPr>
              <w:t>, PhD</w:t>
            </w:r>
            <w:r w:rsidRPr="00BE3CE9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EDD709A" w14:textId="2CB3DE7C" w:rsidR="007E717E" w:rsidRPr="00BE3CE9" w:rsidRDefault="007E717E" w:rsidP="007E717E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7E717E">
              <w:rPr>
                <w:rFonts w:cs="Times New Roman" w:hint="eastAsia"/>
                <w:sz w:val="20"/>
                <w:szCs w:val="20"/>
              </w:rPr>
              <w:t>Chungnam</w:t>
            </w:r>
            <w:proofErr w:type="spellEnd"/>
            <w:r w:rsidRPr="007E717E">
              <w:rPr>
                <w:rFonts w:cs="Times New Roman"/>
                <w:sz w:val="20"/>
                <w:szCs w:val="20"/>
              </w:rPr>
              <w:t xml:space="preserve"> National University Hospital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0359DCA" w14:textId="65F0EBCC" w:rsidR="007E717E" w:rsidRPr="00BE3CE9" w:rsidRDefault="007E717E" w:rsidP="007E717E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3F2F9B2" w14:textId="77777777" w:rsidR="007E717E" w:rsidRPr="00BE3CE9" w:rsidRDefault="007E717E" w:rsidP="007E717E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ordinated participant recruitment and follow-up, performed clinical assessment of participants, quality control of the clinical data</w:t>
            </w:r>
          </w:p>
        </w:tc>
      </w:tr>
      <w:tr w:rsidR="00D2158D" w:rsidRPr="00BE3CE9" w14:paraId="7828ACD0" w14:textId="77777777" w:rsidTr="00D2158D"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32966EA" w14:textId="77777777" w:rsidR="00D2158D" w:rsidRPr="00BE3CE9" w:rsidRDefault="00D2158D" w:rsidP="00D2158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 xml:space="preserve">Woo Jin Kim, MD, PhD 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65DE5F7" w14:textId="77777777" w:rsidR="00D2158D" w:rsidRPr="00BE3CE9" w:rsidRDefault="00D2158D" w:rsidP="00D2158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 Hospital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B4C0F17" w14:textId="77777777" w:rsidR="00D2158D" w:rsidRPr="00BE3CE9" w:rsidRDefault="00D2158D" w:rsidP="00D2158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research fellow</w:t>
            </w:r>
          </w:p>
        </w:tc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FEBE7CE" w14:textId="77777777" w:rsidR="00D2158D" w:rsidRPr="00BE3CE9" w:rsidRDefault="00D2158D" w:rsidP="00D2158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Performed clinical assessment of participants and quality control of the clinical data</w:t>
            </w:r>
          </w:p>
        </w:tc>
      </w:tr>
      <w:tr w:rsidR="00D2158D" w:rsidRPr="00BE3CE9" w14:paraId="148404CE" w14:textId="77777777" w:rsidTr="00F26FE6"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398DB6D" w14:textId="60FA9947" w:rsidR="00D2158D" w:rsidRPr="00F26FE6" w:rsidRDefault="00D2158D" w:rsidP="00D2158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F26FE6">
              <w:rPr>
                <w:rFonts w:cs="Times New Roman"/>
                <w:sz w:val="20"/>
                <w:szCs w:val="20"/>
              </w:rPr>
              <w:t xml:space="preserve">Kang Ko, MD 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A26BED1" w14:textId="0A354E73" w:rsidR="00D2158D" w:rsidRPr="00BE3CE9" w:rsidRDefault="007E717E" w:rsidP="00D2158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7E717E">
              <w:rPr>
                <w:rFonts w:cs="Times New Roman"/>
                <w:sz w:val="20"/>
                <w:szCs w:val="20"/>
              </w:rPr>
              <w:t xml:space="preserve">National Health Insurance Service </w:t>
            </w:r>
            <w:proofErr w:type="spellStart"/>
            <w:r w:rsidRPr="007E717E">
              <w:rPr>
                <w:rFonts w:cs="Times New Roman"/>
                <w:sz w:val="20"/>
                <w:szCs w:val="20"/>
              </w:rPr>
              <w:t>Ilsan</w:t>
            </w:r>
            <w:proofErr w:type="spellEnd"/>
            <w:r w:rsidRPr="007E717E">
              <w:rPr>
                <w:rFonts w:cs="Times New Roman"/>
                <w:sz w:val="20"/>
                <w:szCs w:val="20"/>
              </w:rPr>
              <w:t xml:space="preserve"> Hospital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B72FFB7" w14:textId="3F57127D" w:rsidR="00D2158D" w:rsidRPr="00BE3CE9" w:rsidRDefault="00D2158D" w:rsidP="00D2158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5C8D443" w14:textId="0A6D1284" w:rsidR="00D2158D" w:rsidRPr="00BE3CE9" w:rsidRDefault="00D2158D" w:rsidP="00D2158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Performed clinical assessment of participants and quality control of the clinical data</w:t>
            </w:r>
          </w:p>
        </w:tc>
      </w:tr>
      <w:tr w:rsidR="008C1255" w:rsidRPr="00BE3CE9" w14:paraId="44DD8660" w14:textId="77777777" w:rsidTr="00D2158D"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3833D05" w14:textId="5F567E09" w:rsidR="008C1255" w:rsidRPr="00D2158D" w:rsidRDefault="008C1255" w:rsidP="008C1255">
            <w:pPr>
              <w:contextualSpacing/>
              <w:jc w:val="left"/>
              <w:rPr>
                <w:rFonts w:cs="Times New Roman"/>
                <w:sz w:val="20"/>
                <w:szCs w:val="20"/>
                <w:highlight w:val="red"/>
              </w:rPr>
            </w:pPr>
            <w:r w:rsidRPr="00BE3CE9">
              <w:rPr>
                <w:rFonts w:cs="Times New Roman"/>
                <w:sz w:val="20"/>
                <w:szCs w:val="20"/>
              </w:rPr>
              <w:t>Jun Ho Lee, MD</w:t>
            </w:r>
            <w:r w:rsidR="007E717E">
              <w:rPr>
                <w:rFonts w:cs="Times New Roman"/>
                <w:sz w:val="20"/>
                <w:szCs w:val="20"/>
              </w:rPr>
              <w:t>, PhD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CC8AA14" w14:textId="5A579379" w:rsidR="008C1255" w:rsidRPr="00BE3CE9" w:rsidRDefault="008C1255" w:rsidP="008C1255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 Hospital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931A31F" w14:textId="3BA479BE" w:rsidR="008C1255" w:rsidRPr="00BE3CE9" w:rsidRDefault="004063E6" w:rsidP="008C1255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research fellow</w:t>
            </w:r>
          </w:p>
        </w:tc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04BBEA5" w14:textId="55AC931A" w:rsidR="008C1255" w:rsidRPr="00BE3CE9" w:rsidRDefault="008C1255" w:rsidP="008C1255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 xml:space="preserve">Coordinated participant recruitment and follow-up, performed clinical </w:t>
            </w:r>
            <w:r w:rsidRPr="00BE3CE9">
              <w:rPr>
                <w:rFonts w:eastAsia="신명조" w:cs="Times New Roman"/>
                <w:sz w:val="20"/>
                <w:szCs w:val="20"/>
              </w:rPr>
              <w:lastRenderedPageBreak/>
              <w:t>assessment of participants, quality control of the clinical data analysis</w:t>
            </w:r>
          </w:p>
        </w:tc>
      </w:tr>
      <w:tr w:rsidR="004063E6" w:rsidRPr="00BE3CE9" w14:paraId="28F53898" w14:textId="77777777" w:rsidTr="00D2158D"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C00A65A" w14:textId="218DEFC2" w:rsidR="004063E6" w:rsidRPr="00BE3CE9" w:rsidRDefault="004063E6" w:rsidP="004063E6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lastRenderedPageBreak/>
              <w:t>Sung Wook Park, MD, PhD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FFA98C5" w14:textId="5D33BBCB" w:rsidR="004063E6" w:rsidRPr="00BE3CE9" w:rsidRDefault="004063E6" w:rsidP="004063E6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 Hospital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BC3AD40" w14:textId="24B83E2E" w:rsidR="004063E6" w:rsidRPr="00BE3CE9" w:rsidRDefault="004063E6" w:rsidP="004063E6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research fellow</w:t>
            </w:r>
          </w:p>
        </w:tc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CDA2CCC" w14:textId="4B361F9C" w:rsidR="004063E6" w:rsidRPr="00BE3CE9" w:rsidRDefault="004063E6" w:rsidP="004063E6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Performed an add-on study and data analysis</w:t>
            </w:r>
          </w:p>
        </w:tc>
      </w:tr>
      <w:tr w:rsidR="004063E6" w:rsidRPr="00BE3CE9" w14:paraId="7D46702A" w14:textId="77777777" w:rsidTr="00D2158D"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D81EB49" w14:textId="7E7FF06A" w:rsidR="004063E6" w:rsidRPr="004063E6" w:rsidRDefault="004063E6" w:rsidP="007E717E">
            <w:pPr>
              <w:contextualSpacing/>
              <w:jc w:val="left"/>
              <w:rPr>
                <w:rFonts w:cs="Times New Roman"/>
                <w:sz w:val="20"/>
                <w:szCs w:val="20"/>
                <w:highlight w:val="red"/>
              </w:rPr>
            </w:pPr>
            <w:proofErr w:type="spellStart"/>
            <w:r w:rsidRPr="00BE3CE9">
              <w:rPr>
                <w:rFonts w:cs="Times New Roman"/>
                <w:sz w:val="20"/>
                <w:szCs w:val="20"/>
              </w:rPr>
              <w:t>Gi</w:t>
            </w:r>
            <w:r w:rsidR="007E717E">
              <w:rPr>
                <w:rFonts w:cs="Times New Roman"/>
                <w:sz w:val="20"/>
                <w:szCs w:val="20"/>
              </w:rPr>
              <w:t>j</w:t>
            </w:r>
            <w:r w:rsidRPr="00BE3CE9">
              <w:rPr>
                <w:rFonts w:cs="Times New Roman"/>
                <w:sz w:val="20"/>
                <w:szCs w:val="20"/>
              </w:rPr>
              <w:t>ung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Jung</w:t>
            </w:r>
            <w:r w:rsidR="007E717E">
              <w:rPr>
                <w:rFonts w:cs="Times New Roman"/>
                <w:sz w:val="20"/>
                <w:szCs w:val="20"/>
              </w:rPr>
              <w:t>, RN, PhD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C2C490D" w14:textId="5EE94F70" w:rsidR="004063E6" w:rsidRPr="004063E6" w:rsidRDefault="004063E6" w:rsidP="007E717E">
            <w:pPr>
              <w:contextualSpacing/>
              <w:jc w:val="left"/>
              <w:rPr>
                <w:rFonts w:cs="Times New Roman"/>
                <w:sz w:val="20"/>
                <w:szCs w:val="20"/>
                <w:highlight w:val="red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9FB6964" w14:textId="467FBA1A" w:rsidR="004063E6" w:rsidRPr="004063E6" w:rsidRDefault="004063E6" w:rsidP="004063E6">
            <w:pPr>
              <w:contextualSpacing/>
              <w:jc w:val="left"/>
              <w:rPr>
                <w:rFonts w:eastAsia="신명조" w:cs="Times New Roman"/>
                <w:sz w:val="20"/>
                <w:szCs w:val="20"/>
                <w:highlight w:val="red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research coordinator</w:t>
            </w:r>
          </w:p>
        </w:tc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D06E9DC" w14:textId="2D13630B" w:rsidR="004063E6" w:rsidRPr="004063E6" w:rsidRDefault="004063E6" w:rsidP="004063E6">
            <w:pPr>
              <w:contextualSpacing/>
              <w:jc w:val="left"/>
              <w:rPr>
                <w:rFonts w:eastAsia="신명조" w:cs="Times New Roman"/>
                <w:sz w:val="20"/>
                <w:szCs w:val="20"/>
                <w:highlight w:val="red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ordinated participants recruitment, follow-up and assessment among sites, performed clinical assessment of participants and data monitoring</w:t>
            </w:r>
          </w:p>
        </w:tc>
      </w:tr>
      <w:tr w:rsidR="004063E6" w:rsidRPr="00BE3CE9" w14:paraId="1D68E254" w14:textId="77777777" w:rsidTr="00D2158D"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98C26FB" w14:textId="77777777" w:rsidR="004063E6" w:rsidRPr="00BE3CE9" w:rsidRDefault="004063E6" w:rsidP="004063E6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 xml:space="preserve">Haejung Joung 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0C06638" w14:textId="77777777" w:rsidR="004063E6" w:rsidRPr="00BE3CE9" w:rsidRDefault="004063E6" w:rsidP="004063E6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 Hospital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01E2FB6" w14:textId="77777777" w:rsidR="004063E6" w:rsidRPr="00BE3CE9" w:rsidRDefault="004063E6" w:rsidP="004063E6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psychologist</w:t>
            </w:r>
          </w:p>
        </w:tc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11929E3" w14:textId="77777777" w:rsidR="004063E6" w:rsidRPr="00BE3CE9" w:rsidRDefault="004063E6" w:rsidP="004063E6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Performed neuropsychological assessment of participants. quality control and preprocessing of the data</w:t>
            </w:r>
          </w:p>
        </w:tc>
      </w:tr>
      <w:tr w:rsidR="004063E6" w:rsidRPr="00BE3CE9" w14:paraId="7D80CF55" w14:textId="77777777" w:rsidTr="004063E6"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6F850EB" w14:textId="4EFC7107" w:rsidR="004063E6" w:rsidRPr="00BE3CE9" w:rsidRDefault="004063E6" w:rsidP="004063E6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4063E6">
              <w:rPr>
                <w:rFonts w:cs="Times New Roman"/>
                <w:sz w:val="20"/>
                <w:szCs w:val="20"/>
              </w:rPr>
              <w:t>HyeJin Ahn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F452C26" w14:textId="50351703" w:rsidR="004063E6" w:rsidRPr="00BE3CE9" w:rsidRDefault="004063E6" w:rsidP="004063E6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 Hospital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BBB9367" w14:textId="1FC0BE56" w:rsidR="004063E6" w:rsidRPr="00BE3CE9" w:rsidRDefault="004063E6" w:rsidP="004063E6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psychologist</w:t>
            </w:r>
          </w:p>
        </w:tc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612E24F" w14:textId="4052A077" w:rsidR="004063E6" w:rsidRPr="00BE3CE9" w:rsidRDefault="004063E6" w:rsidP="004063E6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Performed neuropsychological assessment of participants. quality control and preprocessing of the data</w:t>
            </w:r>
          </w:p>
        </w:tc>
      </w:tr>
      <w:tr w:rsidR="004063E6" w:rsidRPr="00BE3CE9" w14:paraId="764A292D" w14:textId="77777777" w:rsidTr="00D2158D"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19ED987" w14:textId="5D5F5E97" w:rsidR="004063E6" w:rsidRPr="00BE3CE9" w:rsidRDefault="004063E6" w:rsidP="004063E6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 xml:space="preserve">Han Na Lee 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60BEE60" w14:textId="2EBCB646" w:rsidR="004063E6" w:rsidRPr="00BE3CE9" w:rsidRDefault="004063E6" w:rsidP="004063E6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 Hospital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2C4CD04" w14:textId="18A97918" w:rsidR="004063E6" w:rsidRPr="00BE3CE9" w:rsidRDefault="004063E6" w:rsidP="004063E6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research coordinator</w:t>
            </w:r>
          </w:p>
        </w:tc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2F9DAC2" w14:textId="38974325" w:rsidR="004063E6" w:rsidRPr="00BE3CE9" w:rsidRDefault="004063E6" w:rsidP="004063E6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ordinated participants recruitment, follow-up and assessment among sites, performed clinical assessment of participants and data monitoring</w:t>
            </w:r>
          </w:p>
        </w:tc>
      </w:tr>
      <w:tr w:rsidR="007E717E" w:rsidRPr="00BE3CE9" w14:paraId="5BECE10F" w14:textId="77777777" w:rsidTr="00D2158D"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82C2ADA" w14:textId="77777777" w:rsidR="007E717E" w:rsidRPr="00BE3CE9" w:rsidRDefault="007E717E" w:rsidP="007E717E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 xml:space="preserve">Joon Hyung Jung, MD 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174B918" w14:textId="799682E1" w:rsidR="007E717E" w:rsidRPr="00BE3CE9" w:rsidRDefault="007E717E" w:rsidP="007E717E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7770AA">
              <w:rPr>
                <w:rFonts w:cs="Times New Roman"/>
                <w:sz w:val="20"/>
                <w:szCs w:val="20"/>
              </w:rPr>
              <w:t>Chungbuk</w:t>
            </w:r>
            <w:proofErr w:type="spellEnd"/>
            <w:r w:rsidRPr="007770AA">
              <w:rPr>
                <w:rFonts w:cs="Times New Roman"/>
                <w:sz w:val="20"/>
                <w:szCs w:val="20"/>
              </w:rPr>
              <w:t xml:space="preserve"> National University Hospital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5EDCDFF" w14:textId="143F7190" w:rsidR="007E717E" w:rsidRPr="00BE3CE9" w:rsidRDefault="007E717E" w:rsidP="007E717E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F048847" w14:textId="176E662E" w:rsidR="007E717E" w:rsidRPr="00BE3CE9" w:rsidRDefault="007E717E" w:rsidP="007E717E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Performed clinical assessment of participants and quality control of the clinical data</w:t>
            </w:r>
          </w:p>
        </w:tc>
      </w:tr>
      <w:tr w:rsidR="007770AA" w:rsidRPr="00BE3CE9" w14:paraId="0E7CD2A1" w14:textId="77777777" w:rsidTr="00D2158D"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5D7F76A" w14:textId="4F3248A7" w:rsidR="007770AA" w:rsidRPr="00BE3CE9" w:rsidRDefault="007770AA" w:rsidP="007770AA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7770AA">
              <w:rPr>
                <w:rFonts w:cs="Times New Roman"/>
                <w:sz w:val="20"/>
                <w:szCs w:val="20"/>
              </w:rPr>
              <w:t>Gihwan</w:t>
            </w:r>
            <w:proofErr w:type="spellEnd"/>
            <w:r w:rsidRPr="007770AA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770AA">
              <w:rPr>
                <w:rFonts w:cs="Times New Roman"/>
                <w:sz w:val="20"/>
                <w:szCs w:val="20"/>
              </w:rPr>
              <w:t>Byeon</w:t>
            </w:r>
            <w:proofErr w:type="spellEnd"/>
            <w:r w:rsidRPr="007770AA">
              <w:rPr>
                <w:rFonts w:cs="Times New Roman"/>
                <w:sz w:val="20"/>
                <w:szCs w:val="20"/>
              </w:rPr>
              <w:t>, MD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93B6969" w14:textId="15383763" w:rsidR="007770AA" w:rsidRPr="00BE3CE9" w:rsidRDefault="007770AA" w:rsidP="007770AA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7770AA">
              <w:rPr>
                <w:rFonts w:cs="Times New Roman"/>
                <w:sz w:val="20"/>
                <w:szCs w:val="20"/>
              </w:rPr>
              <w:t>Kangwon</w:t>
            </w:r>
            <w:proofErr w:type="spellEnd"/>
            <w:r w:rsidRPr="007770AA">
              <w:rPr>
                <w:rFonts w:cs="Times New Roman"/>
                <w:sz w:val="20"/>
                <w:szCs w:val="20"/>
              </w:rPr>
              <w:t xml:space="preserve"> National University Hospital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747BB0F" w14:textId="63614C8B" w:rsidR="007770AA" w:rsidRPr="00BE3CE9" w:rsidRDefault="007770AA" w:rsidP="007770AA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5E00717" w14:textId="26C254C1" w:rsidR="007770AA" w:rsidRPr="00BE3CE9" w:rsidRDefault="007770AA" w:rsidP="007770AA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Performed clinical assessment of participants and quality control of the clinical data</w:t>
            </w:r>
          </w:p>
        </w:tc>
      </w:tr>
      <w:tr w:rsidR="007E717E" w:rsidRPr="00BE3CE9" w14:paraId="660D92B0" w14:textId="77777777" w:rsidTr="00D2158D"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982F16A" w14:textId="77777777" w:rsidR="007E717E" w:rsidRPr="00BE3CE9" w:rsidRDefault="007E717E" w:rsidP="007E717E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BE3CE9">
              <w:rPr>
                <w:rFonts w:cs="Times New Roman"/>
                <w:sz w:val="20"/>
                <w:szCs w:val="20"/>
              </w:rPr>
              <w:t>Kiyoung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Sung, MD 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F7437BE" w14:textId="77777777" w:rsidR="007E717E" w:rsidRPr="00BE3CE9" w:rsidRDefault="007E717E" w:rsidP="007E717E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 Hospital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88B2B65" w14:textId="7BD4EEEC" w:rsidR="007E717E" w:rsidRPr="00BE3CE9" w:rsidRDefault="007E717E" w:rsidP="007E717E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research fellow</w:t>
            </w:r>
          </w:p>
        </w:tc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E0CA473" w14:textId="77777777" w:rsidR="007E717E" w:rsidRPr="00BE3CE9" w:rsidRDefault="007E717E" w:rsidP="007E717E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Performed the clinical data analysis</w:t>
            </w:r>
          </w:p>
        </w:tc>
      </w:tr>
      <w:tr w:rsidR="007770AA" w:rsidRPr="00BE3CE9" w14:paraId="7378EA20" w14:textId="77777777" w:rsidTr="00D2158D"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20D15C4" w14:textId="3278E967" w:rsidR="007770AA" w:rsidRPr="00BE3CE9" w:rsidRDefault="007770AA" w:rsidP="007770AA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7770AA">
              <w:rPr>
                <w:rFonts w:cs="Times New Roman"/>
                <w:sz w:val="20"/>
                <w:szCs w:val="20"/>
              </w:rPr>
              <w:lastRenderedPageBreak/>
              <w:t xml:space="preserve">Dong </w:t>
            </w:r>
            <w:proofErr w:type="spellStart"/>
            <w:r w:rsidRPr="007770AA">
              <w:rPr>
                <w:rFonts w:cs="Times New Roman"/>
                <w:sz w:val="20"/>
                <w:szCs w:val="20"/>
              </w:rPr>
              <w:t>Kyun</w:t>
            </w:r>
            <w:proofErr w:type="spellEnd"/>
            <w:r w:rsidRPr="007770AA">
              <w:rPr>
                <w:rFonts w:cs="Times New Roman"/>
                <w:sz w:val="20"/>
                <w:szCs w:val="20"/>
              </w:rPr>
              <w:t xml:space="preserve"> Han, MD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B08D5B3" w14:textId="5F95756E" w:rsidR="007770AA" w:rsidRPr="00BE3CE9" w:rsidRDefault="007770AA" w:rsidP="007770AA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7770AA">
              <w:rPr>
                <w:rFonts w:cs="Times New Roman"/>
                <w:sz w:val="20"/>
                <w:szCs w:val="20"/>
              </w:rPr>
              <w:t>Seoul National University Hospital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CFAF12B" w14:textId="38391A95" w:rsidR="007770AA" w:rsidRPr="00BE3CE9" w:rsidRDefault="007770AA" w:rsidP="007770AA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research fellow</w:t>
            </w:r>
          </w:p>
        </w:tc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202E0D9" w14:textId="01BD8E4A" w:rsidR="007770AA" w:rsidRPr="00BE3CE9" w:rsidRDefault="007770AA" w:rsidP="007770AA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Performed clinical assessment of participants and quality control of the clinical data</w:t>
            </w:r>
          </w:p>
        </w:tc>
      </w:tr>
      <w:tr w:rsidR="007770AA" w:rsidRPr="00BE3CE9" w14:paraId="0EAF6260" w14:textId="77777777" w:rsidTr="00D2158D"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0FB5648" w14:textId="00514D66" w:rsidR="007770AA" w:rsidRPr="007770AA" w:rsidRDefault="007770AA" w:rsidP="007770AA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7770AA">
              <w:rPr>
                <w:rFonts w:cs="Times New Roman"/>
                <w:sz w:val="20"/>
                <w:szCs w:val="20"/>
              </w:rPr>
              <w:t>Seung Min Han, MD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529CC1E" w14:textId="4631C390" w:rsidR="007770AA" w:rsidRPr="0003540D" w:rsidRDefault="007770AA" w:rsidP="007770AA">
            <w:pPr>
              <w:contextualSpacing/>
              <w:jc w:val="left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7770AA">
              <w:rPr>
                <w:rFonts w:cs="Times New Roman"/>
                <w:sz w:val="20"/>
                <w:szCs w:val="20"/>
              </w:rPr>
              <w:t>Seoul National University Hospital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F886B13" w14:textId="7E2855C8" w:rsidR="007770AA" w:rsidRPr="00BE3CE9" w:rsidRDefault="007770AA" w:rsidP="007770AA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research fellow</w:t>
            </w:r>
          </w:p>
        </w:tc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F807904" w14:textId="6C6FDE21" w:rsidR="007770AA" w:rsidRPr="00BE3CE9" w:rsidRDefault="007770AA" w:rsidP="007770AA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Performed clinical assessment of participants and quality control of the clinical data</w:t>
            </w:r>
          </w:p>
        </w:tc>
      </w:tr>
      <w:tr w:rsidR="007770AA" w:rsidRPr="00BE3CE9" w14:paraId="03E99E3A" w14:textId="77777777" w:rsidTr="00D2158D"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C131EDB" w14:textId="1CE4B949" w:rsidR="007770AA" w:rsidRPr="007770AA" w:rsidRDefault="007770AA" w:rsidP="007770AA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7770AA">
              <w:rPr>
                <w:rFonts w:cs="Times New Roman"/>
                <w:sz w:val="20"/>
                <w:szCs w:val="20"/>
              </w:rPr>
              <w:t>Min Jung Kim, MD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493AD58" w14:textId="3CB0F3BF" w:rsidR="007770AA" w:rsidRPr="0003540D" w:rsidRDefault="007770AA" w:rsidP="007770AA">
            <w:pPr>
              <w:contextualSpacing/>
              <w:jc w:val="left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7770AA">
              <w:rPr>
                <w:rFonts w:cs="Times New Roman"/>
                <w:sz w:val="20"/>
                <w:szCs w:val="20"/>
              </w:rPr>
              <w:t>Seoul National University Hospital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06DF77E" w14:textId="6B83C77E" w:rsidR="007770AA" w:rsidRPr="00BE3CE9" w:rsidRDefault="007770AA" w:rsidP="007770AA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research fellow</w:t>
            </w:r>
          </w:p>
        </w:tc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5BC4D2D" w14:textId="39891633" w:rsidR="007770AA" w:rsidRPr="00BE3CE9" w:rsidRDefault="007770AA" w:rsidP="007770AA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Performed clinical assessment of participants and quality control of the clinical data</w:t>
            </w:r>
          </w:p>
        </w:tc>
      </w:tr>
      <w:tr w:rsidR="007770AA" w:rsidRPr="00BE3CE9" w14:paraId="5704D6CE" w14:textId="77777777" w:rsidTr="00D2158D"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583B8C2" w14:textId="16F23274" w:rsidR="007770AA" w:rsidRPr="007770AA" w:rsidRDefault="007770AA" w:rsidP="007770AA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7770AA">
              <w:rPr>
                <w:rFonts w:cs="Times New Roman"/>
                <w:sz w:val="20"/>
                <w:szCs w:val="20"/>
              </w:rPr>
              <w:t>Min Jae Kim, MD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953D52C" w14:textId="43EA865A" w:rsidR="007770AA" w:rsidRPr="007770AA" w:rsidRDefault="007770AA" w:rsidP="007770AA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7770AA">
              <w:rPr>
                <w:rFonts w:cs="Times New Roman"/>
                <w:sz w:val="20"/>
                <w:szCs w:val="20"/>
              </w:rPr>
              <w:t>Soonchunhyang</w:t>
            </w:r>
            <w:proofErr w:type="spellEnd"/>
            <w:r w:rsidRPr="007770AA">
              <w:rPr>
                <w:rFonts w:cs="Times New Roman"/>
                <w:sz w:val="20"/>
                <w:szCs w:val="20"/>
              </w:rPr>
              <w:t xml:space="preserve"> University Hospital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025EC00" w14:textId="2149B46F" w:rsidR="007770AA" w:rsidRPr="007770AA" w:rsidRDefault="007770AA" w:rsidP="007770AA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7770AA">
              <w:rPr>
                <w:rFonts w:cs="Times New Roman"/>
                <w:sz w:val="20"/>
                <w:szCs w:val="20"/>
              </w:rPr>
              <w:t>co-investigator</w:t>
            </w:r>
          </w:p>
        </w:tc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9DB8EDF" w14:textId="239BCA49" w:rsidR="007770AA" w:rsidRPr="007770AA" w:rsidRDefault="007770AA" w:rsidP="007770AA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7770AA">
              <w:rPr>
                <w:rFonts w:cs="Times New Roman"/>
                <w:sz w:val="20"/>
                <w:szCs w:val="20"/>
              </w:rPr>
              <w:t>Performed clinical assessment of participants and quality control of the clinical data</w:t>
            </w:r>
          </w:p>
        </w:tc>
      </w:tr>
      <w:tr w:rsidR="007770AA" w:rsidRPr="00BE3CE9" w14:paraId="111AD1E4" w14:textId="77777777" w:rsidTr="00D2158D"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661523F" w14:textId="05CFF775" w:rsidR="007770AA" w:rsidRPr="007770AA" w:rsidRDefault="007770AA" w:rsidP="007E717E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7770AA">
              <w:rPr>
                <w:rFonts w:cs="Times New Roman"/>
                <w:sz w:val="20"/>
                <w:szCs w:val="20"/>
              </w:rPr>
              <w:t>Nayeong</w:t>
            </w:r>
            <w:proofErr w:type="spellEnd"/>
            <w:r w:rsidRPr="007770AA">
              <w:rPr>
                <w:rFonts w:cs="Times New Roman"/>
                <w:sz w:val="20"/>
                <w:szCs w:val="20"/>
              </w:rPr>
              <w:t xml:space="preserve"> Kong, MD, PhD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E9CEAD8" w14:textId="40050CCF" w:rsidR="007770AA" w:rsidRPr="007770AA" w:rsidRDefault="007770AA" w:rsidP="007770AA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7770AA">
              <w:rPr>
                <w:rFonts w:cs="Times New Roman"/>
                <w:sz w:val="20"/>
                <w:szCs w:val="20"/>
              </w:rPr>
              <w:t xml:space="preserve">Keimyung University </w:t>
            </w:r>
            <w:proofErr w:type="spellStart"/>
            <w:r w:rsidRPr="007770AA">
              <w:rPr>
                <w:rFonts w:cs="Times New Roman"/>
                <w:sz w:val="20"/>
                <w:szCs w:val="20"/>
              </w:rPr>
              <w:t>Dongsan</w:t>
            </w:r>
            <w:proofErr w:type="spellEnd"/>
            <w:r w:rsidRPr="007770AA">
              <w:rPr>
                <w:rFonts w:cs="Times New Roman"/>
                <w:sz w:val="20"/>
                <w:szCs w:val="20"/>
              </w:rPr>
              <w:t xml:space="preserve"> Hospital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4EA1D89" w14:textId="7D05B75D" w:rsidR="007770AA" w:rsidRPr="007770AA" w:rsidRDefault="007770AA" w:rsidP="007770AA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7770AA">
              <w:rPr>
                <w:rFonts w:cs="Times New Roman"/>
                <w:sz w:val="20"/>
                <w:szCs w:val="20"/>
              </w:rPr>
              <w:t>co-investigator</w:t>
            </w:r>
          </w:p>
        </w:tc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47BEC09" w14:textId="5F587447" w:rsidR="007770AA" w:rsidRPr="007770AA" w:rsidRDefault="007770AA" w:rsidP="007770AA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7770AA">
              <w:rPr>
                <w:rFonts w:cs="Times New Roman"/>
                <w:sz w:val="20"/>
                <w:szCs w:val="20"/>
              </w:rPr>
              <w:t>Performed clinical assessment of participants and quality control of the clinical data</w:t>
            </w:r>
          </w:p>
        </w:tc>
      </w:tr>
      <w:tr w:rsidR="007770AA" w:rsidRPr="00BE3CE9" w14:paraId="72DA48AF" w14:textId="77777777" w:rsidTr="00D2158D"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97ACCC2" w14:textId="09856F45" w:rsidR="007770AA" w:rsidRPr="007770AA" w:rsidRDefault="007E717E" w:rsidP="007770AA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Seo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Hee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Park, M</w:t>
            </w:r>
            <w:r w:rsidR="007770AA" w:rsidRPr="007770AA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70DE327" w14:textId="7DB1455D" w:rsidR="007770AA" w:rsidRPr="007770AA" w:rsidRDefault="007770AA" w:rsidP="007770AA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7770AA">
              <w:rPr>
                <w:rFonts w:cs="Times New Roman"/>
                <w:sz w:val="20"/>
                <w:szCs w:val="20"/>
              </w:rPr>
              <w:t>Seoul National University Hospital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AD01D3D" w14:textId="1DA6995C" w:rsidR="007770AA" w:rsidRPr="007770AA" w:rsidRDefault="007770AA" w:rsidP="007770AA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7770AA">
              <w:rPr>
                <w:rFonts w:cs="Times New Roman"/>
                <w:sz w:val="20"/>
                <w:szCs w:val="20"/>
              </w:rPr>
              <w:t>research fellow</w:t>
            </w:r>
          </w:p>
        </w:tc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CFEB7B4" w14:textId="1B561233" w:rsidR="007770AA" w:rsidRPr="007770AA" w:rsidRDefault="007770AA" w:rsidP="007770AA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7770AA">
              <w:rPr>
                <w:rFonts w:cs="Times New Roman"/>
                <w:sz w:val="20"/>
                <w:szCs w:val="20"/>
              </w:rPr>
              <w:t>Performed clinical assessment of participants and quality control of the clinical data</w:t>
            </w:r>
          </w:p>
        </w:tc>
      </w:tr>
      <w:tr w:rsidR="007770AA" w:rsidRPr="00BE3CE9" w14:paraId="109B1CA6" w14:textId="77777777" w:rsidTr="00D2158D"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FF26CA8" w14:textId="1DEB3AA6" w:rsidR="007770AA" w:rsidRPr="007770AA" w:rsidRDefault="007770AA" w:rsidP="007770AA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7770AA">
              <w:rPr>
                <w:rFonts w:cs="Times New Roman"/>
                <w:sz w:val="20"/>
                <w:szCs w:val="20"/>
              </w:rPr>
              <w:t>Mimi Kim, RN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23F3515" w14:textId="5A865117" w:rsidR="007770AA" w:rsidRPr="007770AA" w:rsidRDefault="007770AA" w:rsidP="007770AA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 Hospital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DE44E7A" w14:textId="6DE1B8AB" w:rsidR="007770AA" w:rsidRPr="007770AA" w:rsidRDefault="007770AA" w:rsidP="007770AA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7770AA">
              <w:rPr>
                <w:rFonts w:cs="Times New Roman"/>
                <w:sz w:val="20"/>
                <w:szCs w:val="20"/>
              </w:rPr>
              <w:t>research coordinator</w:t>
            </w:r>
          </w:p>
        </w:tc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AA39516" w14:textId="077665BF" w:rsidR="007770AA" w:rsidRPr="007770AA" w:rsidRDefault="007770AA" w:rsidP="007770AA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7770AA">
              <w:rPr>
                <w:rFonts w:cs="Times New Roman"/>
                <w:sz w:val="20"/>
                <w:szCs w:val="20"/>
              </w:rPr>
              <w:t>Coordinated participants recruitment, Performed clinical assessment of participants</w:t>
            </w:r>
          </w:p>
        </w:tc>
      </w:tr>
      <w:tr w:rsidR="007770AA" w:rsidRPr="00BE3CE9" w14:paraId="1F7C86D4" w14:textId="77777777" w:rsidTr="00D2158D"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83ED17E" w14:textId="49244B28" w:rsidR="007770AA" w:rsidRPr="007770AA" w:rsidRDefault="007770AA" w:rsidP="007770AA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7770AA">
              <w:rPr>
                <w:rFonts w:cs="Times New Roman"/>
                <w:sz w:val="20"/>
                <w:szCs w:val="20"/>
              </w:rPr>
              <w:t>Woo-Jin Cha</w:t>
            </w:r>
            <w:r w:rsidR="00F26FE6">
              <w:rPr>
                <w:rFonts w:cs="Times New Roman"/>
                <w:sz w:val="20"/>
                <w:szCs w:val="20"/>
              </w:rPr>
              <w:t>, MA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CF7C58A" w14:textId="58E9E606" w:rsidR="007770AA" w:rsidRPr="007770AA" w:rsidRDefault="007770AA" w:rsidP="007770AA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 Hospital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861EEDC" w14:textId="202A5690" w:rsidR="007770AA" w:rsidRPr="007770AA" w:rsidRDefault="007770AA" w:rsidP="007770AA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7770AA">
              <w:rPr>
                <w:rFonts w:cs="Times New Roman"/>
                <w:sz w:val="20"/>
                <w:szCs w:val="20"/>
              </w:rPr>
              <w:t>psychologist</w:t>
            </w:r>
          </w:p>
        </w:tc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01562D0" w14:textId="134798C0" w:rsidR="007770AA" w:rsidRPr="007770AA" w:rsidRDefault="007770AA" w:rsidP="007770AA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7770AA">
              <w:rPr>
                <w:rFonts w:cs="Times New Roman"/>
                <w:sz w:val="20"/>
                <w:szCs w:val="20"/>
              </w:rPr>
              <w:t>Performed neuropsychological assessment of participants. quality control and preprocessing of the data</w:t>
            </w:r>
          </w:p>
        </w:tc>
      </w:tr>
      <w:tr w:rsidR="00F26FE6" w:rsidRPr="00BE3CE9" w14:paraId="44C7720C" w14:textId="77777777" w:rsidTr="00D2158D"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74D2E83" w14:textId="6496608D" w:rsidR="00F26FE6" w:rsidRPr="007770AA" w:rsidRDefault="00F26FE6" w:rsidP="00F26FE6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F26FE6">
              <w:rPr>
                <w:rFonts w:cs="Times New Roman"/>
                <w:sz w:val="20"/>
                <w:szCs w:val="20"/>
              </w:rPr>
              <w:t>Hyeryeon</w:t>
            </w:r>
            <w:proofErr w:type="spellEnd"/>
            <w:r w:rsidRPr="00F26FE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F26FE6">
              <w:rPr>
                <w:rFonts w:cs="Times New Roman"/>
                <w:sz w:val="20"/>
                <w:szCs w:val="20"/>
              </w:rPr>
              <w:t>Yeom</w:t>
            </w:r>
            <w:proofErr w:type="spellEnd"/>
            <w:r w:rsidRPr="00F26FE6">
              <w:rPr>
                <w:rFonts w:cs="Times New Roman"/>
                <w:sz w:val="20"/>
                <w:szCs w:val="20"/>
              </w:rPr>
              <w:t>, MA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6FE139C" w14:textId="4ACF1CD2" w:rsidR="00F26FE6" w:rsidRPr="007770AA" w:rsidRDefault="00F26FE6" w:rsidP="00F26FE6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 Hospital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C430E1B" w14:textId="06917631" w:rsidR="00F26FE6" w:rsidRPr="007770AA" w:rsidRDefault="00F26FE6" w:rsidP="00F26FE6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7770AA">
              <w:rPr>
                <w:rFonts w:cs="Times New Roman"/>
                <w:sz w:val="20"/>
                <w:szCs w:val="20"/>
              </w:rPr>
              <w:t>psychologist</w:t>
            </w:r>
          </w:p>
        </w:tc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380F1C2" w14:textId="156FD75F" w:rsidR="00F26FE6" w:rsidRPr="007770AA" w:rsidRDefault="00F26FE6" w:rsidP="00F26FE6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7770AA">
              <w:rPr>
                <w:rFonts w:cs="Times New Roman"/>
                <w:sz w:val="20"/>
                <w:szCs w:val="20"/>
              </w:rPr>
              <w:t>Performed neuropsychological assessment of participants. quality control and preprocessing of the data</w:t>
            </w:r>
          </w:p>
        </w:tc>
      </w:tr>
      <w:tr w:rsidR="00F26FE6" w:rsidRPr="00BE3CE9" w14:paraId="1E7046F1" w14:textId="77777777" w:rsidTr="00D2158D"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26F16A5" w14:textId="58DE8D43" w:rsidR="00F26FE6" w:rsidRPr="007770AA" w:rsidRDefault="00F26FE6" w:rsidP="00F26FE6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F26FE6">
              <w:rPr>
                <w:rFonts w:cs="Times New Roman"/>
                <w:sz w:val="20"/>
                <w:szCs w:val="20"/>
              </w:rPr>
              <w:lastRenderedPageBreak/>
              <w:t>Yoon Young Chang, MD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AC47B13" w14:textId="6C44CC49" w:rsidR="00F26FE6" w:rsidRPr="007770AA" w:rsidRDefault="00F26FE6" w:rsidP="00F26FE6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F26FE6">
              <w:rPr>
                <w:rFonts w:cs="Times New Roman"/>
                <w:sz w:val="20"/>
                <w:szCs w:val="20"/>
              </w:rPr>
              <w:t xml:space="preserve">Inje University </w:t>
            </w:r>
            <w:proofErr w:type="spellStart"/>
            <w:r w:rsidRPr="00F26FE6">
              <w:rPr>
                <w:rFonts w:cs="Times New Roman"/>
                <w:sz w:val="20"/>
                <w:szCs w:val="20"/>
              </w:rPr>
              <w:t>Sanggye</w:t>
            </w:r>
            <w:proofErr w:type="spellEnd"/>
            <w:r w:rsidRPr="00F26FE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F26FE6">
              <w:rPr>
                <w:rFonts w:cs="Times New Roman"/>
                <w:sz w:val="20"/>
                <w:szCs w:val="20"/>
              </w:rPr>
              <w:t>Baek</w:t>
            </w:r>
            <w:proofErr w:type="spellEnd"/>
            <w:r w:rsidRPr="00F26FE6">
              <w:rPr>
                <w:rFonts w:cs="Times New Roman"/>
                <w:sz w:val="20"/>
                <w:szCs w:val="20"/>
              </w:rPr>
              <w:t xml:space="preserve"> Hospital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EB27E84" w14:textId="294E9534" w:rsidR="00F26FE6" w:rsidRPr="007770AA" w:rsidRDefault="00F26FE6" w:rsidP="00F26FE6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7770AA">
              <w:rPr>
                <w:rFonts w:cs="Times New Roman"/>
                <w:sz w:val="20"/>
                <w:szCs w:val="20"/>
              </w:rPr>
              <w:t>co-investigator</w:t>
            </w:r>
          </w:p>
        </w:tc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0AC561B" w14:textId="46BEAAC1" w:rsidR="00F26FE6" w:rsidRPr="007770AA" w:rsidRDefault="00F26FE6" w:rsidP="00F26FE6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7770AA">
              <w:rPr>
                <w:rFonts w:cs="Times New Roman"/>
                <w:sz w:val="20"/>
                <w:szCs w:val="20"/>
              </w:rPr>
              <w:t>Performed clinical assessment of participants and quality control of the clinical data</w:t>
            </w:r>
          </w:p>
        </w:tc>
      </w:tr>
      <w:tr w:rsidR="00F26FE6" w:rsidRPr="00BE3CE9" w14:paraId="301F9703" w14:textId="77777777" w:rsidTr="00D2158D"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BC01798" w14:textId="14678945" w:rsidR="00F26FE6" w:rsidRPr="007770AA" w:rsidRDefault="00F26FE6" w:rsidP="00F26FE6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F26FE6">
              <w:rPr>
                <w:rFonts w:cs="Times New Roman"/>
                <w:sz w:val="20"/>
                <w:szCs w:val="20"/>
              </w:rPr>
              <w:t>Musung</w:t>
            </w:r>
            <w:proofErr w:type="spellEnd"/>
            <w:r w:rsidRPr="00F26FE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F26FE6">
              <w:rPr>
                <w:rFonts w:cs="Times New Roman"/>
                <w:sz w:val="20"/>
                <w:szCs w:val="20"/>
              </w:rPr>
              <w:t>Keum</w:t>
            </w:r>
            <w:proofErr w:type="spellEnd"/>
            <w:r w:rsidRPr="00F26FE6">
              <w:rPr>
                <w:rFonts w:cs="Times New Roman"/>
                <w:sz w:val="20"/>
                <w:szCs w:val="20"/>
              </w:rPr>
              <w:t>, MD, PhD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3560499" w14:textId="439EE5C2" w:rsidR="00F26FE6" w:rsidRPr="007770AA" w:rsidRDefault="00F26FE6" w:rsidP="00F26FE6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7770AA">
              <w:rPr>
                <w:rFonts w:cs="Times New Roman"/>
                <w:sz w:val="20"/>
                <w:szCs w:val="20"/>
              </w:rPr>
              <w:t>Seoul National University Hospital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5FB4E61" w14:textId="41E11A65" w:rsidR="00F26FE6" w:rsidRPr="007770AA" w:rsidRDefault="00F26FE6" w:rsidP="00F26FE6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7770AA">
              <w:rPr>
                <w:rFonts w:cs="Times New Roman"/>
                <w:sz w:val="20"/>
                <w:szCs w:val="20"/>
              </w:rPr>
              <w:t>research fellow</w:t>
            </w:r>
          </w:p>
        </w:tc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4FAAF30" w14:textId="73BE6323" w:rsidR="00F26FE6" w:rsidRPr="007770AA" w:rsidRDefault="00F26FE6" w:rsidP="00F26FE6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7770AA">
              <w:rPr>
                <w:rFonts w:cs="Times New Roman"/>
                <w:sz w:val="20"/>
                <w:szCs w:val="20"/>
              </w:rPr>
              <w:t>Performed clinical assessment of participants and quality control of the clinical data</w:t>
            </w:r>
          </w:p>
        </w:tc>
      </w:tr>
      <w:tr w:rsidR="00F26FE6" w:rsidRPr="00BE3CE9" w14:paraId="4F6046D0" w14:textId="77777777" w:rsidTr="00D2158D"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6F10802" w14:textId="0C545A56" w:rsidR="00F26FE6" w:rsidRPr="007770AA" w:rsidRDefault="00F26FE6" w:rsidP="00F26FE6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Min Jeong Kim</w:t>
            </w:r>
            <w:r>
              <w:rPr>
                <w:rFonts w:cs="Times New Roman"/>
                <w:sz w:val="20"/>
                <w:szCs w:val="20"/>
              </w:rPr>
              <w:t>, RN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7CD1E3A" w14:textId="1B1A44D3" w:rsidR="00F26FE6" w:rsidRPr="007770AA" w:rsidRDefault="00F26FE6" w:rsidP="00F26FE6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 Hospital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30D6753" w14:textId="59CF133D" w:rsidR="00F26FE6" w:rsidRPr="007770AA" w:rsidRDefault="00F26FE6" w:rsidP="00F26FE6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research coordinator</w:t>
            </w:r>
          </w:p>
        </w:tc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4417CDF" w14:textId="7821FB06" w:rsidR="00F26FE6" w:rsidRPr="007770AA" w:rsidRDefault="00F26FE6" w:rsidP="00F26FE6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ordinated participants recruitment, Performed clinical assessment of participants</w:t>
            </w:r>
          </w:p>
        </w:tc>
      </w:tr>
      <w:tr w:rsidR="00F26FE6" w:rsidRPr="00BE3CE9" w14:paraId="706E27A5" w14:textId="77777777" w:rsidTr="00D2158D"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B897533" w14:textId="1CE02D97" w:rsidR="00F26FE6" w:rsidRPr="007770AA" w:rsidRDefault="00F26FE6" w:rsidP="00F26FE6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F26FE6">
              <w:rPr>
                <w:rFonts w:cs="Times New Roman"/>
                <w:sz w:val="20"/>
                <w:szCs w:val="20"/>
              </w:rPr>
              <w:t>Donghee</w:t>
            </w:r>
            <w:proofErr w:type="spellEnd"/>
            <w:r w:rsidRPr="00F26FE6">
              <w:rPr>
                <w:rFonts w:cs="Times New Roman"/>
                <w:sz w:val="20"/>
                <w:szCs w:val="20"/>
              </w:rPr>
              <w:t xml:space="preserve"> Kim, RN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36204FD" w14:textId="61CE38CA" w:rsidR="00F26FE6" w:rsidRPr="007770AA" w:rsidRDefault="00F26FE6" w:rsidP="00F26FE6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 Hospital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2662120" w14:textId="3F6575B9" w:rsidR="00F26FE6" w:rsidRPr="007770AA" w:rsidRDefault="00F26FE6" w:rsidP="00F26FE6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research coordinator</w:t>
            </w:r>
          </w:p>
        </w:tc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311797B" w14:textId="326219F7" w:rsidR="00F26FE6" w:rsidRPr="007770AA" w:rsidRDefault="00F26FE6" w:rsidP="00F26FE6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ordinated participants recruitment, Performed clinical assessment of participants</w:t>
            </w:r>
          </w:p>
        </w:tc>
      </w:tr>
      <w:tr w:rsidR="00F26FE6" w:rsidRPr="00BE3CE9" w14:paraId="213797DE" w14:textId="77777777" w:rsidTr="00D2158D"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CF3CC1E" w14:textId="609598A2" w:rsidR="00F26FE6" w:rsidRPr="007770AA" w:rsidRDefault="00F26FE6" w:rsidP="00F26FE6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F26FE6">
              <w:rPr>
                <w:rFonts w:cs="Times New Roman"/>
                <w:sz w:val="20"/>
                <w:szCs w:val="20"/>
              </w:rPr>
              <w:t>Kyungtae</w:t>
            </w:r>
            <w:proofErr w:type="spellEnd"/>
            <w:r w:rsidRPr="00F26FE6">
              <w:rPr>
                <w:rFonts w:cs="Times New Roman"/>
                <w:sz w:val="20"/>
                <w:szCs w:val="20"/>
              </w:rPr>
              <w:t xml:space="preserve"> Kim, MD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FEA7962" w14:textId="3C874B1F" w:rsidR="00F26FE6" w:rsidRPr="007770AA" w:rsidRDefault="00F26FE6" w:rsidP="00F26FE6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7770AA">
              <w:rPr>
                <w:rFonts w:cs="Times New Roman"/>
                <w:sz w:val="20"/>
                <w:szCs w:val="20"/>
              </w:rPr>
              <w:t>Seoul National University Hospital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13F8051" w14:textId="2D59BB7B" w:rsidR="00F26FE6" w:rsidRPr="007770AA" w:rsidRDefault="00F26FE6" w:rsidP="00F26FE6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7770AA">
              <w:rPr>
                <w:rFonts w:cs="Times New Roman"/>
                <w:sz w:val="20"/>
                <w:szCs w:val="20"/>
              </w:rPr>
              <w:t>research fellow</w:t>
            </w:r>
          </w:p>
        </w:tc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C2A637E" w14:textId="667A21A4" w:rsidR="00F26FE6" w:rsidRPr="007770AA" w:rsidRDefault="00F26FE6" w:rsidP="00F26FE6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7770AA">
              <w:rPr>
                <w:rFonts w:cs="Times New Roman"/>
                <w:sz w:val="20"/>
                <w:szCs w:val="20"/>
              </w:rPr>
              <w:t>Performed clinical assessment of participants and quality control of the clinical data</w:t>
            </w:r>
          </w:p>
        </w:tc>
      </w:tr>
      <w:tr w:rsidR="00F26FE6" w:rsidRPr="00BE3CE9" w14:paraId="52324EE7" w14:textId="77777777" w:rsidTr="00D2158D"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CC9D0E0" w14:textId="481CA2FE" w:rsidR="00F26FE6" w:rsidRPr="007770AA" w:rsidRDefault="00F26FE6" w:rsidP="00F26FE6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F26FE6">
              <w:rPr>
                <w:rFonts w:cs="Times New Roman"/>
                <w:sz w:val="20"/>
                <w:szCs w:val="20"/>
              </w:rPr>
              <w:t>Jeongmin</w:t>
            </w:r>
            <w:proofErr w:type="spellEnd"/>
            <w:r w:rsidRPr="00F26FE6">
              <w:rPr>
                <w:rFonts w:cs="Times New Roman"/>
                <w:sz w:val="20"/>
                <w:szCs w:val="20"/>
              </w:rPr>
              <w:t xml:space="preserve"> Choi, MD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55F082E" w14:textId="60859195" w:rsidR="00F26FE6" w:rsidRPr="007770AA" w:rsidRDefault="00F26FE6" w:rsidP="00F26FE6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7770AA">
              <w:rPr>
                <w:rFonts w:cs="Times New Roman"/>
                <w:sz w:val="20"/>
                <w:szCs w:val="20"/>
              </w:rPr>
              <w:t>Seoul National University Hospital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9C98847" w14:textId="7F2EDB1D" w:rsidR="00F26FE6" w:rsidRPr="007770AA" w:rsidRDefault="00F26FE6" w:rsidP="00F26FE6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7770AA">
              <w:rPr>
                <w:rFonts w:cs="Times New Roman"/>
                <w:sz w:val="20"/>
                <w:szCs w:val="20"/>
              </w:rPr>
              <w:t>research fellow</w:t>
            </w:r>
          </w:p>
        </w:tc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37DF524" w14:textId="4398ED82" w:rsidR="00F26FE6" w:rsidRPr="007770AA" w:rsidRDefault="00F26FE6" w:rsidP="00F26FE6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7770AA">
              <w:rPr>
                <w:rFonts w:cs="Times New Roman"/>
                <w:sz w:val="20"/>
                <w:szCs w:val="20"/>
              </w:rPr>
              <w:t>Performed clinical assessment of participants and quality control of the clinical data</w:t>
            </w:r>
          </w:p>
        </w:tc>
      </w:tr>
      <w:tr w:rsidR="00F26FE6" w:rsidRPr="00BE3CE9" w14:paraId="77B664BD" w14:textId="77777777" w:rsidTr="00D2158D"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F09D22D" w14:textId="3B9310F4" w:rsidR="00F26FE6" w:rsidRPr="007770AA" w:rsidRDefault="00F26FE6" w:rsidP="00F26FE6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F26FE6">
              <w:rPr>
                <w:rFonts w:cs="Times New Roman"/>
                <w:sz w:val="20"/>
                <w:szCs w:val="20"/>
              </w:rPr>
              <w:t>Hye Ji Choi, MD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6D0F584" w14:textId="5CDC655F" w:rsidR="00F26FE6" w:rsidRPr="007770AA" w:rsidRDefault="00F26FE6" w:rsidP="00F26FE6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7770AA">
              <w:rPr>
                <w:rFonts w:cs="Times New Roman"/>
                <w:sz w:val="20"/>
                <w:szCs w:val="20"/>
              </w:rPr>
              <w:t>Seoul National University Hospital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967BBD1" w14:textId="0E29E2DA" w:rsidR="00F26FE6" w:rsidRPr="007770AA" w:rsidRDefault="00F26FE6" w:rsidP="00F26FE6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7770AA">
              <w:rPr>
                <w:rFonts w:cs="Times New Roman"/>
                <w:sz w:val="20"/>
                <w:szCs w:val="20"/>
              </w:rPr>
              <w:t>research fellow</w:t>
            </w:r>
          </w:p>
        </w:tc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B9D2C3A" w14:textId="77F089E7" w:rsidR="00F26FE6" w:rsidRPr="007770AA" w:rsidRDefault="00F26FE6" w:rsidP="00F26FE6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7770AA">
              <w:rPr>
                <w:rFonts w:cs="Times New Roman"/>
                <w:sz w:val="20"/>
                <w:szCs w:val="20"/>
              </w:rPr>
              <w:t>Performed clinical assessment of participants and quality control of the clinical data</w:t>
            </w:r>
          </w:p>
        </w:tc>
      </w:tr>
      <w:tr w:rsidR="00F26FE6" w:rsidRPr="00BE3CE9" w14:paraId="0E6C2740" w14:textId="77777777" w:rsidTr="00D2158D"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6967F77" w14:textId="4BC7A06D" w:rsidR="00F26FE6" w:rsidRPr="00BE3CE9" w:rsidRDefault="00F26FE6" w:rsidP="00F26FE6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F26FE6">
              <w:rPr>
                <w:rFonts w:cs="Times New Roman"/>
                <w:sz w:val="20"/>
                <w:szCs w:val="20"/>
              </w:rPr>
              <w:t xml:space="preserve">Bae </w:t>
            </w:r>
            <w:proofErr w:type="spellStart"/>
            <w:r w:rsidRPr="00F26FE6">
              <w:rPr>
                <w:rFonts w:cs="Times New Roman"/>
                <w:sz w:val="20"/>
                <w:szCs w:val="20"/>
              </w:rPr>
              <w:t>han</w:t>
            </w:r>
            <w:proofErr w:type="spellEnd"/>
            <w:r w:rsidRPr="00F26FE6">
              <w:rPr>
                <w:rFonts w:cs="Times New Roman"/>
                <w:sz w:val="20"/>
                <w:szCs w:val="20"/>
              </w:rPr>
              <w:t xml:space="preserve"> sol, RN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6A50074" w14:textId="2AB47A69" w:rsidR="00F26FE6" w:rsidRPr="00BE3CE9" w:rsidRDefault="00F26FE6" w:rsidP="00F26FE6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 Hospital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30F1E50" w14:textId="68C8C5F7" w:rsidR="00F26FE6" w:rsidRPr="00BE3CE9" w:rsidRDefault="00F26FE6" w:rsidP="00F26FE6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research coordinator</w:t>
            </w:r>
          </w:p>
        </w:tc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60A9111" w14:textId="795F7AEE" w:rsidR="00F26FE6" w:rsidRPr="00BE3CE9" w:rsidRDefault="00F26FE6" w:rsidP="00F26FE6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ordinated participants recruitment, Performed clinical assessment of participants</w:t>
            </w:r>
          </w:p>
        </w:tc>
      </w:tr>
      <w:tr w:rsidR="00F26FE6" w:rsidRPr="00BE3CE9" w14:paraId="54D556BA" w14:textId="77777777" w:rsidTr="00D2158D"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62A8635" w14:textId="3C55653D" w:rsidR="00F26FE6" w:rsidRPr="00BE3CE9" w:rsidRDefault="00F26FE6" w:rsidP="00F26FE6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F26FE6">
              <w:rPr>
                <w:rFonts w:cs="Times New Roman"/>
                <w:sz w:val="20"/>
                <w:szCs w:val="20"/>
              </w:rPr>
              <w:t>Dohyun Woo, MA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86B95CB" w14:textId="7AB5187A" w:rsidR="00F26FE6" w:rsidRPr="00BE3CE9" w:rsidRDefault="00F26FE6" w:rsidP="00F26FE6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 Hospital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25E4DDC" w14:textId="10790A1E" w:rsidR="00F26FE6" w:rsidRPr="00BE3CE9" w:rsidRDefault="00F26FE6" w:rsidP="00F26FE6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7770AA">
              <w:rPr>
                <w:rFonts w:cs="Times New Roman"/>
                <w:sz w:val="20"/>
                <w:szCs w:val="20"/>
              </w:rPr>
              <w:t>psychologist</w:t>
            </w:r>
          </w:p>
        </w:tc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6DDC4D8" w14:textId="0E85D5E0" w:rsidR="00F26FE6" w:rsidRPr="00BE3CE9" w:rsidRDefault="00F26FE6" w:rsidP="00F26FE6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7770AA">
              <w:rPr>
                <w:rFonts w:cs="Times New Roman"/>
                <w:sz w:val="20"/>
                <w:szCs w:val="20"/>
              </w:rPr>
              <w:t>Performed neuropsychological assessment of participants. quality control and preprocessing of the data</w:t>
            </w:r>
          </w:p>
        </w:tc>
      </w:tr>
      <w:tr w:rsidR="00F26FE6" w:rsidRPr="00BE3CE9" w14:paraId="5C21F929" w14:textId="77777777" w:rsidTr="00D2158D"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76D099F" w14:textId="7706A8B1" w:rsidR="00F26FE6" w:rsidRPr="00BE3CE9" w:rsidRDefault="00F26FE6" w:rsidP="00F26FE6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F26FE6">
              <w:rPr>
                <w:rFonts w:cs="Times New Roman"/>
                <w:sz w:val="20"/>
                <w:szCs w:val="20"/>
              </w:rPr>
              <w:lastRenderedPageBreak/>
              <w:t>Seunghyuk</w:t>
            </w:r>
            <w:proofErr w:type="spellEnd"/>
            <w:r w:rsidRPr="00F26FE6">
              <w:rPr>
                <w:rFonts w:cs="Times New Roman"/>
                <w:sz w:val="20"/>
                <w:szCs w:val="20"/>
              </w:rPr>
              <w:t xml:space="preserve"> Ha, MA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D16C964" w14:textId="3F6AB5F6" w:rsidR="00F26FE6" w:rsidRPr="00BE3CE9" w:rsidRDefault="00F26FE6" w:rsidP="00F26FE6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 Hospital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E38D6BE" w14:textId="7BD3720F" w:rsidR="00F26FE6" w:rsidRPr="00BE3CE9" w:rsidRDefault="00F26FE6" w:rsidP="00F26FE6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7770AA">
              <w:rPr>
                <w:rFonts w:cs="Times New Roman"/>
                <w:sz w:val="20"/>
                <w:szCs w:val="20"/>
              </w:rPr>
              <w:t>psychologist</w:t>
            </w:r>
          </w:p>
        </w:tc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59339EC" w14:textId="79CBA587" w:rsidR="00F26FE6" w:rsidRPr="00BE3CE9" w:rsidRDefault="00F26FE6" w:rsidP="00F26FE6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7770AA">
              <w:rPr>
                <w:rFonts w:cs="Times New Roman"/>
                <w:sz w:val="20"/>
                <w:szCs w:val="20"/>
              </w:rPr>
              <w:t>Performed neuropsychological assessment of participants. quality control and preprocessing of the data</w:t>
            </w:r>
          </w:p>
        </w:tc>
      </w:tr>
      <w:tr w:rsidR="00F26FE6" w:rsidRPr="00BE3CE9" w14:paraId="3485D561" w14:textId="77777777" w:rsidTr="00D2158D"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E607F5A" w14:textId="6094C28F" w:rsidR="00F26FE6" w:rsidRPr="00083184" w:rsidRDefault="00083184" w:rsidP="00F26FE6">
            <w:pPr>
              <w:contextualSpacing/>
              <w:jc w:val="left"/>
              <w:rPr>
                <w:rFonts w:eastAsiaTheme="minorEastAsia" w:cs="Times New Roman"/>
                <w:sz w:val="20"/>
                <w:szCs w:val="20"/>
                <w:lang w:eastAsia="ko-KR"/>
              </w:rPr>
            </w:pPr>
            <w:r w:rsidRPr="00083184">
              <w:rPr>
                <w:rFonts w:eastAsiaTheme="minorEastAsia" w:cs="Times New Roman" w:hint="eastAsia"/>
                <w:sz w:val="20"/>
                <w:szCs w:val="20"/>
                <w:lang w:eastAsia="ko-KR"/>
              </w:rPr>
              <w:t>Eun</w:t>
            </w:r>
            <w:r w:rsidRPr="00083184">
              <w:rPr>
                <w:rFonts w:eastAsiaTheme="minorEastAsia" w:cs="Times New Roman"/>
                <w:sz w:val="20"/>
                <w:szCs w:val="20"/>
                <w:lang w:eastAsia="ko-KR"/>
              </w:rPr>
              <w:t xml:space="preserve"> S</w:t>
            </w:r>
            <w:r w:rsidR="00F26FE6" w:rsidRPr="00083184">
              <w:rPr>
                <w:rFonts w:eastAsiaTheme="minorEastAsia" w:cs="Times New Roman" w:hint="eastAsia"/>
                <w:sz w:val="20"/>
                <w:szCs w:val="20"/>
                <w:lang w:eastAsia="ko-KR"/>
              </w:rPr>
              <w:t>u</w:t>
            </w:r>
            <w:r w:rsidR="00F26FE6" w:rsidRPr="00083184">
              <w:rPr>
                <w:rFonts w:eastAsiaTheme="minorEastAsia" w:cs="Times New Roman"/>
                <w:sz w:val="20"/>
                <w:szCs w:val="20"/>
                <w:lang w:eastAsia="ko-KR"/>
              </w:rPr>
              <w:t>k Song, RN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70250EC" w14:textId="27A293F7" w:rsidR="00F26FE6" w:rsidRPr="00083184" w:rsidRDefault="00F26FE6" w:rsidP="00F26FE6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083184">
              <w:rPr>
                <w:rFonts w:cs="Times New Roman"/>
                <w:sz w:val="20"/>
                <w:szCs w:val="20"/>
              </w:rPr>
              <w:t>Seoul National University Hospital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EE7548A" w14:textId="23133DAE" w:rsidR="00F26FE6" w:rsidRPr="00083184" w:rsidRDefault="00F26FE6" w:rsidP="00F26FE6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083184">
              <w:rPr>
                <w:rFonts w:eastAsia="신명조" w:cs="Times New Roman"/>
                <w:sz w:val="20"/>
                <w:szCs w:val="20"/>
              </w:rPr>
              <w:t>research coordinator</w:t>
            </w:r>
          </w:p>
        </w:tc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BA2EDB3" w14:textId="3431F29C" w:rsidR="00F26FE6" w:rsidRPr="00083184" w:rsidRDefault="00F26FE6" w:rsidP="00F26FE6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083184">
              <w:rPr>
                <w:rFonts w:eastAsia="신명조" w:cs="Times New Roman"/>
                <w:sz w:val="20"/>
                <w:szCs w:val="20"/>
              </w:rPr>
              <w:t>Coordinated participants recruitment, Performed clinical assessment of participants</w:t>
            </w:r>
          </w:p>
        </w:tc>
      </w:tr>
    </w:tbl>
    <w:p w14:paraId="6956B3EC" w14:textId="469C3D04" w:rsidR="00351AEA" w:rsidRPr="00083184" w:rsidRDefault="00351AEA" w:rsidP="00007619">
      <w:pPr>
        <w:spacing w:line="240" w:lineRule="auto"/>
        <w:rPr>
          <w:rFonts w:eastAsiaTheme="minorEastAsia"/>
          <w:lang w:val="en-GB" w:eastAsia="ko-KR"/>
        </w:rPr>
      </w:pPr>
    </w:p>
    <w:sectPr w:rsidR="00351AEA" w:rsidRPr="00083184" w:rsidSect="00C501C6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DA5AE0" w14:textId="77777777" w:rsidR="00BF3635" w:rsidRDefault="00BF3635" w:rsidP="0074665F">
      <w:pPr>
        <w:spacing w:after="0" w:line="240" w:lineRule="auto"/>
      </w:pPr>
      <w:r>
        <w:separator/>
      </w:r>
    </w:p>
  </w:endnote>
  <w:endnote w:type="continuationSeparator" w:id="0">
    <w:p w14:paraId="450F3230" w14:textId="77777777" w:rsidR="00BF3635" w:rsidRDefault="00BF3635" w:rsidP="007466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elvetica">
    <w:panose1 w:val="020B0604020202030204"/>
    <w:charset w:val="00"/>
    <w:family w:val="auto"/>
    <w:pitch w:val="variable"/>
    <w:sig w:usb0="00000003" w:usb1="00000000" w:usb2="00000000" w:usb3="00000000" w:csb0="00000093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신명조">
    <w:altName w:val="바탕"/>
    <w:panose1 w:val="020B0604020202020204"/>
    <w:charset w:val="81"/>
    <w:family w:val="roman"/>
    <w:notTrueType/>
    <w:pitch w:val="variable"/>
    <w:sig w:usb0="00000000" w:usb1="09060000" w:usb2="00000010" w:usb3="00000000" w:csb0="00080000" w:csb1="00000000"/>
  </w:font>
  <w:font w:name="Apple SD Gothic Neo">
    <w:panose1 w:val="02000300000000000000"/>
    <w:charset w:val="81"/>
    <w:family w:val="auto"/>
    <w:pitch w:val="variable"/>
    <w:sig w:usb0="00000203" w:usb1="29D72C10" w:usb2="00000010" w:usb3="00000000" w:csb0="00280005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950909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2E39F9" w14:textId="5CFC2D1F" w:rsidR="00705926" w:rsidRDefault="00705926">
        <w:pPr>
          <w:pStyle w:val="ad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C4A64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62DD127D" w14:textId="77777777" w:rsidR="00705926" w:rsidRDefault="00705926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7E32B4" w14:textId="77777777" w:rsidR="00BF3635" w:rsidRDefault="00BF3635" w:rsidP="0074665F">
      <w:pPr>
        <w:spacing w:after="0" w:line="240" w:lineRule="auto"/>
      </w:pPr>
      <w:r>
        <w:separator/>
      </w:r>
    </w:p>
  </w:footnote>
  <w:footnote w:type="continuationSeparator" w:id="0">
    <w:p w14:paraId="10CFB03A" w14:textId="77777777" w:rsidR="00BF3635" w:rsidRDefault="00BF3635" w:rsidP="007466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4F0A1B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7443E9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6868E9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87A0E8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50E612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CAC740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AC63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C7CBA4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EC290D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DAC37D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DD670C8"/>
    <w:multiLevelType w:val="hybridMultilevel"/>
    <w:tmpl w:val="F53CBE6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0E3F4294"/>
    <w:multiLevelType w:val="hybridMultilevel"/>
    <w:tmpl w:val="C306582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122975BA"/>
    <w:multiLevelType w:val="hybridMultilevel"/>
    <w:tmpl w:val="69F8B74E"/>
    <w:lvl w:ilvl="0" w:tplc="E392E68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145379CF"/>
    <w:multiLevelType w:val="hybridMultilevel"/>
    <w:tmpl w:val="021C27C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185A5807"/>
    <w:multiLevelType w:val="hybridMultilevel"/>
    <w:tmpl w:val="7C8209EA"/>
    <w:styleLink w:val="1"/>
    <w:lvl w:ilvl="0" w:tplc="B682370A">
      <w:start w:val="1"/>
      <w:numFmt w:val="upperLetter"/>
      <w:lvlText w:val="%1."/>
      <w:lvlJc w:val="left"/>
      <w:pPr>
        <w:ind w:left="8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1882130">
      <w:start w:val="1"/>
      <w:numFmt w:val="upperLetter"/>
      <w:lvlText w:val="%2."/>
      <w:lvlJc w:val="left"/>
      <w:pPr>
        <w:ind w:left="144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6D4AB42">
      <w:start w:val="1"/>
      <w:numFmt w:val="lowerRoman"/>
      <w:lvlText w:val="%3."/>
      <w:lvlJc w:val="left"/>
      <w:pPr>
        <w:ind w:left="1920" w:hanging="55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61A88E8">
      <w:start w:val="1"/>
      <w:numFmt w:val="decimal"/>
      <w:lvlText w:val="%4."/>
      <w:lvlJc w:val="left"/>
      <w:pPr>
        <w:ind w:left="240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9E868C2">
      <w:start w:val="1"/>
      <w:numFmt w:val="upperLetter"/>
      <w:lvlText w:val="%5."/>
      <w:lvlJc w:val="left"/>
      <w:pPr>
        <w:ind w:left="288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35CDB54">
      <w:start w:val="1"/>
      <w:numFmt w:val="lowerRoman"/>
      <w:lvlText w:val="%6."/>
      <w:lvlJc w:val="left"/>
      <w:pPr>
        <w:ind w:left="3360" w:hanging="55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DF2230E">
      <w:start w:val="1"/>
      <w:numFmt w:val="decimal"/>
      <w:lvlText w:val="%7."/>
      <w:lvlJc w:val="left"/>
      <w:pPr>
        <w:ind w:left="384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B2CC1F4">
      <w:start w:val="1"/>
      <w:numFmt w:val="upperLetter"/>
      <w:lvlText w:val="%8."/>
      <w:lvlJc w:val="left"/>
      <w:pPr>
        <w:ind w:left="432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468AD40">
      <w:start w:val="1"/>
      <w:numFmt w:val="lowerRoman"/>
      <w:lvlText w:val="%9."/>
      <w:lvlJc w:val="left"/>
      <w:pPr>
        <w:ind w:left="4800" w:hanging="55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5" w15:restartNumberingAfterBreak="0">
    <w:nsid w:val="29D8751B"/>
    <w:multiLevelType w:val="hybridMultilevel"/>
    <w:tmpl w:val="B55059AE"/>
    <w:lvl w:ilvl="0" w:tplc="2A766816">
      <w:start w:val="21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30E737AB"/>
    <w:multiLevelType w:val="hybridMultilevel"/>
    <w:tmpl w:val="4A9A8544"/>
    <w:lvl w:ilvl="0" w:tplc="83944512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409B335B"/>
    <w:multiLevelType w:val="multilevel"/>
    <w:tmpl w:val="9A7059EA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18" w15:restartNumberingAfterBreak="0">
    <w:nsid w:val="453D0658"/>
    <w:multiLevelType w:val="hybridMultilevel"/>
    <w:tmpl w:val="D48CAC0E"/>
    <w:lvl w:ilvl="0" w:tplc="0C80D376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4A241857"/>
    <w:multiLevelType w:val="hybridMultilevel"/>
    <w:tmpl w:val="0748A7B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50645920"/>
    <w:multiLevelType w:val="hybridMultilevel"/>
    <w:tmpl w:val="CB30A25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532F6657"/>
    <w:multiLevelType w:val="hybridMultilevel"/>
    <w:tmpl w:val="5CB06016"/>
    <w:lvl w:ilvl="0" w:tplc="7200FC16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573565AF"/>
    <w:multiLevelType w:val="hybridMultilevel"/>
    <w:tmpl w:val="9364F9C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65232FF5"/>
    <w:multiLevelType w:val="hybridMultilevel"/>
    <w:tmpl w:val="67D4B078"/>
    <w:lvl w:ilvl="0" w:tplc="04090001">
      <w:start w:val="1"/>
      <w:numFmt w:val="bullet"/>
      <w:lvlText w:val=""/>
      <w:lvlJc w:val="left"/>
      <w:pPr>
        <w:ind w:left="146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8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2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60" w:hanging="400"/>
      </w:pPr>
      <w:rPr>
        <w:rFonts w:ascii="Wingdings" w:hAnsi="Wingdings" w:hint="default"/>
      </w:rPr>
    </w:lvl>
  </w:abstractNum>
  <w:abstractNum w:abstractNumId="24" w15:restartNumberingAfterBreak="0">
    <w:nsid w:val="668009DB"/>
    <w:multiLevelType w:val="hybridMultilevel"/>
    <w:tmpl w:val="00087CFC"/>
    <w:lvl w:ilvl="0" w:tplc="548CFB94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704F5785"/>
    <w:multiLevelType w:val="hybridMultilevel"/>
    <w:tmpl w:val="DC008640"/>
    <w:lvl w:ilvl="0" w:tplc="AF3E6952">
      <w:numFmt w:val="bullet"/>
      <w:lvlText w:val=""/>
      <w:lvlJc w:val="left"/>
      <w:pPr>
        <w:ind w:left="102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00"/>
      </w:pPr>
      <w:rPr>
        <w:rFonts w:ascii="Wingdings" w:hAnsi="Wingdings" w:hint="default"/>
      </w:rPr>
    </w:lvl>
  </w:abstractNum>
  <w:abstractNum w:abstractNumId="26" w15:restartNumberingAfterBreak="0">
    <w:nsid w:val="7CA10130"/>
    <w:multiLevelType w:val="hybridMultilevel"/>
    <w:tmpl w:val="93C0BC6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596091269">
    <w:abstractNumId w:val="9"/>
  </w:num>
  <w:num w:numId="2" w16cid:durableId="137259826">
    <w:abstractNumId w:val="7"/>
  </w:num>
  <w:num w:numId="3" w16cid:durableId="218857266">
    <w:abstractNumId w:val="6"/>
  </w:num>
  <w:num w:numId="4" w16cid:durableId="1204754017">
    <w:abstractNumId w:val="5"/>
  </w:num>
  <w:num w:numId="5" w16cid:durableId="88162748">
    <w:abstractNumId w:val="4"/>
  </w:num>
  <w:num w:numId="6" w16cid:durableId="1416364066">
    <w:abstractNumId w:val="8"/>
  </w:num>
  <w:num w:numId="7" w16cid:durableId="449711647">
    <w:abstractNumId w:val="3"/>
  </w:num>
  <w:num w:numId="8" w16cid:durableId="837042019">
    <w:abstractNumId w:val="2"/>
  </w:num>
  <w:num w:numId="9" w16cid:durableId="387655020">
    <w:abstractNumId w:val="1"/>
  </w:num>
  <w:num w:numId="10" w16cid:durableId="46999859">
    <w:abstractNumId w:val="0"/>
  </w:num>
  <w:num w:numId="11" w16cid:durableId="255284668">
    <w:abstractNumId w:val="14"/>
  </w:num>
  <w:num w:numId="12" w16cid:durableId="933323236">
    <w:abstractNumId w:val="25"/>
  </w:num>
  <w:num w:numId="13" w16cid:durableId="1759012659">
    <w:abstractNumId w:val="26"/>
  </w:num>
  <w:num w:numId="14" w16cid:durableId="1854152180">
    <w:abstractNumId w:val="19"/>
  </w:num>
  <w:num w:numId="15" w16cid:durableId="683362833">
    <w:abstractNumId w:val="10"/>
  </w:num>
  <w:num w:numId="16" w16cid:durableId="154272459">
    <w:abstractNumId w:val="20"/>
  </w:num>
  <w:num w:numId="17" w16cid:durableId="1727025588">
    <w:abstractNumId w:val="21"/>
  </w:num>
  <w:num w:numId="18" w16cid:durableId="590741746">
    <w:abstractNumId w:val="16"/>
  </w:num>
  <w:num w:numId="19" w16cid:durableId="1641882356">
    <w:abstractNumId w:val="18"/>
  </w:num>
  <w:num w:numId="20" w16cid:durableId="842479417">
    <w:abstractNumId w:val="24"/>
  </w:num>
  <w:num w:numId="21" w16cid:durableId="165676059">
    <w:abstractNumId w:val="15"/>
  </w:num>
  <w:num w:numId="22" w16cid:durableId="134294941">
    <w:abstractNumId w:val="13"/>
  </w:num>
  <w:num w:numId="23" w16cid:durableId="1599362462">
    <w:abstractNumId w:val="23"/>
  </w:num>
  <w:num w:numId="24" w16cid:durableId="1246920303">
    <w:abstractNumId w:val="22"/>
  </w:num>
  <w:num w:numId="25" w16cid:durableId="313536591">
    <w:abstractNumId w:val="12"/>
  </w:num>
  <w:num w:numId="26" w16cid:durableId="557479102">
    <w:abstractNumId w:val="17"/>
  </w:num>
  <w:num w:numId="27" w16cid:durableId="94780817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xdtsve2rdaave2ta7p2tf5etfa2d5aszrx&quot;&gt;180303_My EndNote Library Copy-Converted&lt;record-ids&gt;&lt;item&gt;65&lt;/item&gt;&lt;item&gt;3231&lt;/item&gt;&lt;item&gt;3468&lt;/item&gt;&lt;item&gt;4862&lt;/item&gt;&lt;item&gt;4863&lt;/item&gt;&lt;item&gt;4866&lt;/item&gt;&lt;item&gt;4867&lt;/item&gt;&lt;item&gt;4868&lt;/item&gt;&lt;item&gt;5074&lt;/item&gt;&lt;item&gt;5459&lt;/item&gt;&lt;item&gt;6473&lt;/item&gt;&lt;item&gt;6479&lt;/item&gt;&lt;item&gt;6904&lt;/item&gt;&lt;item&gt;8013&lt;/item&gt;&lt;item&gt;8014&lt;/item&gt;&lt;item&gt;9920&lt;/item&gt;&lt;item&gt;9929&lt;/item&gt;&lt;item&gt;9930&lt;/item&gt;&lt;item&gt;9931&lt;/item&gt;&lt;item&gt;9975&lt;/item&gt;&lt;item&gt;9976&lt;/item&gt;&lt;item&gt;9978&lt;/item&gt;&lt;item&gt;9979&lt;/item&gt;&lt;item&gt;9980&lt;/item&gt;&lt;item&gt;9983&lt;/item&gt;&lt;item&gt;10034&lt;/item&gt;&lt;item&gt;10035&lt;/item&gt;&lt;item&gt;10036&lt;/item&gt;&lt;item&gt;10113&lt;/item&gt;&lt;item&gt;10117&lt;/item&gt;&lt;item&gt;10161&lt;/item&gt;&lt;item&gt;10162&lt;/item&gt;&lt;item&gt;10531&lt;/item&gt;&lt;item&gt;10534&lt;/item&gt;&lt;item&gt;10585&lt;/item&gt;&lt;item&gt;10640&lt;/item&gt;&lt;item&gt;10647&lt;/item&gt;&lt;item&gt;10648&lt;/item&gt;&lt;item&gt;10650&lt;/item&gt;&lt;item&gt;10654&lt;/item&gt;&lt;item&gt;10656&lt;/item&gt;&lt;item&gt;10658&lt;/item&gt;&lt;item&gt;11374&lt;/item&gt;&lt;item&gt;11376&lt;/item&gt;&lt;item&gt;11427&lt;/item&gt;&lt;item&gt;11428&lt;/item&gt;&lt;item&gt;11429&lt;/item&gt;&lt;item&gt;11430&lt;/item&gt;&lt;item&gt;11431&lt;/item&gt;&lt;item&gt;11432&lt;/item&gt;&lt;item&gt;11433&lt;/item&gt;&lt;item&gt;11434&lt;/item&gt;&lt;/record-ids&gt;&lt;/item&gt;&lt;/Libraries&gt;"/>
  </w:docVars>
  <w:rsids>
    <w:rsidRoot w:val="009F3B7B"/>
    <w:rsid w:val="00000A9A"/>
    <w:rsid w:val="0000350E"/>
    <w:rsid w:val="00007619"/>
    <w:rsid w:val="000106A1"/>
    <w:rsid w:val="00014B47"/>
    <w:rsid w:val="00021841"/>
    <w:rsid w:val="00021C57"/>
    <w:rsid w:val="000259A7"/>
    <w:rsid w:val="00033E09"/>
    <w:rsid w:val="00035B21"/>
    <w:rsid w:val="00036D56"/>
    <w:rsid w:val="000460B8"/>
    <w:rsid w:val="000474C8"/>
    <w:rsid w:val="000552B0"/>
    <w:rsid w:val="0005598F"/>
    <w:rsid w:val="00065604"/>
    <w:rsid w:val="000679A3"/>
    <w:rsid w:val="00073054"/>
    <w:rsid w:val="00076A5A"/>
    <w:rsid w:val="00081962"/>
    <w:rsid w:val="00083184"/>
    <w:rsid w:val="000844C7"/>
    <w:rsid w:val="000850AB"/>
    <w:rsid w:val="00085A01"/>
    <w:rsid w:val="000923EC"/>
    <w:rsid w:val="0009436C"/>
    <w:rsid w:val="000A2083"/>
    <w:rsid w:val="000A2373"/>
    <w:rsid w:val="000A5DAF"/>
    <w:rsid w:val="000B0754"/>
    <w:rsid w:val="000B09FA"/>
    <w:rsid w:val="000B58C3"/>
    <w:rsid w:val="000B6225"/>
    <w:rsid w:val="000B6EB9"/>
    <w:rsid w:val="000C0549"/>
    <w:rsid w:val="000C065C"/>
    <w:rsid w:val="000C145F"/>
    <w:rsid w:val="000C291E"/>
    <w:rsid w:val="000C5403"/>
    <w:rsid w:val="000C5DC7"/>
    <w:rsid w:val="000D1232"/>
    <w:rsid w:val="000D197F"/>
    <w:rsid w:val="000E0D31"/>
    <w:rsid w:val="000E5ED9"/>
    <w:rsid w:val="000F3AC1"/>
    <w:rsid w:val="000F445E"/>
    <w:rsid w:val="000F782D"/>
    <w:rsid w:val="001009CE"/>
    <w:rsid w:val="001024FF"/>
    <w:rsid w:val="0010337C"/>
    <w:rsid w:val="00105EE1"/>
    <w:rsid w:val="00114C02"/>
    <w:rsid w:val="00115620"/>
    <w:rsid w:val="00122AEA"/>
    <w:rsid w:val="00125C50"/>
    <w:rsid w:val="00125D04"/>
    <w:rsid w:val="00131691"/>
    <w:rsid w:val="0013193D"/>
    <w:rsid w:val="00132DCA"/>
    <w:rsid w:val="00146CB4"/>
    <w:rsid w:val="0015086B"/>
    <w:rsid w:val="00153F7E"/>
    <w:rsid w:val="001613DF"/>
    <w:rsid w:val="00163DD5"/>
    <w:rsid w:val="001670F5"/>
    <w:rsid w:val="001677AB"/>
    <w:rsid w:val="00186427"/>
    <w:rsid w:val="001871BE"/>
    <w:rsid w:val="00187B82"/>
    <w:rsid w:val="0019311C"/>
    <w:rsid w:val="00194DDD"/>
    <w:rsid w:val="001A39FA"/>
    <w:rsid w:val="001A4B0D"/>
    <w:rsid w:val="001B3EBB"/>
    <w:rsid w:val="001B6073"/>
    <w:rsid w:val="001C3903"/>
    <w:rsid w:val="001C78A3"/>
    <w:rsid w:val="001D2023"/>
    <w:rsid w:val="001D3583"/>
    <w:rsid w:val="001D4F34"/>
    <w:rsid w:val="001D551C"/>
    <w:rsid w:val="001D56A6"/>
    <w:rsid w:val="001D5CE9"/>
    <w:rsid w:val="001E090F"/>
    <w:rsid w:val="001E1D29"/>
    <w:rsid w:val="001E3E3C"/>
    <w:rsid w:val="001E3E8A"/>
    <w:rsid w:val="001E5560"/>
    <w:rsid w:val="001F39CC"/>
    <w:rsid w:val="001F5F5B"/>
    <w:rsid w:val="001F65EE"/>
    <w:rsid w:val="001F71D2"/>
    <w:rsid w:val="002003F6"/>
    <w:rsid w:val="002022FC"/>
    <w:rsid w:val="00210177"/>
    <w:rsid w:val="002204F1"/>
    <w:rsid w:val="00221AB4"/>
    <w:rsid w:val="00222EE1"/>
    <w:rsid w:val="0022512C"/>
    <w:rsid w:val="00230504"/>
    <w:rsid w:val="00236071"/>
    <w:rsid w:val="002368FF"/>
    <w:rsid w:val="002407AA"/>
    <w:rsid w:val="00244CD9"/>
    <w:rsid w:val="002461B4"/>
    <w:rsid w:val="00246232"/>
    <w:rsid w:val="00247F88"/>
    <w:rsid w:val="00251954"/>
    <w:rsid w:val="00251E3F"/>
    <w:rsid w:val="00253765"/>
    <w:rsid w:val="00255364"/>
    <w:rsid w:val="00256060"/>
    <w:rsid w:val="00256CFE"/>
    <w:rsid w:val="002601F5"/>
    <w:rsid w:val="002630A6"/>
    <w:rsid w:val="0026405F"/>
    <w:rsid w:val="002645E6"/>
    <w:rsid w:val="002663E5"/>
    <w:rsid w:val="002674BC"/>
    <w:rsid w:val="00280439"/>
    <w:rsid w:val="00281A0D"/>
    <w:rsid w:val="0028454C"/>
    <w:rsid w:val="00287142"/>
    <w:rsid w:val="002901B8"/>
    <w:rsid w:val="002913F7"/>
    <w:rsid w:val="00292ABB"/>
    <w:rsid w:val="00293CB4"/>
    <w:rsid w:val="002A5A56"/>
    <w:rsid w:val="002A676F"/>
    <w:rsid w:val="002B43B4"/>
    <w:rsid w:val="002B43FC"/>
    <w:rsid w:val="002D1205"/>
    <w:rsid w:val="002E60A1"/>
    <w:rsid w:val="002E6C92"/>
    <w:rsid w:val="002F3A07"/>
    <w:rsid w:val="002F4D6C"/>
    <w:rsid w:val="002F4DCB"/>
    <w:rsid w:val="002F5A02"/>
    <w:rsid w:val="00301380"/>
    <w:rsid w:val="00303743"/>
    <w:rsid w:val="00307AFE"/>
    <w:rsid w:val="00312550"/>
    <w:rsid w:val="0031652C"/>
    <w:rsid w:val="00321806"/>
    <w:rsid w:val="003246CA"/>
    <w:rsid w:val="003274A3"/>
    <w:rsid w:val="00335250"/>
    <w:rsid w:val="00335C15"/>
    <w:rsid w:val="00336A65"/>
    <w:rsid w:val="00341968"/>
    <w:rsid w:val="00345044"/>
    <w:rsid w:val="00347A94"/>
    <w:rsid w:val="00350E41"/>
    <w:rsid w:val="00351AEA"/>
    <w:rsid w:val="00352670"/>
    <w:rsid w:val="003543F0"/>
    <w:rsid w:val="003549AB"/>
    <w:rsid w:val="003578D8"/>
    <w:rsid w:val="003674FB"/>
    <w:rsid w:val="003675A4"/>
    <w:rsid w:val="00375623"/>
    <w:rsid w:val="00380305"/>
    <w:rsid w:val="003876EC"/>
    <w:rsid w:val="00392233"/>
    <w:rsid w:val="003923A7"/>
    <w:rsid w:val="003927B0"/>
    <w:rsid w:val="00392CD4"/>
    <w:rsid w:val="00392F92"/>
    <w:rsid w:val="00393423"/>
    <w:rsid w:val="00395325"/>
    <w:rsid w:val="00396A9F"/>
    <w:rsid w:val="003A3B2E"/>
    <w:rsid w:val="003A518A"/>
    <w:rsid w:val="003A67CA"/>
    <w:rsid w:val="003B5331"/>
    <w:rsid w:val="003C1E13"/>
    <w:rsid w:val="003D28EC"/>
    <w:rsid w:val="003D31BC"/>
    <w:rsid w:val="003D3661"/>
    <w:rsid w:val="003D5E1C"/>
    <w:rsid w:val="003D76A0"/>
    <w:rsid w:val="003D790D"/>
    <w:rsid w:val="003F0388"/>
    <w:rsid w:val="003F10D0"/>
    <w:rsid w:val="003F1C5F"/>
    <w:rsid w:val="003F1CD8"/>
    <w:rsid w:val="00402550"/>
    <w:rsid w:val="00403CEB"/>
    <w:rsid w:val="0040481F"/>
    <w:rsid w:val="004063E6"/>
    <w:rsid w:val="0040656E"/>
    <w:rsid w:val="00411050"/>
    <w:rsid w:val="00412FD4"/>
    <w:rsid w:val="004131F3"/>
    <w:rsid w:val="0041537D"/>
    <w:rsid w:val="00416EA2"/>
    <w:rsid w:val="00417782"/>
    <w:rsid w:val="00422765"/>
    <w:rsid w:val="0042617F"/>
    <w:rsid w:val="00427937"/>
    <w:rsid w:val="00432898"/>
    <w:rsid w:val="00432B26"/>
    <w:rsid w:val="00432DEB"/>
    <w:rsid w:val="0043383A"/>
    <w:rsid w:val="0044276D"/>
    <w:rsid w:val="004437DB"/>
    <w:rsid w:val="00446973"/>
    <w:rsid w:val="004515B2"/>
    <w:rsid w:val="00461822"/>
    <w:rsid w:val="00463293"/>
    <w:rsid w:val="004637A9"/>
    <w:rsid w:val="00463A17"/>
    <w:rsid w:val="00464040"/>
    <w:rsid w:val="00465E23"/>
    <w:rsid w:val="004679CC"/>
    <w:rsid w:val="0048040C"/>
    <w:rsid w:val="00483D53"/>
    <w:rsid w:val="004865DA"/>
    <w:rsid w:val="00492FDD"/>
    <w:rsid w:val="004A1998"/>
    <w:rsid w:val="004A521E"/>
    <w:rsid w:val="004A5C55"/>
    <w:rsid w:val="004A61F9"/>
    <w:rsid w:val="004A690D"/>
    <w:rsid w:val="004B0146"/>
    <w:rsid w:val="004B37EC"/>
    <w:rsid w:val="004B4D15"/>
    <w:rsid w:val="004B55FB"/>
    <w:rsid w:val="004B5E90"/>
    <w:rsid w:val="004C4C5C"/>
    <w:rsid w:val="004D0893"/>
    <w:rsid w:val="004E42BF"/>
    <w:rsid w:val="004E458F"/>
    <w:rsid w:val="004F2A97"/>
    <w:rsid w:val="005009AF"/>
    <w:rsid w:val="00502ED1"/>
    <w:rsid w:val="005143B5"/>
    <w:rsid w:val="005164DA"/>
    <w:rsid w:val="0052127A"/>
    <w:rsid w:val="00523CC2"/>
    <w:rsid w:val="005255BC"/>
    <w:rsid w:val="00526D4A"/>
    <w:rsid w:val="005323A7"/>
    <w:rsid w:val="00532BAA"/>
    <w:rsid w:val="00535E4E"/>
    <w:rsid w:val="0053717E"/>
    <w:rsid w:val="005441FD"/>
    <w:rsid w:val="00544654"/>
    <w:rsid w:val="00544E75"/>
    <w:rsid w:val="00553049"/>
    <w:rsid w:val="00556E4E"/>
    <w:rsid w:val="00564029"/>
    <w:rsid w:val="00565C46"/>
    <w:rsid w:val="005661FC"/>
    <w:rsid w:val="00570DE8"/>
    <w:rsid w:val="00571EBD"/>
    <w:rsid w:val="00573143"/>
    <w:rsid w:val="00576181"/>
    <w:rsid w:val="005853EC"/>
    <w:rsid w:val="0058587D"/>
    <w:rsid w:val="00587F68"/>
    <w:rsid w:val="00592915"/>
    <w:rsid w:val="00593C36"/>
    <w:rsid w:val="00593C63"/>
    <w:rsid w:val="00595268"/>
    <w:rsid w:val="005978AD"/>
    <w:rsid w:val="00597A81"/>
    <w:rsid w:val="005A0E5A"/>
    <w:rsid w:val="005A0FA9"/>
    <w:rsid w:val="005A2B45"/>
    <w:rsid w:val="005B15F4"/>
    <w:rsid w:val="005B204C"/>
    <w:rsid w:val="005B2D30"/>
    <w:rsid w:val="005B70D1"/>
    <w:rsid w:val="005C00B7"/>
    <w:rsid w:val="005C0418"/>
    <w:rsid w:val="005C05C3"/>
    <w:rsid w:val="005C5A64"/>
    <w:rsid w:val="005C5B8D"/>
    <w:rsid w:val="005C67C5"/>
    <w:rsid w:val="005C78A3"/>
    <w:rsid w:val="005D15A4"/>
    <w:rsid w:val="005D1C07"/>
    <w:rsid w:val="005D68AA"/>
    <w:rsid w:val="005D7870"/>
    <w:rsid w:val="005D7982"/>
    <w:rsid w:val="005E5DD7"/>
    <w:rsid w:val="005F0820"/>
    <w:rsid w:val="005F0A6D"/>
    <w:rsid w:val="005F0A71"/>
    <w:rsid w:val="005F2BBD"/>
    <w:rsid w:val="005F35C4"/>
    <w:rsid w:val="00612573"/>
    <w:rsid w:val="0061581B"/>
    <w:rsid w:val="006212A1"/>
    <w:rsid w:val="00621D1B"/>
    <w:rsid w:val="00623B81"/>
    <w:rsid w:val="00625423"/>
    <w:rsid w:val="00626078"/>
    <w:rsid w:val="00627FE0"/>
    <w:rsid w:val="00631A7D"/>
    <w:rsid w:val="00633D6B"/>
    <w:rsid w:val="00640D6F"/>
    <w:rsid w:val="00661BE7"/>
    <w:rsid w:val="0066250F"/>
    <w:rsid w:val="006640D1"/>
    <w:rsid w:val="00664931"/>
    <w:rsid w:val="00664E36"/>
    <w:rsid w:val="00665042"/>
    <w:rsid w:val="0067457D"/>
    <w:rsid w:val="006761F0"/>
    <w:rsid w:val="0067632B"/>
    <w:rsid w:val="0068018A"/>
    <w:rsid w:val="006827C9"/>
    <w:rsid w:val="00684997"/>
    <w:rsid w:val="00685C41"/>
    <w:rsid w:val="00686056"/>
    <w:rsid w:val="00686A1A"/>
    <w:rsid w:val="00687C18"/>
    <w:rsid w:val="0069101D"/>
    <w:rsid w:val="00694226"/>
    <w:rsid w:val="00697996"/>
    <w:rsid w:val="006A20D2"/>
    <w:rsid w:val="006A35A7"/>
    <w:rsid w:val="006A5779"/>
    <w:rsid w:val="006A671C"/>
    <w:rsid w:val="006B5C26"/>
    <w:rsid w:val="006D056F"/>
    <w:rsid w:val="006D2F06"/>
    <w:rsid w:val="006D5716"/>
    <w:rsid w:val="006D6E53"/>
    <w:rsid w:val="006D7741"/>
    <w:rsid w:val="006E14C1"/>
    <w:rsid w:val="006E2CA7"/>
    <w:rsid w:val="006E5174"/>
    <w:rsid w:val="006E6CEF"/>
    <w:rsid w:val="006F3B3C"/>
    <w:rsid w:val="00702483"/>
    <w:rsid w:val="00702C56"/>
    <w:rsid w:val="00705926"/>
    <w:rsid w:val="00706113"/>
    <w:rsid w:val="00707FCD"/>
    <w:rsid w:val="007132B2"/>
    <w:rsid w:val="00714D08"/>
    <w:rsid w:val="007155F7"/>
    <w:rsid w:val="00724571"/>
    <w:rsid w:val="00727A1F"/>
    <w:rsid w:val="0073045A"/>
    <w:rsid w:val="00734013"/>
    <w:rsid w:val="007354E5"/>
    <w:rsid w:val="007400DD"/>
    <w:rsid w:val="00740D3F"/>
    <w:rsid w:val="00741DDD"/>
    <w:rsid w:val="007422BC"/>
    <w:rsid w:val="0074665F"/>
    <w:rsid w:val="007515E4"/>
    <w:rsid w:val="00751AB4"/>
    <w:rsid w:val="0075622E"/>
    <w:rsid w:val="007563FD"/>
    <w:rsid w:val="00756B72"/>
    <w:rsid w:val="00757647"/>
    <w:rsid w:val="00757997"/>
    <w:rsid w:val="007614CF"/>
    <w:rsid w:val="00762A44"/>
    <w:rsid w:val="00764825"/>
    <w:rsid w:val="0076679D"/>
    <w:rsid w:val="00774F60"/>
    <w:rsid w:val="007770AA"/>
    <w:rsid w:val="00781C7A"/>
    <w:rsid w:val="00782453"/>
    <w:rsid w:val="00783CF7"/>
    <w:rsid w:val="007951BD"/>
    <w:rsid w:val="00795D04"/>
    <w:rsid w:val="007974EB"/>
    <w:rsid w:val="00797829"/>
    <w:rsid w:val="007A71E6"/>
    <w:rsid w:val="007B4272"/>
    <w:rsid w:val="007B6CFA"/>
    <w:rsid w:val="007C3097"/>
    <w:rsid w:val="007C4824"/>
    <w:rsid w:val="007C65D0"/>
    <w:rsid w:val="007C7C61"/>
    <w:rsid w:val="007D3E31"/>
    <w:rsid w:val="007E28D2"/>
    <w:rsid w:val="007E46AA"/>
    <w:rsid w:val="007E717E"/>
    <w:rsid w:val="007F2690"/>
    <w:rsid w:val="007F4DFE"/>
    <w:rsid w:val="007F64F7"/>
    <w:rsid w:val="00800894"/>
    <w:rsid w:val="008019BF"/>
    <w:rsid w:val="008052C1"/>
    <w:rsid w:val="00810A70"/>
    <w:rsid w:val="00816441"/>
    <w:rsid w:val="00816F8F"/>
    <w:rsid w:val="008228FC"/>
    <w:rsid w:val="00823A9F"/>
    <w:rsid w:val="00824C46"/>
    <w:rsid w:val="008260C2"/>
    <w:rsid w:val="00830B42"/>
    <w:rsid w:val="00837FDB"/>
    <w:rsid w:val="008413D6"/>
    <w:rsid w:val="00843060"/>
    <w:rsid w:val="00846389"/>
    <w:rsid w:val="00855BE8"/>
    <w:rsid w:val="00857A15"/>
    <w:rsid w:val="00861CDF"/>
    <w:rsid w:val="008620B4"/>
    <w:rsid w:val="00874D51"/>
    <w:rsid w:val="00877B93"/>
    <w:rsid w:val="008808D6"/>
    <w:rsid w:val="00880A2D"/>
    <w:rsid w:val="00881AA5"/>
    <w:rsid w:val="00882D75"/>
    <w:rsid w:val="0088452F"/>
    <w:rsid w:val="00887196"/>
    <w:rsid w:val="008A1918"/>
    <w:rsid w:val="008A4A45"/>
    <w:rsid w:val="008B0840"/>
    <w:rsid w:val="008B3852"/>
    <w:rsid w:val="008C0B9B"/>
    <w:rsid w:val="008C1255"/>
    <w:rsid w:val="008C2EE1"/>
    <w:rsid w:val="008C5C1C"/>
    <w:rsid w:val="008C663D"/>
    <w:rsid w:val="008C6F49"/>
    <w:rsid w:val="008C7FCB"/>
    <w:rsid w:val="008D4C7B"/>
    <w:rsid w:val="008D5D86"/>
    <w:rsid w:val="008D705D"/>
    <w:rsid w:val="008D7EBB"/>
    <w:rsid w:val="008E6A84"/>
    <w:rsid w:val="008F1522"/>
    <w:rsid w:val="008F1CC3"/>
    <w:rsid w:val="008F2B56"/>
    <w:rsid w:val="008F391F"/>
    <w:rsid w:val="008F39CB"/>
    <w:rsid w:val="008F42FA"/>
    <w:rsid w:val="00901424"/>
    <w:rsid w:val="00902BE5"/>
    <w:rsid w:val="00906EDB"/>
    <w:rsid w:val="009125BE"/>
    <w:rsid w:val="00915050"/>
    <w:rsid w:val="0091601A"/>
    <w:rsid w:val="00916373"/>
    <w:rsid w:val="00916DCA"/>
    <w:rsid w:val="0092596E"/>
    <w:rsid w:val="00930054"/>
    <w:rsid w:val="00930937"/>
    <w:rsid w:val="00930DD8"/>
    <w:rsid w:val="00930E9D"/>
    <w:rsid w:val="009321B7"/>
    <w:rsid w:val="00932F38"/>
    <w:rsid w:val="00932F84"/>
    <w:rsid w:val="00933B3F"/>
    <w:rsid w:val="00941057"/>
    <w:rsid w:val="00947EBF"/>
    <w:rsid w:val="00951CB4"/>
    <w:rsid w:val="009525F2"/>
    <w:rsid w:val="00966361"/>
    <w:rsid w:val="00970819"/>
    <w:rsid w:val="00971095"/>
    <w:rsid w:val="00971D7F"/>
    <w:rsid w:val="00973ECC"/>
    <w:rsid w:val="00976001"/>
    <w:rsid w:val="0098052F"/>
    <w:rsid w:val="00982B93"/>
    <w:rsid w:val="00986267"/>
    <w:rsid w:val="00987AE7"/>
    <w:rsid w:val="00996D85"/>
    <w:rsid w:val="009A03A2"/>
    <w:rsid w:val="009A2B04"/>
    <w:rsid w:val="009A462E"/>
    <w:rsid w:val="009A47D8"/>
    <w:rsid w:val="009A5B20"/>
    <w:rsid w:val="009B043B"/>
    <w:rsid w:val="009B5EAA"/>
    <w:rsid w:val="009B7892"/>
    <w:rsid w:val="009C0975"/>
    <w:rsid w:val="009C29E2"/>
    <w:rsid w:val="009C4A64"/>
    <w:rsid w:val="009C5548"/>
    <w:rsid w:val="009C6275"/>
    <w:rsid w:val="009D17FD"/>
    <w:rsid w:val="009D3802"/>
    <w:rsid w:val="009D5FA9"/>
    <w:rsid w:val="009E2549"/>
    <w:rsid w:val="009E362C"/>
    <w:rsid w:val="009E56E6"/>
    <w:rsid w:val="009E7315"/>
    <w:rsid w:val="009E7B2E"/>
    <w:rsid w:val="009E7C1F"/>
    <w:rsid w:val="009E7F63"/>
    <w:rsid w:val="009F1302"/>
    <w:rsid w:val="009F3B7B"/>
    <w:rsid w:val="009F3DFD"/>
    <w:rsid w:val="009F7926"/>
    <w:rsid w:val="00A027CE"/>
    <w:rsid w:val="00A0384A"/>
    <w:rsid w:val="00A0393A"/>
    <w:rsid w:val="00A10F61"/>
    <w:rsid w:val="00A11317"/>
    <w:rsid w:val="00A11EE6"/>
    <w:rsid w:val="00A24243"/>
    <w:rsid w:val="00A315ED"/>
    <w:rsid w:val="00A32488"/>
    <w:rsid w:val="00A32D05"/>
    <w:rsid w:val="00A3380D"/>
    <w:rsid w:val="00A345D1"/>
    <w:rsid w:val="00A351A7"/>
    <w:rsid w:val="00A36970"/>
    <w:rsid w:val="00A462FC"/>
    <w:rsid w:val="00A512C4"/>
    <w:rsid w:val="00A65CEB"/>
    <w:rsid w:val="00A74FA2"/>
    <w:rsid w:val="00A75A39"/>
    <w:rsid w:val="00A80FDB"/>
    <w:rsid w:val="00A83254"/>
    <w:rsid w:val="00A91142"/>
    <w:rsid w:val="00A95E28"/>
    <w:rsid w:val="00A962A2"/>
    <w:rsid w:val="00A96DF0"/>
    <w:rsid w:val="00A96E32"/>
    <w:rsid w:val="00AA4AC5"/>
    <w:rsid w:val="00AA589E"/>
    <w:rsid w:val="00AA6469"/>
    <w:rsid w:val="00AA6D25"/>
    <w:rsid w:val="00AC1653"/>
    <w:rsid w:val="00AC459F"/>
    <w:rsid w:val="00AD101E"/>
    <w:rsid w:val="00AD4624"/>
    <w:rsid w:val="00AD50FC"/>
    <w:rsid w:val="00AE0947"/>
    <w:rsid w:val="00AE4E8E"/>
    <w:rsid w:val="00AF21CC"/>
    <w:rsid w:val="00AF3D33"/>
    <w:rsid w:val="00B01FE3"/>
    <w:rsid w:val="00B03EEA"/>
    <w:rsid w:val="00B051AB"/>
    <w:rsid w:val="00B12833"/>
    <w:rsid w:val="00B13A44"/>
    <w:rsid w:val="00B14815"/>
    <w:rsid w:val="00B222D6"/>
    <w:rsid w:val="00B2393D"/>
    <w:rsid w:val="00B26282"/>
    <w:rsid w:val="00B27905"/>
    <w:rsid w:val="00B27D1B"/>
    <w:rsid w:val="00B35095"/>
    <w:rsid w:val="00B3603E"/>
    <w:rsid w:val="00B43714"/>
    <w:rsid w:val="00B4791B"/>
    <w:rsid w:val="00B52549"/>
    <w:rsid w:val="00B534E9"/>
    <w:rsid w:val="00B54AD0"/>
    <w:rsid w:val="00B55A4D"/>
    <w:rsid w:val="00B57494"/>
    <w:rsid w:val="00B63284"/>
    <w:rsid w:val="00B63624"/>
    <w:rsid w:val="00B64617"/>
    <w:rsid w:val="00B66F23"/>
    <w:rsid w:val="00B704B3"/>
    <w:rsid w:val="00B730C1"/>
    <w:rsid w:val="00B7420D"/>
    <w:rsid w:val="00B978ED"/>
    <w:rsid w:val="00BB6579"/>
    <w:rsid w:val="00BB6946"/>
    <w:rsid w:val="00BB7935"/>
    <w:rsid w:val="00BC08BB"/>
    <w:rsid w:val="00BC217E"/>
    <w:rsid w:val="00BC21E5"/>
    <w:rsid w:val="00BC700E"/>
    <w:rsid w:val="00BC78AA"/>
    <w:rsid w:val="00BD4ABA"/>
    <w:rsid w:val="00BD67C7"/>
    <w:rsid w:val="00BE3CE9"/>
    <w:rsid w:val="00BE5E3E"/>
    <w:rsid w:val="00BF0763"/>
    <w:rsid w:val="00BF0890"/>
    <w:rsid w:val="00BF1066"/>
    <w:rsid w:val="00BF1388"/>
    <w:rsid w:val="00BF1C80"/>
    <w:rsid w:val="00BF3635"/>
    <w:rsid w:val="00C049D5"/>
    <w:rsid w:val="00C106F1"/>
    <w:rsid w:val="00C115B5"/>
    <w:rsid w:val="00C15BEF"/>
    <w:rsid w:val="00C20C06"/>
    <w:rsid w:val="00C23D1F"/>
    <w:rsid w:val="00C24DE2"/>
    <w:rsid w:val="00C30410"/>
    <w:rsid w:val="00C34A8E"/>
    <w:rsid w:val="00C3547E"/>
    <w:rsid w:val="00C35D08"/>
    <w:rsid w:val="00C405F1"/>
    <w:rsid w:val="00C4436B"/>
    <w:rsid w:val="00C46DDE"/>
    <w:rsid w:val="00C501C6"/>
    <w:rsid w:val="00C50976"/>
    <w:rsid w:val="00C51340"/>
    <w:rsid w:val="00C56457"/>
    <w:rsid w:val="00C6479E"/>
    <w:rsid w:val="00C70CEA"/>
    <w:rsid w:val="00C8096C"/>
    <w:rsid w:val="00C83516"/>
    <w:rsid w:val="00C84134"/>
    <w:rsid w:val="00C93BEF"/>
    <w:rsid w:val="00C94436"/>
    <w:rsid w:val="00C960FE"/>
    <w:rsid w:val="00CA0323"/>
    <w:rsid w:val="00CA30E6"/>
    <w:rsid w:val="00CA393F"/>
    <w:rsid w:val="00CA6971"/>
    <w:rsid w:val="00CB0218"/>
    <w:rsid w:val="00CB1597"/>
    <w:rsid w:val="00CB3565"/>
    <w:rsid w:val="00CB75A1"/>
    <w:rsid w:val="00CC01AD"/>
    <w:rsid w:val="00CC55CC"/>
    <w:rsid w:val="00CC5B4C"/>
    <w:rsid w:val="00CD0006"/>
    <w:rsid w:val="00CD07EE"/>
    <w:rsid w:val="00CD5373"/>
    <w:rsid w:val="00CD57BE"/>
    <w:rsid w:val="00CE46D3"/>
    <w:rsid w:val="00CE51E6"/>
    <w:rsid w:val="00CE6E44"/>
    <w:rsid w:val="00CF425E"/>
    <w:rsid w:val="00CF5340"/>
    <w:rsid w:val="00CF7504"/>
    <w:rsid w:val="00D0263A"/>
    <w:rsid w:val="00D038AC"/>
    <w:rsid w:val="00D05A55"/>
    <w:rsid w:val="00D0685A"/>
    <w:rsid w:val="00D1066E"/>
    <w:rsid w:val="00D10E0D"/>
    <w:rsid w:val="00D134A3"/>
    <w:rsid w:val="00D14523"/>
    <w:rsid w:val="00D15B10"/>
    <w:rsid w:val="00D2158D"/>
    <w:rsid w:val="00D21B0D"/>
    <w:rsid w:val="00D322FE"/>
    <w:rsid w:val="00D42DC4"/>
    <w:rsid w:val="00D46F95"/>
    <w:rsid w:val="00D50BDE"/>
    <w:rsid w:val="00D5160E"/>
    <w:rsid w:val="00D52F8D"/>
    <w:rsid w:val="00D53C76"/>
    <w:rsid w:val="00D54B1E"/>
    <w:rsid w:val="00D6056E"/>
    <w:rsid w:val="00D64351"/>
    <w:rsid w:val="00D71F56"/>
    <w:rsid w:val="00D72132"/>
    <w:rsid w:val="00D73202"/>
    <w:rsid w:val="00D808BF"/>
    <w:rsid w:val="00D8374B"/>
    <w:rsid w:val="00D84706"/>
    <w:rsid w:val="00D86996"/>
    <w:rsid w:val="00D91054"/>
    <w:rsid w:val="00D9396C"/>
    <w:rsid w:val="00D93FAD"/>
    <w:rsid w:val="00D97B09"/>
    <w:rsid w:val="00D97DCE"/>
    <w:rsid w:val="00DA0C4F"/>
    <w:rsid w:val="00DA437E"/>
    <w:rsid w:val="00DB05F7"/>
    <w:rsid w:val="00DB3553"/>
    <w:rsid w:val="00DC24A6"/>
    <w:rsid w:val="00DC65C1"/>
    <w:rsid w:val="00DD23B3"/>
    <w:rsid w:val="00DD3CB4"/>
    <w:rsid w:val="00DD597E"/>
    <w:rsid w:val="00DD7248"/>
    <w:rsid w:val="00DE0D64"/>
    <w:rsid w:val="00DE5930"/>
    <w:rsid w:val="00DE7811"/>
    <w:rsid w:val="00DF1DB6"/>
    <w:rsid w:val="00DF2A36"/>
    <w:rsid w:val="00DF3589"/>
    <w:rsid w:val="00E0081D"/>
    <w:rsid w:val="00E00CDA"/>
    <w:rsid w:val="00E0243B"/>
    <w:rsid w:val="00E06A28"/>
    <w:rsid w:val="00E07D4E"/>
    <w:rsid w:val="00E14383"/>
    <w:rsid w:val="00E1472E"/>
    <w:rsid w:val="00E20600"/>
    <w:rsid w:val="00E2237F"/>
    <w:rsid w:val="00E22A75"/>
    <w:rsid w:val="00E23620"/>
    <w:rsid w:val="00E256DA"/>
    <w:rsid w:val="00E271A3"/>
    <w:rsid w:val="00E31A20"/>
    <w:rsid w:val="00E31E9D"/>
    <w:rsid w:val="00E35413"/>
    <w:rsid w:val="00E3777E"/>
    <w:rsid w:val="00E37879"/>
    <w:rsid w:val="00E40857"/>
    <w:rsid w:val="00E4275B"/>
    <w:rsid w:val="00E45376"/>
    <w:rsid w:val="00E4693A"/>
    <w:rsid w:val="00E47A95"/>
    <w:rsid w:val="00E546DF"/>
    <w:rsid w:val="00E55F74"/>
    <w:rsid w:val="00E56505"/>
    <w:rsid w:val="00E60F28"/>
    <w:rsid w:val="00E6318F"/>
    <w:rsid w:val="00E63982"/>
    <w:rsid w:val="00E64BF9"/>
    <w:rsid w:val="00E659FB"/>
    <w:rsid w:val="00E77721"/>
    <w:rsid w:val="00E83E9E"/>
    <w:rsid w:val="00E844A1"/>
    <w:rsid w:val="00E84894"/>
    <w:rsid w:val="00E854BE"/>
    <w:rsid w:val="00E8765F"/>
    <w:rsid w:val="00E92A7D"/>
    <w:rsid w:val="00E93699"/>
    <w:rsid w:val="00E96F98"/>
    <w:rsid w:val="00EA76F7"/>
    <w:rsid w:val="00EB2FE3"/>
    <w:rsid w:val="00EB48B1"/>
    <w:rsid w:val="00EB6013"/>
    <w:rsid w:val="00EB648A"/>
    <w:rsid w:val="00EC46C4"/>
    <w:rsid w:val="00EC5D73"/>
    <w:rsid w:val="00ED1105"/>
    <w:rsid w:val="00ED1C75"/>
    <w:rsid w:val="00ED21C3"/>
    <w:rsid w:val="00ED5992"/>
    <w:rsid w:val="00EE1927"/>
    <w:rsid w:val="00EE3877"/>
    <w:rsid w:val="00EE7E07"/>
    <w:rsid w:val="00EF7B41"/>
    <w:rsid w:val="00EF7D1D"/>
    <w:rsid w:val="00F01883"/>
    <w:rsid w:val="00F03806"/>
    <w:rsid w:val="00F066BB"/>
    <w:rsid w:val="00F128ED"/>
    <w:rsid w:val="00F12959"/>
    <w:rsid w:val="00F203C4"/>
    <w:rsid w:val="00F20BEE"/>
    <w:rsid w:val="00F222AA"/>
    <w:rsid w:val="00F247E2"/>
    <w:rsid w:val="00F25055"/>
    <w:rsid w:val="00F26FE6"/>
    <w:rsid w:val="00F31CC5"/>
    <w:rsid w:val="00F33AEB"/>
    <w:rsid w:val="00F353FB"/>
    <w:rsid w:val="00F40659"/>
    <w:rsid w:val="00F407FB"/>
    <w:rsid w:val="00F411BA"/>
    <w:rsid w:val="00F4167C"/>
    <w:rsid w:val="00F422D3"/>
    <w:rsid w:val="00F45A93"/>
    <w:rsid w:val="00F45B22"/>
    <w:rsid w:val="00F45D1C"/>
    <w:rsid w:val="00F506DA"/>
    <w:rsid w:val="00F56290"/>
    <w:rsid w:val="00F57480"/>
    <w:rsid w:val="00F57B22"/>
    <w:rsid w:val="00F611DC"/>
    <w:rsid w:val="00F65059"/>
    <w:rsid w:val="00F67DEA"/>
    <w:rsid w:val="00F74C42"/>
    <w:rsid w:val="00F770B9"/>
    <w:rsid w:val="00F83FEA"/>
    <w:rsid w:val="00F90312"/>
    <w:rsid w:val="00F90C10"/>
    <w:rsid w:val="00F92489"/>
    <w:rsid w:val="00F94E65"/>
    <w:rsid w:val="00F975D0"/>
    <w:rsid w:val="00FA53B8"/>
    <w:rsid w:val="00FA7155"/>
    <w:rsid w:val="00FB51DA"/>
    <w:rsid w:val="00FC0114"/>
    <w:rsid w:val="00FC0409"/>
    <w:rsid w:val="00FC040C"/>
    <w:rsid w:val="00FC5BD1"/>
    <w:rsid w:val="00FD0AE9"/>
    <w:rsid w:val="00FD49AD"/>
    <w:rsid w:val="00FD5709"/>
    <w:rsid w:val="00FD7935"/>
    <w:rsid w:val="00FE6552"/>
    <w:rsid w:val="00FF1440"/>
    <w:rsid w:val="00FF58B6"/>
    <w:rsid w:val="00FF5E9E"/>
    <w:rsid w:val="00FF6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7D20B6"/>
  <w15:docId w15:val="{6919CE26-11CE-41FD-A913-D7F6E4EF9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 w:uiPriority="0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3CC2"/>
    <w:pPr>
      <w:spacing w:after="160" w:line="480" w:lineRule="auto"/>
      <w:jc w:val="both"/>
    </w:pPr>
    <w:rPr>
      <w:rFonts w:eastAsiaTheme="minorHAnsi" w:cstheme="minorBidi"/>
      <w:sz w:val="24"/>
      <w:szCs w:val="22"/>
      <w:lang w:val="en-CA" w:eastAsia="en-US"/>
    </w:rPr>
  </w:style>
  <w:style w:type="paragraph" w:styleId="10">
    <w:name w:val="heading 1"/>
    <w:basedOn w:val="a"/>
    <w:next w:val="a"/>
    <w:link w:val="1Char"/>
    <w:uiPriority w:val="9"/>
    <w:qFormat/>
    <w:locked/>
    <w:rsid w:val="00523CC2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120"/>
      <w:outlineLvl w:val="0"/>
    </w:pPr>
    <w:rPr>
      <w:rFonts w:eastAsia="Arial Unicode MS"/>
      <w:b/>
      <w:bCs/>
      <w:color w:val="7030A0"/>
      <w:sz w:val="36"/>
      <w:szCs w:val="48"/>
      <w:bdr w:val="nil"/>
      <w:lang w:val="en-US"/>
    </w:rPr>
  </w:style>
  <w:style w:type="paragraph" w:styleId="2">
    <w:name w:val="heading 2"/>
    <w:basedOn w:val="a"/>
    <w:next w:val="a"/>
    <w:link w:val="2Char"/>
    <w:uiPriority w:val="9"/>
    <w:qFormat/>
    <w:locked/>
    <w:rsid w:val="00523CC2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360" w:after="80"/>
      <w:outlineLvl w:val="1"/>
    </w:pPr>
    <w:rPr>
      <w:rFonts w:eastAsia="Arial Unicode MS"/>
      <w:b/>
      <w:bCs/>
      <w:color w:val="0070C0"/>
      <w:sz w:val="32"/>
      <w:szCs w:val="36"/>
      <w:bdr w:val="nil"/>
      <w:lang w:val="en-US"/>
    </w:rPr>
  </w:style>
  <w:style w:type="paragraph" w:styleId="3">
    <w:name w:val="heading 3"/>
    <w:basedOn w:val="a"/>
    <w:next w:val="a"/>
    <w:link w:val="3Char"/>
    <w:uiPriority w:val="9"/>
    <w:qFormat/>
    <w:locked/>
    <w:rsid w:val="00523CC2"/>
    <w:pPr>
      <w:keepNext/>
      <w:keepLines/>
      <w:spacing w:before="280" w:after="80"/>
      <w:outlineLvl w:val="2"/>
    </w:pPr>
    <w:rPr>
      <w:b/>
      <w:bCs/>
      <w:color w:val="00B0F0"/>
      <w:sz w:val="28"/>
      <w:szCs w:val="28"/>
    </w:rPr>
  </w:style>
  <w:style w:type="paragraph" w:styleId="4">
    <w:name w:val="heading 4"/>
    <w:basedOn w:val="a"/>
    <w:next w:val="a"/>
    <w:link w:val="4Char"/>
    <w:uiPriority w:val="9"/>
    <w:unhideWhenUsed/>
    <w:qFormat/>
    <w:locked/>
    <w:rsid w:val="00523CC2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Char"/>
    <w:uiPriority w:val="99"/>
    <w:rsid w:val="00461822"/>
    <w:pPr>
      <w:spacing w:before="100" w:beforeAutospacing="1" w:after="100" w:afterAutospacing="1"/>
    </w:pPr>
  </w:style>
  <w:style w:type="character" w:styleId="a4">
    <w:name w:val="Strong"/>
    <w:uiPriority w:val="22"/>
    <w:qFormat/>
    <w:rsid w:val="00461822"/>
    <w:rPr>
      <w:rFonts w:cs="Times New Roman"/>
      <w:b/>
      <w:bCs/>
    </w:rPr>
  </w:style>
  <w:style w:type="character" w:styleId="a5">
    <w:name w:val="Hyperlink"/>
    <w:rsid w:val="00461822"/>
    <w:rPr>
      <w:rFonts w:cs="Times New Roman"/>
      <w:color w:val="0000FF"/>
      <w:u w:val="single"/>
    </w:rPr>
  </w:style>
  <w:style w:type="character" w:styleId="a6">
    <w:name w:val="Emphasis"/>
    <w:uiPriority w:val="20"/>
    <w:qFormat/>
    <w:rsid w:val="00461822"/>
    <w:rPr>
      <w:rFonts w:cs="Times New Roman"/>
      <w:i/>
      <w:iCs/>
    </w:rPr>
  </w:style>
  <w:style w:type="table" w:styleId="a7">
    <w:name w:val="Table Grid"/>
    <w:basedOn w:val="a1"/>
    <w:uiPriority w:val="39"/>
    <w:rsid w:val="002640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0"/>
    <w:uiPriority w:val="99"/>
    <w:unhideWhenUsed/>
    <w:rsid w:val="00523CC2"/>
    <w:pPr>
      <w:shd w:val="pct15" w:color="auto" w:fill="auto"/>
      <w:spacing w:after="200" w:line="240" w:lineRule="auto"/>
    </w:pPr>
    <w:rPr>
      <w:rFonts w:eastAsia="Calibri"/>
      <w:sz w:val="18"/>
      <w:szCs w:val="18"/>
    </w:rPr>
  </w:style>
  <w:style w:type="character" w:customStyle="1" w:styleId="Char0">
    <w:name w:val="풍선 도움말 텍스트 Char"/>
    <w:basedOn w:val="a0"/>
    <w:link w:val="a8"/>
    <w:uiPriority w:val="99"/>
    <w:locked/>
    <w:rsid w:val="00523CC2"/>
    <w:rPr>
      <w:rFonts w:eastAsia="Calibri" w:cstheme="minorBidi"/>
      <w:sz w:val="18"/>
      <w:szCs w:val="18"/>
      <w:shd w:val="pct15" w:color="auto" w:fill="auto"/>
      <w:lang w:val="en-CA" w:eastAsia="en-US"/>
    </w:rPr>
  </w:style>
  <w:style w:type="character" w:styleId="a9">
    <w:name w:val="Placeholder Text"/>
    <w:basedOn w:val="a0"/>
    <w:uiPriority w:val="99"/>
    <w:semiHidden/>
    <w:rsid w:val="001670F5"/>
    <w:rPr>
      <w:color w:val="808080"/>
    </w:rPr>
  </w:style>
  <w:style w:type="character" w:styleId="aa">
    <w:name w:val="FollowedHyperlink"/>
    <w:basedOn w:val="a0"/>
    <w:uiPriority w:val="99"/>
    <w:semiHidden/>
    <w:unhideWhenUsed/>
    <w:rsid w:val="00432DEB"/>
    <w:rPr>
      <w:color w:val="800080" w:themeColor="followedHyperlink"/>
      <w:u w:val="single"/>
    </w:rPr>
  </w:style>
  <w:style w:type="character" w:customStyle="1" w:styleId="1Char">
    <w:name w:val="제목 1 Char"/>
    <w:basedOn w:val="a0"/>
    <w:link w:val="10"/>
    <w:uiPriority w:val="9"/>
    <w:rsid w:val="00523CC2"/>
    <w:rPr>
      <w:rFonts w:eastAsia="Arial Unicode MS" w:cstheme="minorBidi"/>
      <w:b/>
      <w:bCs/>
      <w:color w:val="7030A0"/>
      <w:sz w:val="36"/>
      <w:szCs w:val="48"/>
      <w:bdr w:val="nil"/>
      <w:lang w:val="en-US" w:eastAsia="en-US"/>
    </w:rPr>
  </w:style>
  <w:style w:type="character" w:customStyle="1" w:styleId="2Char">
    <w:name w:val="제목 2 Char"/>
    <w:basedOn w:val="a0"/>
    <w:link w:val="2"/>
    <w:uiPriority w:val="9"/>
    <w:rsid w:val="00523CC2"/>
    <w:rPr>
      <w:rFonts w:eastAsia="Arial Unicode MS" w:cstheme="minorBidi"/>
      <w:b/>
      <w:bCs/>
      <w:color w:val="0070C0"/>
      <w:sz w:val="32"/>
      <w:szCs w:val="36"/>
      <w:bdr w:val="nil"/>
      <w:lang w:val="en-US" w:eastAsia="en-US"/>
    </w:rPr>
  </w:style>
  <w:style w:type="character" w:customStyle="1" w:styleId="3Char">
    <w:name w:val="제목 3 Char"/>
    <w:basedOn w:val="a0"/>
    <w:link w:val="3"/>
    <w:uiPriority w:val="9"/>
    <w:rsid w:val="00523CC2"/>
    <w:rPr>
      <w:rFonts w:eastAsiaTheme="minorHAnsi" w:cstheme="minorBidi"/>
      <w:b/>
      <w:bCs/>
      <w:color w:val="00B0F0"/>
      <w:sz w:val="28"/>
      <w:szCs w:val="28"/>
      <w:lang w:val="en-CA" w:eastAsia="en-US"/>
    </w:rPr>
  </w:style>
  <w:style w:type="character" w:customStyle="1" w:styleId="4Char">
    <w:name w:val="제목 4 Char"/>
    <w:basedOn w:val="a0"/>
    <w:link w:val="4"/>
    <w:uiPriority w:val="9"/>
    <w:rsid w:val="00523CC2"/>
    <w:rPr>
      <w:rFonts w:eastAsiaTheme="majorEastAsia" w:cstheme="majorBidi"/>
      <w:b/>
      <w:bCs/>
      <w:iCs/>
      <w:sz w:val="24"/>
      <w:szCs w:val="22"/>
      <w:lang w:val="en-CA" w:eastAsia="en-US"/>
    </w:rPr>
  </w:style>
  <w:style w:type="paragraph" w:styleId="ab">
    <w:name w:val="Title"/>
    <w:basedOn w:val="a"/>
    <w:next w:val="a"/>
    <w:link w:val="Char1"/>
    <w:uiPriority w:val="10"/>
    <w:qFormat/>
    <w:locked/>
    <w:rsid w:val="00523CC2"/>
    <w:pPr>
      <w:spacing w:after="0"/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Char1">
    <w:name w:val="제목 Char"/>
    <w:basedOn w:val="a0"/>
    <w:link w:val="ab"/>
    <w:uiPriority w:val="10"/>
    <w:rsid w:val="00523CC2"/>
    <w:rPr>
      <w:rFonts w:eastAsiaTheme="majorEastAsia" w:cstheme="majorBidi"/>
      <w:b/>
      <w:spacing w:val="-10"/>
      <w:kern w:val="28"/>
      <w:sz w:val="36"/>
      <w:szCs w:val="56"/>
      <w:lang w:val="en-CA" w:eastAsia="en-US"/>
    </w:rPr>
  </w:style>
  <w:style w:type="character" w:customStyle="1" w:styleId="11">
    <w:name w:val="확인되지 않은 멘션1"/>
    <w:basedOn w:val="a0"/>
    <w:uiPriority w:val="99"/>
    <w:unhideWhenUsed/>
    <w:rsid w:val="00CA0323"/>
    <w:rPr>
      <w:color w:val="605E5C"/>
      <w:shd w:val="clear" w:color="auto" w:fill="E1DFDD"/>
    </w:rPr>
  </w:style>
  <w:style w:type="paragraph" w:customStyle="1" w:styleId="Authors">
    <w:name w:val="Authors"/>
    <w:basedOn w:val="a"/>
    <w:rsid w:val="00686056"/>
    <w:pPr>
      <w:spacing w:before="120" w:after="360" w:line="240" w:lineRule="auto"/>
      <w:jc w:val="center"/>
    </w:pPr>
    <w:rPr>
      <w:rFonts w:eastAsia="Times New Roman" w:cs="Times New Roman"/>
      <w:szCs w:val="24"/>
      <w:lang w:val="en-US"/>
    </w:rPr>
  </w:style>
  <w:style w:type="paragraph" w:customStyle="1" w:styleId="Head">
    <w:name w:val="Head"/>
    <w:basedOn w:val="a"/>
    <w:rsid w:val="00686056"/>
    <w:pPr>
      <w:keepNext/>
      <w:spacing w:before="120" w:after="120" w:line="240" w:lineRule="auto"/>
      <w:jc w:val="center"/>
      <w:outlineLvl w:val="0"/>
    </w:pPr>
    <w:rPr>
      <w:rFonts w:eastAsia="Times New Roman" w:cs="Times New Roman"/>
      <w:b/>
      <w:bCs/>
      <w:kern w:val="28"/>
      <w:sz w:val="28"/>
      <w:szCs w:val="28"/>
      <w:lang w:val="en-US"/>
    </w:rPr>
  </w:style>
  <w:style w:type="paragraph" w:customStyle="1" w:styleId="AbstractSummary">
    <w:name w:val="Abstract/Summary"/>
    <w:basedOn w:val="a"/>
    <w:rsid w:val="00686056"/>
    <w:pPr>
      <w:spacing w:before="120" w:after="0" w:line="240" w:lineRule="auto"/>
      <w:jc w:val="left"/>
    </w:pPr>
    <w:rPr>
      <w:rFonts w:eastAsia="Times New Roman" w:cs="Times New Roman"/>
      <w:szCs w:val="24"/>
      <w:lang w:val="en-US"/>
    </w:rPr>
  </w:style>
  <w:style w:type="paragraph" w:customStyle="1" w:styleId="Paragraph">
    <w:name w:val="Paragraph"/>
    <w:basedOn w:val="a"/>
    <w:rsid w:val="00686056"/>
    <w:pPr>
      <w:spacing w:before="120" w:after="0" w:line="240" w:lineRule="auto"/>
      <w:ind w:firstLine="720"/>
      <w:jc w:val="left"/>
    </w:pPr>
    <w:rPr>
      <w:rFonts w:eastAsia="Times New Roman" w:cs="Times New Roman"/>
      <w:szCs w:val="24"/>
      <w:lang w:val="en-US"/>
    </w:rPr>
  </w:style>
  <w:style w:type="paragraph" w:customStyle="1" w:styleId="Teaser">
    <w:name w:val="Teaser"/>
    <w:basedOn w:val="a"/>
    <w:rsid w:val="00F422D3"/>
    <w:pPr>
      <w:spacing w:before="120" w:after="0" w:line="240" w:lineRule="auto"/>
      <w:jc w:val="left"/>
    </w:pPr>
    <w:rPr>
      <w:rFonts w:eastAsia="Times New Roman" w:cs="Times New Roman"/>
      <w:szCs w:val="24"/>
      <w:lang w:val="en-US"/>
    </w:rPr>
  </w:style>
  <w:style w:type="paragraph" w:styleId="ac">
    <w:name w:val="header"/>
    <w:basedOn w:val="a"/>
    <w:link w:val="Char2"/>
    <w:uiPriority w:val="99"/>
    <w:unhideWhenUsed/>
    <w:rsid w:val="007466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2">
    <w:name w:val="머리글 Char"/>
    <w:basedOn w:val="a0"/>
    <w:link w:val="ac"/>
    <w:uiPriority w:val="99"/>
    <w:rsid w:val="0074665F"/>
    <w:rPr>
      <w:rFonts w:eastAsiaTheme="minorHAnsi" w:cstheme="minorBidi"/>
      <w:sz w:val="24"/>
      <w:szCs w:val="22"/>
      <w:lang w:val="en-CA" w:eastAsia="en-US"/>
    </w:rPr>
  </w:style>
  <w:style w:type="paragraph" w:styleId="ad">
    <w:name w:val="footer"/>
    <w:basedOn w:val="a"/>
    <w:link w:val="Char3"/>
    <w:uiPriority w:val="99"/>
    <w:unhideWhenUsed/>
    <w:rsid w:val="007466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3">
    <w:name w:val="바닥글 Char"/>
    <w:basedOn w:val="a0"/>
    <w:link w:val="ad"/>
    <w:uiPriority w:val="99"/>
    <w:rsid w:val="0074665F"/>
    <w:rPr>
      <w:rFonts w:eastAsiaTheme="minorHAnsi" w:cstheme="minorBidi"/>
      <w:sz w:val="24"/>
      <w:szCs w:val="22"/>
      <w:lang w:val="en-CA"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0B58C3"/>
    <w:pPr>
      <w:spacing w:after="0"/>
      <w:jc w:val="center"/>
    </w:pPr>
    <w:rPr>
      <w:rFonts w:cs="Times New Roman"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0B58C3"/>
    <w:rPr>
      <w:rFonts w:eastAsiaTheme="minorHAnsi"/>
      <w:sz w:val="24"/>
      <w:szCs w:val="22"/>
      <w:lang w:val="en-US" w:eastAsia="en-US"/>
    </w:rPr>
  </w:style>
  <w:style w:type="paragraph" w:customStyle="1" w:styleId="EndNoteBibliography">
    <w:name w:val="EndNote Bibliography"/>
    <w:basedOn w:val="a"/>
    <w:link w:val="EndNoteBibliographyChar"/>
    <w:rsid w:val="000B58C3"/>
    <w:pPr>
      <w:spacing w:line="240" w:lineRule="auto"/>
    </w:pPr>
    <w:rPr>
      <w:rFonts w:cs="Times New Roman"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0B58C3"/>
    <w:rPr>
      <w:rFonts w:eastAsiaTheme="minorHAnsi"/>
      <w:sz w:val="24"/>
      <w:szCs w:val="22"/>
      <w:lang w:val="en-US" w:eastAsia="en-US"/>
    </w:rPr>
  </w:style>
  <w:style w:type="character" w:styleId="ae">
    <w:name w:val="page number"/>
    <w:basedOn w:val="a0"/>
    <w:rsid w:val="00971095"/>
  </w:style>
  <w:style w:type="paragraph" w:customStyle="1" w:styleId="EndNoteCategoryHeading">
    <w:name w:val="EndNote Category Heading"/>
    <w:basedOn w:val="a"/>
    <w:rsid w:val="00BE3CE9"/>
    <w:pPr>
      <w:widowControl w:val="0"/>
      <w:wordWrap w:val="0"/>
      <w:autoSpaceDE w:val="0"/>
      <w:autoSpaceDN w:val="0"/>
      <w:spacing w:before="120" w:after="120" w:line="240" w:lineRule="auto"/>
      <w:jc w:val="left"/>
    </w:pPr>
    <w:rPr>
      <w:rFonts w:ascii="바탕" w:eastAsia="바탕" w:cs="Times New Roman"/>
      <w:b/>
      <w:kern w:val="2"/>
      <w:sz w:val="20"/>
      <w:szCs w:val="24"/>
      <w:lang w:val="en-US" w:eastAsia="ko-KR"/>
    </w:rPr>
  </w:style>
  <w:style w:type="paragraph" w:styleId="af">
    <w:name w:val="List Paragraph"/>
    <w:basedOn w:val="a"/>
    <w:uiPriority w:val="34"/>
    <w:qFormat/>
    <w:rsid w:val="00FD49AD"/>
    <w:pPr>
      <w:ind w:leftChars="400" w:left="800"/>
    </w:pPr>
  </w:style>
  <w:style w:type="numbering" w:customStyle="1" w:styleId="12">
    <w:name w:val="목록 없음1"/>
    <w:next w:val="a2"/>
    <w:uiPriority w:val="99"/>
    <w:semiHidden/>
    <w:unhideWhenUsed/>
    <w:rsid w:val="00007619"/>
  </w:style>
  <w:style w:type="table" w:customStyle="1" w:styleId="TableNormal">
    <w:name w:val="Table Normal"/>
    <w:rsid w:val="00007619"/>
    <w:pPr>
      <w:pBdr>
        <w:top w:val="nil"/>
        <w:left w:val="nil"/>
        <w:bottom w:val="nil"/>
        <w:right w:val="nil"/>
        <w:between w:val="nil"/>
        <w:bar w:val="nil"/>
      </w:pBdr>
    </w:pPr>
    <w:rPr>
      <w:bdr w:val="nil"/>
      <w:lang w:val="en-US" w:eastAsia="ko-K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yperlink0">
    <w:name w:val="Hyperlink.0"/>
    <w:basedOn w:val="ae"/>
    <w:rsid w:val="00007619"/>
    <w:rPr>
      <w:rFonts w:ascii="Arial" w:eastAsia="Arial" w:hAnsi="Arial" w:cs="Arial"/>
      <w:color w:val="0000FF"/>
      <w:u w:val="single" w:color="0000FF"/>
      <w:lang w:val="en-US"/>
    </w:rPr>
  </w:style>
  <w:style w:type="character" w:customStyle="1" w:styleId="Hyperlink1">
    <w:name w:val="Hyperlink.1"/>
    <w:basedOn w:val="ae"/>
    <w:rsid w:val="00007619"/>
    <w:rPr>
      <w:rFonts w:ascii="Courier New" w:eastAsia="Courier New" w:hAnsi="Courier New" w:cs="Courier New"/>
      <w:sz w:val="22"/>
      <w:szCs w:val="22"/>
      <w:vertAlign w:val="superscript"/>
      <w:lang w:val="en-US"/>
    </w:rPr>
  </w:style>
  <w:style w:type="character" w:customStyle="1" w:styleId="Hyperlink2">
    <w:name w:val="Hyperlink.2"/>
    <w:basedOn w:val="ae"/>
    <w:rsid w:val="00007619"/>
    <w:rPr>
      <w:rFonts w:ascii="Courier New" w:eastAsia="Courier New" w:hAnsi="Courier New" w:cs="Courier New"/>
      <w:kern w:val="0"/>
      <w:sz w:val="22"/>
      <w:szCs w:val="22"/>
      <w:vertAlign w:val="superscript"/>
      <w:lang w:val="en-US"/>
    </w:rPr>
  </w:style>
  <w:style w:type="character" w:customStyle="1" w:styleId="Hyperlink3">
    <w:name w:val="Hyperlink.3"/>
    <w:basedOn w:val="ae"/>
    <w:rsid w:val="00007619"/>
    <w:rPr>
      <w:rFonts w:ascii="Courier New" w:eastAsia="Courier New" w:hAnsi="Courier New" w:cs="Courier New"/>
      <w:color w:val="1F497D"/>
      <w:kern w:val="0"/>
      <w:sz w:val="22"/>
      <w:szCs w:val="22"/>
      <w:u w:color="1F497D"/>
      <w:vertAlign w:val="superscript"/>
      <w:lang w:val="en-US"/>
    </w:rPr>
  </w:style>
  <w:style w:type="character" w:customStyle="1" w:styleId="Hyperlink4">
    <w:name w:val="Hyperlink.4"/>
    <w:basedOn w:val="ae"/>
    <w:rsid w:val="00007619"/>
    <w:rPr>
      <w:rFonts w:ascii="Courier New" w:eastAsia="Courier New" w:hAnsi="Courier New" w:cs="Courier New"/>
      <w:color w:val="FF0000"/>
      <w:kern w:val="0"/>
      <w:sz w:val="22"/>
      <w:szCs w:val="22"/>
      <w:u w:color="FF0000"/>
      <w:vertAlign w:val="superscript"/>
      <w:lang w:val="en-US"/>
    </w:rPr>
  </w:style>
  <w:style w:type="numbering" w:customStyle="1" w:styleId="1">
    <w:name w:val="가져온 스타일 1"/>
    <w:rsid w:val="00007619"/>
    <w:pPr>
      <w:numPr>
        <w:numId w:val="11"/>
      </w:numPr>
    </w:pPr>
  </w:style>
  <w:style w:type="character" w:customStyle="1" w:styleId="af0">
    <w:name w:val="링크"/>
    <w:rsid w:val="00007619"/>
    <w:rPr>
      <w:color w:val="0000FF"/>
      <w:u w:val="single" w:color="0000FF"/>
    </w:rPr>
  </w:style>
  <w:style w:type="character" w:customStyle="1" w:styleId="Hyperlink5">
    <w:name w:val="Hyperlink.5"/>
    <w:basedOn w:val="af0"/>
    <w:rsid w:val="00007619"/>
    <w:rPr>
      <w:rFonts w:ascii="Arial" w:eastAsia="Arial" w:hAnsi="Arial" w:cs="Arial"/>
      <w:color w:val="0000FF"/>
      <w:kern w:val="0"/>
      <w:sz w:val="22"/>
      <w:szCs w:val="22"/>
      <w:u w:val="single" w:color="0000FF"/>
    </w:rPr>
  </w:style>
  <w:style w:type="character" w:customStyle="1" w:styleId="13">
    <w:name w:val="머리글 문자1"/>
    <w:basedOn w:val="a0"/>
    <w:uiPriority w:val="99"/>
    <w:semiHidden/>
    <w:rsid w:val="00007619"/>
    <w:rPr>
      <w:rFonts w:ascii="바탕" w:eastAsia="바탕" w:hAnsi="Times New Roman" w:cs="Times New Roman"/>
      <w:kern w:val="2"/>
      <w:sz w:val="20"/>
    </w:rPr>
  </w:style>
  <w:style w:type="character" w:customStyle="1" w:styleId="14">
    <w:name w:val="바닥글 문자1"/>
    <w:basedOn w:val="a0"/>
    <w:uiPriority w:val="99"/>
    <w:semiHidden/>
    <w:rsid w:val="00007619"/>
    <w:rPr>
      <w:rFonts w:ascii="바탕" w:eastAsia="바탕" w:hAnsi="Times New Roman" w:cs="Times New Roman"/>
      <w:kern w:val="2"/>
      <w:sz w:val="20"/>
    </w:rPr>
  </w:style>
  <w:style w:type="paragraph" w:customStyle="1" w:styleId="p1">
    <w:name w:val="p1"/>
    <w:basedOn w:val="a"/>
    <w:rsid w:val="00007619"/>
    <w:pPr>
      <w:spacing w:after="0" w:line="240" w:lineRule="auto"/>
      <w:jc w:val="left"/>
    </w:pPr>
    <w:rPr>
      <w:rFonts w:ascii="Helvetica" w:eastAsia="맑은 고딕" w:hAnsi="Helvetica" w:cs="Times New Roman"/>
      <w:sz w:val="18"/>
      <w:szCs w:val="18"/>
      <w:lang w:val="en-US" w:eastAsia="ko-KR"/>
    </w:rPr>
  </w:style>
  <w:style w:type="paragraph" w:customStyle="1" w:styleId="p2">
    <w:name w:val="p2"/>
    <w:basedOn w:val="a"/>
    <w:rsid w:val="00007619"/>
    <w:pPr>
      <w:spacing w:after="0" w:line="240" w:lineRule="atLeast"/>
      <w:ind w:left="45"/>
      <w:jc w:val="center"/>
    </w:pPr>
    <w:rPr>
      <w:rFonts w:ascii="Arial" w:eastAsia="맑은 고딕" w:hAnsi="Arial" w:cs="Arial"/>
      <w:color w:val="010204"/>
      <w:sz w:val="23"/>
      <w:szCs w:val="23"/>
      <w:lang w:val="en-US" w:eastAsia="ko-KR"/>
    </w:rPr>
  </w:style>
  <w:style w:type="paragraph" w:customStyle="1" w:styleId="p3">
    <w:name w:val="p3"/>
    <w:basedOn w:val="a"/>
    <w:rsid w:val="00007619"/>
    <w:pPr>
      <w:spacing w:after="0" w:line="240" w:lineRule="atLeast"/>
      <w:jc w:val="left"/>
    </w:pPr>
    <w:rPr>
      <w:rFonts w:ascii="Arial" w:eastAsia="맑은 고딕" w:hAnsi="Arial" w:cs="Arial"/>
      <w:color w:val="010204"/>
      <w:sz w:val="18"/>
      <w:szCs w:val="18"/>
      <w:lang w:val="en-US" w:eastAsia="ko-KR"/>
    </w:rPr>
  </w:style>
  <w:style w:type="paragraph" w:customStyle="1" w:styleId="p4">
    <w:name w:val="p4"/>
    <w:basedOn w:val="a"/>
    <w:rsid w:val="00007619"/>
    <w:pPr>
      <w:spacing w:after="0" w:line="240" w:lineRule="atLeast"/>
      <w:ind w:left="45"/>
      <w:jc w:val="left"/>
    </w:pPr>
    <w:rPr>
      <w:rFonts w:ascii="Arial" w:eastAsia="맑은 고딕" w:hAnsi="Arial" w:cs="Arial"/>
      <w:color w:val="315D73"/>
      <w:sz w:val="18"/>
      <w:szCs w:val="18"/>
      <w:lang w:val="en-US" w:eastAsia="ko-KR"/>
    </w:rPr>
  </w:style>
  <w:style w:type="paragraph" w:customStyle="1" w:styleId="p5">
    <w:name w:val="p5"/>
    <w:basedOn w:val="a"/>
    <w:rsid w:val="00007619"/>
    <w:pPr>
      <w:spacing w:after="0" w:line="240" w:lineRule="atLeast"/>
      <w:ind w:left="45"/>
      <w:jc w:val="center"/>
    </w:pPr>
    <w:rPr>
      <w:rFonts w:ascii="Arial" w:eastAsia="맑은 고딕" w:hAnsi="Arial" w:cs="Arial"/>
      <w:color w:val="315D73"/>
      <w:sz w:val="18"/>
      <w:szCs w:val="18"/>
      <w:lang w:val="en-US" w:eastAsia="ko-KR"/>
    </w:rPr>
  </w:style>
  <w:style w:type="paragraph" w:customStyle="1" w:styleId="p6">
    <w:name w:val="p6"/>
    <w:basedOn w:val="a"/>
    <w:rsid w:val="00007619"/>
    <w:pPr>
      <w:spacing w:after="0" w:line="240" w:lineRule="atLeast"/>
      <w:ind w:left="45"/>
      <w:jc w:val="right"/>
    </w:pPr>
    <w:rPr>
      <w:rFonts w:ascii="Arial" w:eastAsia="맑은 고딕" w:hAnsi="Arial" w:cs="Arial"/>
      <w:color w:val="010204"/>
      <w:sz w:val="18"/>
      <w:szCs w:val="18"/>
      <w:lang w:val="en-US" w:eastAsia="ko-KR"/>
    </w:rPr>
  </w:style>
  <w:style w:type="paragraph" w:customStyle="1" w:styleId="p7">
    <w:name w:val="p7"/>
    <w:basedOn w:val="a"/>
    <w:rsid w:val="00007619"/>
    <w:pPr>
      <w:spacing w:after="0" w:line="240" w:lineRule="auto"/>
      <w:jc w:val="left"/>
    </w:pPr>
    <w:rPr>
      <w:rFonts w:eastAsia="맑은 고딕" w:cs="Times New Roman"/>
      <w:sz w:val="18"/>
      <w:szCs w:val="18"/>
      <w:lang w:val="en-US" w:eastAsia="ko-KR"/>
    </w:rPr>
  </w:style>
  <w:style w:type="paragraph" w:customStyle="1" w:styleId="p8">
    <w:name w:val="p8"/>
    <w:basedOn w:val="a"/>
    <w:rsid w:val="00007619"/>
    <w:pPr>
      <w:spacing w:after="0" w:line="240" w:lineRule="atLeast"/>
      <w:ind w:left="45"/>
      <w:jc w:val="left"/>
    </w:pPr>
    <w:rPr>
      <w:rFonts w:ascii="Arial" w:eastAsia="맑은 고딕" w:hAnsi="Arial" w:cs="Arial"/>
      <w:color w:val="010204"/>
      <w:sz w:val="18"/>
      <w:szCs w:val="18"/>
      <w:lang w:val="en-US" w:eastAsia="ko-KR"/>
    </w:rPr>
  </w:style>
  <w:style w:type="paragraph" w:customStyle="1" w:styleId="p9">
    <w:name w:val="p9"/>
    <w:basedOn w:val="a"/>
    <w:rsid w:val="00007619"/>
    <w:pPr>
      <w:spacing w:after="0" w:line="300" w:lineRule="atLeast"/>
      <w:jc w:val="left"/>
    </w:pPr>
    <w:rPr>
      <w:rFonts w:eastAsia="맑은 고딕" w:cs="Times New Roman"/>
      <w:sz w:val="18"/>
      <w:szCs w:val="18"/>
      <w:lang w:val="en-US" w:eastAsia="ko-KR"/>
    </w:rPr>
  </w:style>
  <w:style w:type="character" w:customStyle="1" w:styleId="apple-converted-space">
    <w:name w:val="apple-converted-space"/>
    <w:basedOn w:val="a0"/>
    <w:rsid w:val="00007619"/>
  </w:style>
  <w:style w:type="character" w:customStyle="1" w:styleId="fontstyle01">
    <w:name w:val="fontstyle01"/>
    <w:rsid w:val="00007619"/>
    <w:rPr>
      <w:rFonts w:ascii="맑은 고딕" w:hAnsi="맑은 고딕" w:hint="default"/>
      <w:b w:val="0"/>
      <w:bCs w:val="0"/>
      <w:i w:val="0"/>
      <w:iCs w:val="0"/>
      <w:color w:val="231F20"/>
      <w:sz w:val="16"/>
      <w:szCs w:val="16"/>
    </w:rPr>
  </w:style>
  <w:style w:type="table" w:customStyle="1" w:styleId="15">
    <w:name w:val="표 구분선1"/>
    <w:basedOn w:val="a1"/>
    <w:next w:val="a7"/>
    <w:uiPriority w:val="59"/>
    <w:rsid w:val="00007619"/>
    <w:pPr>
      <w:jc w:val="both"/>
    </w:pPr>
    <w:rPr>
      <w:rFonts w:ascii="맑은 고딕" w:hAnsi="맑은 고딕"/>
      <w:kern w:val="2"/>
      <w:szCs w:val="22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6">
    <w:name w:val="간격 없음1"/>
    <w:basedOn w:val="a"/>
    <w:link w:val="NoSpacingChar"/>
    <w:uiPriority w:val="1"/>
    <w:qFormat/>
    <w:rsid w:val="00007619"/>
    <w:pPr>
      <w:spacing w:after="0" w:line="240" w:lineRule="auto"/>
    </w:pPr>
    <w:rPr>
      <w:rFonts w:ascii="Calibri" w:eastAsia="맑은 고딕" w:hAnsi="Calibri" w:cs="Times New Roman"/>
      <w:sz w:val="20"/>
      <w:szCs w:val="20"/>
      <w:lang w:val="en-US" w:bidi="en-US"/>
    </w:rPr>
  </w:style>
  <w:style w:type="character" w:customStyle="1" w:styleId="NoSpacingChar">
    <w:name w:val="No Spacing Char"/>
    <w:basedOn w:val="a0"/>
    <w:link w:val="16"/>
    <w:uiPriority w:val="1"/>
    <w:rsid w:val="00007619"/>
    <w:rPr>
      <w:rFonts w:ascii="Calibri" w:eastAsia="맑은 고딕" w:hAnsi="Calibri"/>
      <w:lang w:val="en-US" w:eastAsia="en-US" w:bidi="en-US"/>
    </w:rPr>
  </w:style>
  <w:style w:type="character" w:customStyle="1" w:styleId="reference-accessdate">
    <w:name w:val="reference-accessdate"/>
    <w:basedOn w:val="a0"/>
    <w:rsid w:val="00007619"/>
  </w:style>
  <w:style w:type="character" w:customStyle="1" w:styleId="nowrap">
    <w:name w:val="nowrap"/>
    <w:basedOn w:val="a0"/>
    <w:rsid w:val="00007619"/>
  </w:style>
  <w:style w:type="character" w:styleId="HTML">
    <w:name w:val="HTML Cite"/>
    <w:basedOn w:val="a0"/>
    <w:uiPriority w:val="99"/>
    <w:semiHidden/>
    <w:unhideWhenUsed/>
    <w:rsid w:val="00007619"/>
    <w:rPr>
      <w:i/>
      <w:iCs/>
    </w:rPr>
  </w:style>
  <w:style w:type="character" w:customStyle="1" w:styleId="plainlinks">
    <w:name w:val="plainlinks"/>
    <w:basedOn w:val="a0"/>
    <w:rsid w:val="00007619"/>
  </w:style>
  <w:style w:type="character" w:customStyle="1" w:styleId="al-author-name">
    <w:name w:val="al-author-name"/>
    <w:basedOn w:val="a0"/>
    <w:rsid w:val="00007619"/>
  </w:style>
  <w:style w:type="paragraph" w:styleId="af1">
    <w:name w:val="Date"/>
    <w:basedOn w:val="a"/>
    <w:next w:val="a"/>
    <w:link w:val="Char4"/>
    <w:uiPriority w:val="99"/>
    <w:semiHidden/>
    <w:unhideWhenUsed/>
    <w:rsid w:val="00007619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cs="Times New Roman"/>
      <w:kern w:val="2"/>
      <w:sz w:val="20"/>
      <w:szCs w:val="24"/>
      <w:lang w:val="en-US" w:eastAsia="ko-KR"/>
    </w:rPr>
  </w:style>
  <w:style w:type="character" w:customStyle="1" w:styleId="Char4">
    <w:name w:val="날짜 Char"/>
    <w:basedOn w:val="a0"/>
    <w:link w:val="af1"/>
    <w:uiPriority w:val="99"/>
    <w:semiHidden/>
    <w:rsid w:val="00007619"/>
    <w:rPr>
      <w:rFonts w:ascii="바탕" w:eastAsia="바탕"/>
      <w:kern w:val="2"/>
      <w:szCs w:val="24"/>
      <w:lang w:val="en-US" w:eastAsia="ko-KR"/>
    </w:rPr>
  </w:style>
  <w:style w:type="character" w:customStyle="1" w:styleId="Char">
    <w:name w:val="일반 (웹) Char"/>
    <w:link w:val="a3"/>
    <w:uiPriority w:val="99"/>
    <w:rsid w:val="00007619"/>
    <w:rPr>
      <w:rFonts w:eastAsiaTheme="minorHAnsi" w:cstheme="minorBidi"/>
      <w:sz w:val="24"/>
      <w:szCs w:val="22"/>
      <w:lang w:val="en-CA" w:eastAsia="en-US"/>
    </w:rPr>
  </w:style>
  <w:style w:type="character" w:styleId="af2">
    <w:name w:val="line number"/>
    <w:basedOn w:val="a0"/>
    <w:uiPriority w:val="99"/>
    <w:semiHidden/>
    <w:unhideWhenUsed/>
    <w:rsid w:val="00007619"/>
  </w:style>
  <w:style w:type="character" w:customStyle="1" w:styleId="author">
    <w:name w:val="author"/>
    <w:basedOn w:val="a0"/>
    <w:rsid w:val="00007619"/>
  </w:style>
  <w:style w:type="character" w:customStyle="1" w:styleId="pubyear">
    <w:name w:val="pubyear"/>
    <w:basedOn w:val="a0"/>
    <w:rsid w:val="00007619"/>
  </w:style>
  <w:style w:type="character" w:customStyle="1" w:styleId="articletitle">
    <w:name w:val="articletitle"/>
    <w:basedOn w:val="a0"/>
    <w:rsid w:val="00007619"/>
  </w:style>
  <w:style w:type="character" w:customStyle="1" w:styleId="vol">
    <w:name w:val="vol"/>
    <w:basedOn w:val="a0"/>
    <w:rsid w:val="00007619"/>
  </w:style>
  <w:style w:type="character" w:customStyle="1" w:styleId="pagefirst">
    <w:name w:val="pagefirst"/>
    <w:basedOn w:val="a0"/>
    <w:rsid w:val="00007619"/>
  </w:style>
  <w:style w:type="character" w:customStyle="1" w:styleId="pagelast">
    <w:name w:val="pagelast"/>
    <w:basedOn w:val="a0"/>
    <w:rsid w:val="00007619"/>
  </w:style>
  <w:style w:type="character" w:customStyle="1" w:styleId="title-text">
    <w:name w:val="title-text"/>
    <w:basedOn w:val="a0"/>
    <w:rsid w:val="00007619"/>
  </w:style>
  <w:style w:type="paragraph" w:styleId="HTML0">
    <w:name w:val="HTML Preformatted"/>
    <w:basedOn w:val="a"/>
    <w:link w:val="HTMLChar"/>
    <w:uiPriority w:val="99"/>
    <w:unhideWhenUsed/>
    <w:rsid w:val="0000761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굴림체" w:eastAsia="굴림체" w:hAnsi="굴림체" w:cs="굴림체"/>
      <w:szCs w:val="24"/>
      <w:lang w:val="en-US" w:eastAsia="ko-KR"/>
    </w:rPr>
  </w:style>
  <w:style w:type="character" w:customStyle="1" w:styleId="HTMLChar">
    <w:name w:val="미리 서식이 지정된 HTML Char"/>
    <w:basedOn w:val="a0"/>
    <w:link w:val="HTML0"/>
    <w:uiPriority w:val="99"/>
    <w:rsid w:val="00007619"/>
    <w:rPr>
      <w:rFonts w:ascii="굴림체" w:eastAsia="굴림체" w:hAnsi="굴림체" w:cs="굴림체"/>
      <w:sz w:val="24"/>
      <w:szCs w:val="24"/>
      <w:lang w:val="en-US" w:eastAsia="ko-KR"/>
    </w:rPr>
  </w:style>
  <w:style w:type="character" w:styleId="af3">
    <w:name w:val="annotation reference"/>
    <w:basedOn w:val="a0"/>
    <w:uiPriority w:val="99"/>
    <w:semiHidden/>
    <w:unhideWhenUsed/>
    <w:rsid w:val="00FC0114"/>
    <w:rPr>
      <w:sz w:val="18"/>
      <w:szCs w:val="18"/>
    </w:rPr>
  </w:style>
  <w:style w:type="paragraph" w:styleId="af4">
    <w:name w:val="annotation text"/>
    <w:basedOn w:val="a"/>
    <w:link w:val="Char5"/>
    <w:uiPriority w:val="99"/>
    <w:semiHidden/>
    <w:unhideWhenUsed/>
    <w:rsid w:val="00FC0114"/>
    <w:pPr>
      <w:jc w:val="left"/>
    </w:pPr>
  </w:style>
  <w:style w:type="character" w:customStyle="1" w:styleId="Char5">
    <w:name w:val="메모 텍스트 Char"/>
    <w:basedOn w:val="a0"/>
    <w:link w:val="af4"/>
    <w:uiPriority w:val="99"/>
    <w:semiHidden/>
    <w:rsid w:val="00FC0114"/>
    <w:rPr>
      <w:rFonts w:eastAsiaTheme="minorHAnsi" w:cstheme="minorBidi"/>
      <w:sz w:val="24"/>
      <w:szCs w:val="22"/>
      <w:lang w:val="en-CA" w:eastAsia="en-US"/>
    </w:rPr>
  </w:style>
  <w:style w:type="paragraph" w:styleId="af5">
    <w:name w:val="annotation subject"/>
    <w:basedOn w:val="af4"/>
    <w:next w:val="af4"/>
    <w:link w:val="Char6"/>
    <w:uiPriority w:val="99"/>
    <w:semiHidden/>
    <w:unhideWhenUsed/>
    <w:rsid w:val="00FC0114"/>
    <w:rPr>
      <w:b/>
      <w:bCs/>
    </w:rPr>
  </w:style>
  <w:style w:type="character" w:customStyle="1" w:styleId="Char6">
    <w:name w:val="메모 주제 Char"/>
    <w:basedOn w:val="Char5"/>
    <w:link w:val="af5"/>
    <w:uiPriority w:val="99"/>
    <w:semiHidden/>
    <w:rsid w:val="00FC0114"/>
    <w:rPr>
      <w:rFonts w:eastAsiaTheme="minorHAnsi" w:cstheme="minorBidi"/>
      <w:b/>
      <w:bCs/>
      <w:sz w:val="24"/>
      <w:szCs w:val="22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246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45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471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474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460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90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714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785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2104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10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10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10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10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10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10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104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10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104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10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23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5</Pages>
  <Words>2214</Words>
  <Characters>12623</Characters>
  <Application>Microsoft Office Word</Application>
  <DocSecurity>0</DocSecurity>
  <Lines>105</Lines>
  <Paragraphs>2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Heading is in sentence case, bold, centred and fourteen point</vt:lpstr>
      <vt:lpstr>Heading is in sentence case, bold, centred and fourteen point</vt:lpstr>
    </vt:vector>
  </TitlesOfParts>
  <Company>Clinical School Computing Service</Company>
  <LinksUpToDate>false</LinksUpToDate>
  <CharactersWithSpaces>14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eading is in sentence case, bold, centred and fourteen point</dc:title>
  <dc:creator>at288</dc:creator>
  <cp:lastModifiedBy>차 우진</cp:lastModifiedBy>
  <cp:revision>6</cp:revision>
  <cp:lastPrinted>2024-02-02T06:38:00Z</cp:lastPrinted>
  <dcterms:created xsi:type="dcterms:W3CDTF">2024-02-04T05:54:00Z</dcterms:created>
  <dcterms:modified xsi:type="dcterms:W3CDTF">2024-02-04T08:12:00Z</dcterms:modified>
</cp:coreProperties>
</file>